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FD4294" w14:textId="77777777" w:rsidR="00382AD2" w:rsidRPr="00382AD2" w:rsidRDefault="00382AD2" w:rsidP="00382AD2">
      <w:pPr>
        <w:spacing w:after="160" w:line="300" w:lineRule="auto"/>
        <w:jc w:val="left"/>
        <w:rPr>
          <w:rFonts w:ascii="Times New Roman" w:hAnsi="Times New Roman" w:cs="Times New Roman"/>
          <w:b/>
          <w:bCs/>
          <w:sz w:val="32"/>
          <w:szCs w:val="32"/>
          <w:lang w:val="en-US" w:eastAsia="zh-CN"/>
        </w:rPr>
      </w:pPr>
      <w:r w:rsidRPr="00382AD2">
        <w:rPr>
          <w:rFonts w:ascii="Times New Roman" w:hAnsi="Times New Roman" w:cs="Times New Roman"/>
          <w:b/>
          <w:bCs/>
          <w:sz w:val="32"/>
          <w:szCs w:val="32"/>
          <w:lang w:val="en-US" w:eastAsia="zh-CN"/>
        </w:rPr>
        <w:t xml:space="preserve">Supporting Information </w:t>
      </w:r>
    </w:p>
    <w:p w14:paraId="5155E7C8" w14:textId="7658DCFC" w:rsidR="00046317" w:rsidRPr="00046317" w:rsidRDefault="00046317" w:rsidP="00046317">
      <w:pPr>
        <w:pStyle w:val="Co-authors"/>
        <w:spacing w:line="240" w:lineRule="auto"/>
        <w:jc w:val="both"/>
        <w:rPr>
          <w:rFonts w:ascii="Times New Roman" w:eastAsiaTheme="minorEastAsia" w:hAnsi="Times New Roman"/>
          <w:color w:val="auto"/>
          <w:sz w:val="32"/>
          <w:szCs w:val="32"/>
          <w:lang w:val="en-US" w:eastAsia="ja-JP"/>
        </w:rPr>
      </w:pPr>
      <w:r w:rsidRPr="00046317">
        <w:rPr>
          <w:rFonts w:ascii="Times New Roman" w:eastAsiaTheme="minorEastAsia" w:hAnsi="Times New Roman"/>
          <w:color w:val="auto"/>
          <w:sz w:val="32"/>
          <w:szCs w:val="32"/>
          <w:lang w:val="en-US" w:eastAsia="ja-JP"/>
        </w:rPr>
        <w:t>Determination of calcium, iron, and selenium in human serum by isotope dilution analysis using nitrogen microwave inductively coupled atmospheric pressure plasma mass spectrometry (MICAP-MS)</w:t>
      </w:r>
    </w:p>
    <w:p w14:paraId="4A22B5AB" w14:textId="77777777" w:rsidR="00046317" w:rsidRDefault="00046317" w:rsidP="00382AD2">
      <w:pPr>
        <w:pStyle w:val="Co-authors"/>
        <w:jc w:val="both"/>
        <w:rPr>
          <w:rFonts w:ascii="Times New Roman" w:eastAsiaTheme="minorEastAsia" w:hAnsi="Times New Roman"/>
          <w:color w:val="auto"/>
          <w:sz w:val="32"/>
          <w:szCs w:val="32"/>
          <w:lang w:val="en-US" w:eastAsia="ja-JP"/>
        </w:rPr>
      </w:pPr>
    </w:p>
    <w:p w14:paraId="4D120F97" w14:textId="67A9C0DD" w:rsidR="00382AD2" w:rsidRPr="00325C89" w:rsidRDefault="00382AD2" w:rsidP="00382AD2">
      <w:pPr>
        <w:pStyle w:val="Co-authors"/>
        <w:jc w:val="both"/>
        <w:rPr>
          <w:rFonts w:ascii="Times New Roman" w:hAnsi="Times New Roman"/>
          <w:sz w:val="22"/>
          <w:szCs w:val="22"/>
          <w:vertAlign w:val="superscript"/>
        </w:rPr>
      </w:pPr>
      <w:r w:rsidRPr="00325C89">
        <w:rPr>
          <w:rFonts w:ascii="Times New Roman" w:hAnsi="Times New Roman"/>
          <w:sz w:val="22"/>
          <w:szCs w:val="22"/>
        </w:rPr>
        <w:t>Zengchao You</w:t>
      </w:r>
      <w:r>
        <w:rPr>
          <w:rFonts w:ascii="Times New Roman" w:hAnsi="Times New Roman"/>
          <w:sz w:val="22"/>
          <w:szCs w:val="22"/>
        </w:rPr>
        <w:t>*</w:t>
      </w:r>
      <w:r w:rsidRPr="00325C89">
        <w:rPr>
          <w:rFonts w:ascii="Times New Roman" w:hAnsi="Times New Roman"/>
          <w:sz w:val="22"/>
          <w:szCs w:val="22"/>
          <w:vertAlign w:val="superscript"/>
        </w:rPr>
        <w:t>1</w:t>
      </w:r>
      <w:r w:rsidRPr="00325C89">
        <w:rPr>
          <w:rFonts w:ascii="Times New Roman" w:hAnsi="Times New Roman"/>
          <w:sz w:val="22"/>
          <w:szCs w:val="22"/>
        </w:rPr>
        <w:t>, Alexander Winckelmann</w:t>
      </w:r>
      <w:r w:rsidRPr="00325C89">
        <w:rPr>
          <w:rFonts w:ascii="Times New Roman" w:hAnsi="Times New Roman"/>
          <w:sz w:val="22"/>
          <w:szCs w:val="22"/>
          <w:vertAlign w:val="superscript"/>
        </w:rPr>
        <w:t>1,2</w:t>
      </w:r>
      <w:r w:rsidRPr="00325C89">
        <w:rPr>
          <w:rFonts w:ascii="Times New Roman" w:hAnsi="Times New Roman"/>
          <w:sz w:val="22"/>
          <w:szCs w:val="22"/>
        </w:rPr>
        <w:t>, Jochen Vogl</w:t>
      </w:r>
      <w:r w:rsidRPr="00325C89">
        <w:rPr>
          <w:rFonts w:ascii="Times New Roman" w:hAnsi="Times New Roman"/>
          <w:sz w:val="22"/>
          <w:szCs w:val="22"/>
          <w:vertAlign w:val="superscript"/>
        </w:rPr>
        <w:t>1</w:t>
      </w:r>
      <w:r w:rsidRPr="00325C89">
        <w:rPr>
          <w:rFonts w:ascii="Times New Roman" w:hAnsi="Times New Roman"/>
          <w:sz w:val="22"/>
          <w:szCs w:val="22"/>
        </w:rPr>
        <w:t>, Sebastian Recknagel</w:t>
      </w:r>
      <w:r w:rsidRPr="00325C89">
        <w:rPr>
          <w:rFonts w:ascii="Times New Roman" w:hAnsi="Times New Roman"/>
          <w:sz w:val="22"/>
          <w:szCs w:val="22"/>
          <w:vertAlign w:val="superscript"/>
        </w:rPr>
        <w:t>1</w:t>
      </w:r>
      <w:r w:rsidRPr="00325C89">
        <w:rPr>
          <w:rFonts w:ascii="Times New Roman" w:hAnsi="Times New Roman"/>
          <w:sz w:val="22"/>
          <w:szCs w:val="22"/>
        </w:rPr>
        <w:t>, Carlos Abad*</w:t>
      </w:r>
      <w:r w:rsidRPr="00325C89">
        <w:rPr>
          <w:rFonts w:ascii="Times New Roman" w:hAnsi="Times New Roman"/>
          <w:sz w:val="22"/>
          <w:szCs w:val="22"/>
          <w:vertAlign w:val="superscript"/>
        </w:rPr>
        <w:t>1</w:t>
      </w:r>
    </w:p>
    <w:p w14:paraId="48ECF3D7" w14:textId="77777777" w:rsidR="00382AD2" w:rsidRPr="00325C89" w:rsidRDefault="00382AD2" w:rsidP="00382AD2">
      <w:pPr>
        <w:pStyle w:val="Co-authors"/>
        <w:jc w:val="both"/>
        <w:rPr>
          <w:rFonts w:ascii="Times New Roman" w:hAnsi="Times New Roman"/>
          <w:color w:val="595959" w:themeColor="text1" w:themeTint="A6"/>
          <w:sz w:val="22"/>
          <w:szCs w:val="22"/>
          <w:highlight w:val="lightGray"/>
        </w:rPr>
      </w:pPr>
    </w:p>
    <w:p w14:paraId="45534CBB" w14:textId="77777777" w:rsidR="00382AD2" w:rsidRPr="00325C89" w:rsidRDefault="00382AD2" w:rsidP="00382AD2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</w:pPr>
      <w:r w:rsidRPr="00325C8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de-DE"/>
        </w:rPr>
        <w:t>1</w:t>
      </w:r>
      <w:r w:rsidRPr="00325C89"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>Bundesanstalt für Materialforschung und -prüfung (BAM), Richard-</w:t>
      </w:r>
      <w:proofErr w:type="spellStart"/>
      <w:r w:rsidRPr="00325C89"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>Willstätter</w:t>
      </w:r>
      <w:proofErr w:type="spellEnd"/>
      <w:r w:rsidRPr="00325C89"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>-Straße 11, D-12489 Berlin, Germany.</w:t>
      </w:r>
    </w:p>
    <w:p w14:paraId="27B382AB" w14:textId="77777777" w:rsidR="00382AD2" w:rsidRPr="00325C89" w:rsidRDefault="00382AD2" w:rsidP="00382AD2">
      <w:pPr>
        <w:spacing w:after="0"/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</w:pPr>
      <w:r w:rsidRPr="00325C89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  <w:lang w:val="de-DE"/>
        </w:rPr>
        <w:t>2</w:t>
      </w:r>
      <w:r w:rsidRPr="00325C89">
        <w:rPr>
          <w:rFonts w:ascii="Times New Roman" w:hAnsi="Times New Roman" w:cs="Times New Roman"/>
          <w:color w:val="000000" w:themeColor="text1"/>
          <w:sz w:val="22"/>
          <w:szCs w:val="22"/>
          <w:lang w:val="de-DE"/>
        </w:rPr>
        <w:t xml:space="preserve">Humboldt-Universität zu Berlin, Brook-Taylor-Straße 2, D-12489 Berlin, Germany. </w:t>
      </w:r>
    </w:p>
    <w:p w14:paraId="2CA8A0B4" w14:textId="77777777" w:rsidR="00382AD2" w:rsidRPr="007F5470" w:rsidRDefault="00382AD2" w:rsidP="00382AD2">
      <w:pPr>
        <w:spacing w:after="0"/>
        <w:rPr>
          <w:rStyle w:val="Hyperlink"/>
          <w:rFonts w:ascii="Times New Roman" w:hAnsi="Times New Roman" w:cs="Times New Roman"/>
          <w:sz w:val="22"/>
          <w:szCs w:val="22"/>
          <w:lang w:val="en-US"/>
        </w:rPr>
      </w:pPr>
      <w:r w:rsidRPr="007F547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E-Mail:</w:t>
      </w:r>
      <w:r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Pr="007F5470">
        <w:rPr>
          <w:rFonts w:ascii="Times New Roman" w:hAnsi="Times New Roman" w:cs="Times New Roman"/>
          <w:color w:val="0070C0"/>
          <w:sz w:val="22"/>
          <w:szCs w:val="22"/>
          <w:u w:val="single"/>
          <w:lang w:val="en-US"/>
        </w:rPr>
        <w:t>Zengchao.You@bam.de</w:t>
      </w:r>
      <w:r w:rsidRPr="007F5470">
        <w:rPr>
          <w:rFonts w:ascii="Times New Roman" w:hAnsi="Times New Roman" w:cs="Times New Roman"/>
          <w:color w:val="0070C0"/>
          <w:sz w:val="22"/>
          <w:szCs w:val="22"/>
          <w:lang w:val="en-US"/>
        </w:rPr>
        <w:t xml:space="preserve"> </w:t>
      </w:r>
      <w:r w:rsidRPr="007F5470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and  </w:t>
      </w:r>
      <w:hyperlink r:id="rId5" w:history="1">
        <w:r w:rsidRPr="00422C4E">
          <w:rPr>
            <w:rStyle w:val="Hyperlink"/>
            <w:rFonts w:ascii="Times New Roman" w:hAnsi="Times New Roman" w:cs="Times New Roman"/>
            <w:sz w:val="22"/>
            <w:szCs w:val="22"/>
            <w:lang w:val="en-US"/>
          </w:rPr>
          <w:t>Carlos.Abad@bam.de</w:t>
        </w:r>
      </w:hyperlink>
    </w:p>
    <w:p w14:paraId="07AFB92E" w14:textId="77777777" w:rsidR="00382AD2" w:rsidRDefault="00382AD2" w:rsidP="00382AD2">
      <w:pPr>
        <w:spacing w:after="160" w:line="300" w:lineRule="auto"/>
        <w:jc w:val="left"/>
        <w:rPr>
          <w:rFonts w:ascii="Times New Roman" w:hAnsi="Times New Roman" w:cs="Times New Roman"/>
          <w:sz w:val="24"/>
          <w:lang w:val="en-US" w:eastAsia="zh-CN"/>
        </w:rPr>
      </w:pPr>
    </w:p>
    <w:p w14:paraId="4DB8A311" w14:textId="77777777" w:rsidR="00382AD2" w:rsidRDefault="00382AD2" w:rsidP="00382AD2">
      <w:pPr>
        <w:spacing w:after="160" w:line="300" w:lineRule="auto"/>
        <w:jc w:val="left"/>
        <w:rPr>
          <w:rFonts w:ascii="Times New Roman" w:hAnsi="Times New Roman" w:cs="Times New Roman"/>
          <w:sz w:val="24"/>
          <w:lang w:val="en-US" w:eastAsia="zh-CN"/>
        </w:rPr>
      </w:pPr>
    </w:p>
    <w:p w14:paraId="75F3A5B8" w14:textId="7D51FF36" w:rsidR="00382AD2" w:rsidRPr="00382AD2" w:rsidRDefault="00382AD2" w:rsidP="00382AD2">
      <w:pPr>
        <w:spacing w:after="160" w:line="300" w:lineRule="auto"/>
        <w:jc w:val="left"/>
        <w:rPr>
          <w:rFonts w:ascii="Times New Roman" w:hAnsi="Times New Roman" w:cs="Times New Roman"/>
          <w:sz w:val="24"/>
          <w:lang w:val="en-US" w:eastAsia="zh-CN"/>
        </w:rPr>
      </w:pPr>
      <w:r w:rsidRPr="00382AD2">
        <w:rPr>
          <w:rFonts w:ascii="Times New Roman" w:hAnsi="Times New Roman" w:cs="Times New Roman"/>
          <w:sz w:val="24"/>
          <w:lang w:val="en-US" w:eastAsia="zh-CN"/>
        </w:rPr>
        <w:t>List of Tables</w:t>
      </w:r>
    </w:p>
    <w:p w14:paraId="1F296FE5" w14:textId="473121F9" w:rsidR="00382AD2" w:rsidRPr="00382AD2" w:rsidRDefault="00002147" w:rsidP="00002147">
      <w:pPr>
        <w:numPr>
          <w:ilvl w:val="0"/>
          <w:numId w:val="1"/>
        </w:numPr>
        <w:spacing w:after="160" w:line="276" w:lineRule="auto"/>
        <w:contextualSpacing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Comparison of the </w:t>
      </w:r>
      <w:r>
        <w:rPr>
          <w:rFonts w:ascii="Times New Roman" w:hAnsi="Times New Roman"/>
          <w:sz w:val="22"/>
          <w:szCs w:val="22"/>
          <w:lang w:val="en-US" w:eastAsia="zh-CN"/>
        </w:rPr>
        <w:t xml:space="preserve">certified mass </w:t>
      </w:r>
      <w:r w:rsidR="006A19DA">
        <w:rPr>
          <w:rFonts w:ascii="Times New Roman" w:hAnsi="Times New Roman"/>
          <w:sz w:val="22"/>
          <w:szCs w:val="22"/>
          <w:lang w:val="en-US" w:eastAsia="zh-CN"/>
        </w:rPr>
        <w:t>concentrations</w:t>
      </w:r>
      <w:r>
        <w:rPr>
          <w:rFonts w:ascii="Times New Roman" w:hAnsi="Times New Roman"/>
          <w:sz w:val="22"/>
          <w:szCs w:val="22"/>
          <w:lang w:val="en-US" w:eastAsia="zh-CN"/>
        </w:rPr>
        <w:t xml:space="preserve"> of the elements in serum samples (bold) with the values determined with external calibration</w:t>
      </w:r>
      <w:r w:rsidR="00382AD2" w:rsidRPr="00382AD2">
        <w:rPr>
          <w:rFonts w:ascii="Times New Roman" w:hAnsi="Times New Roman"/>
          <w:sz w:val="22"/>
          <w:szCs w:val="22"/>
          <w:lang w:val="en-US" w:eastAsia="zh-CN"/>
        </w:rPr>
        <w:t xml:space="preserve">. </w:t>
      </w:r>
      <w:bookmarkStart w:id="0" w:name="_Hlk128042231"/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………………………………………</w:t>
      </w:r>
      <w:r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……</w:t>
      </w:r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 w:rsidR="006A19DA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S1</w:t>
      </w:r>
      <w:bookmarkEnd w:id="0"/>
    </w:p>
    <w:p w14:paraId="13B654F9" w14:textId="215975E6" w:rsidR="00382AD2" w:rsidRPr="00382AD2" w:rsidRDefault="00B07620" w:rsidP="00434285">
      <w:pPr>
        <w:numPr>
          <w:ilvl w:val="0"/>
          <w:numId w:val="1"/>
        </w:numPr>
        <w:spacing w:after="160" w:line="276" w:lineRule="auto"/>
        <w:contextualSpacing/>
        <w:rPr>
          <w:rFonts w:ascii="Times New Roman" w:hAnsi="Times New Roman" w:cs="Times New Roman"/>
          <w:sz w:val="22"/>
          <w:szCs w:val="22"/>
          <w:lang w:val="en-US" w:eastAsia="zh-CN"/>
        </w:rPr>
      </w:pPr>
      <w:bookmarkStart w:id="1" w:name="_Hlk150871587"/>
      <w:r>
        <w:rPr>
          <w:rFonts w:ascii="Times New Roman" w:hAnsi="Times New Roman" w:cs="Times New Roman"/>
          <w:sz w:val="22"/>
          <w:szCs w:val="22"/>
          <w:lang w:val="en-US" w:eastAsia="zh-CN"/>
        </w:rPr>
        <w:t>Masses</w:t>
      </w:r>
      <w:r w:rsidR="00434285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</w:t>
      </w:r>
      <w:r w:rsidR="00356668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and mass concentrations </w:t>
      </w:r>
      <w:r w:rsidR="00434285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of the Ca, Fe, and Se spike solutions </w:t>
      </w:r>
      <w:r w:rsidR="00A631AD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used </w:t>
      </w:r>
      <w:r w:rsidR="00434285">
        <w:rPr>
          <w:rFonts w:ascii="Times New Roman" w:hAnsi="Times New Roman" w:cs="Times New Roman"/>
          <w:sz w:val="22"/>
          <w:szCs w:val="22"/>
          <w:lang w:val="en-US" w:eastAsia="zh-CN"/>
        </w:rPr>
        <w:t>for each serum sample</w:t>
      </w:r>
      <w:r w:rsidR="00434285" w:rsidRPr="00382AD2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</w:t>
      </w:r>
      <w:r w:rsidR="00356668" w:rsidRPr="00356668">
        <w:rPr>
          <w:rFonts w:ascii="Times New Roman" w:hAnsi="Times New Roman" w:cs="Times New Roman"/>
          <w:sz w:val="22"/>
          <w:szCs w:val="22"/>
          <w:lang w:val="en-US" w:eastAsia="zh-CN"/>
        </w:rPr>
        <w:t>………………………………………………………………………….……………...</w:t>
      </w:r>
      <w:r w:rsidR="006A19DA">
        <w:rPr>
          <w:rFonts w:ascii="Times New Roman" w:hAnsi="Times New Roman" w:cs="Times New Roman"/>
          <w:sz w:val="22"/>
          <w:szCs w:val="22"/>
          <w:lang w:val="en-US" w:eastAsia="zh-CN"/>
        </w:rPr>
        <w:t>......</w:t>
      </w:r>
      <w:proofErr w:type="gramStart"/>
      <w:r w:rsidR="00356668" w:rsidRPr="00356668">
        <w:rPr>
          <w:rFonts w:ascii="Times New Roman" w:hAnsi="Times New Roman" w:cs="Times New Roman"/>
          <w:sz w:val="22"/>
          <w:szCs w:val="22"/>
          <w:lang w:val="en-US" w:eastAsia="zh-CN"/>
        </w:rPr>
        <w:t>S</w:t>
      </w:r>
      <w:r w:rsidR="00356668">
        <w:rPr>
          <w:rFonts w:ascii="Times New Roman" w:hAnsi="Times New Roman" w:cs="Times New Roman"/>
          <w:sz w:val="22"/>
          <w:szCs w:val="22"/>
          <w:lang w:val="en-US" w:eastAsia="zh-CN"/>
        </w:rPr>
        <w:t>2</w:t>
      </w:r>
      <w:proofErr w:type="gramEnd"/>
    </w:p>
    <w:bookmarkEnd w:id="1"/>
    <w:p w14:paraId="54E69173" w14:textId="671591D9" w:rsidR="00382AD2" w:rsidRPr="00382AD2" w:rsidRDefault="00B07620" w:rsidP="00AC6469">
      <w:pPr>
        <w:numPr>
          <w:ilvl w:val="0"/>
          <w:numId w:val="1"/>
        </w:numPr>
        <w:spacing w:after="160" w:line="276" w:lineRule="auto"/>
        <w:contextualSpacing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  <w:lang w:val="en-US" w:eastAsia="zh-CN"/>
        </w:rPr>
        <w:t>Masses</w:t>
      </w:r>
      <w:r w:rsidR="00AC6469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and </w:t>
      </w:r>
      <w:r w:rsidR="00356668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mass </w:t>
      </w:r>
      <w:r w:rsidR="00AC6469">
        <w:rPr>
          <w:rFonts w:ascii="Times New Roman" w:hAnsi="Times New Roman" w:cs="Times New Roman"/>
          <w:sz w:val="22"/>
          <w:szCs w:val="22"/>
          <w:lang w:val="en-US" w:eastAsia="zh-CN"/>
        </w:rPr>
        <w:t>concentrations of the single-element solutions used for reverse ID</w:t>
      </w:r>
      <w:r w:rsidR="00AC6469" w:rsidRPr="00382AD2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</w:t>
      </w:r>
      <w:bookmarkStart w:id="2" w:name="_Hlk153460825"/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………</w:t>
      </w:r>
      <w:proofErr w:type="gramStart"/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 w:rsidR="006A19DA">
        <w:rPr>
          <w:rFonts w:ascii="Times New Roman" w:hAnsi="Times New Roman" w:cs="Times New Roman"/>
          <w:sz w:val="22"/>
          <w:szCs w:val="22"/>
          <w:lang w:val="en-US" w:eastAsia="zh-CN"/>
        </w:rPr>
        <w:t>..</w:t>
      </w:r>
      <w:proofErr w:type="gramEnd"/>
      <w:r w:rsidR="00382AD2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S3</w:t>
      </w:r>
    </w:p>
    <w:bookmarkEnd w:id="2"/>
    <w:p w14:paraId="54BC9584" w14:textId="6F8D10D1" w:rsidR="00313186" w:rsidRDefault="00356668" w:rsidP="00313186">
      <w:pPr>
        <w:numPr>
          <w:ilvl w:val="0"/>
          <w:numId w:val="1"/>
        </w:numPr>
        <w:spacing w:after="160" w:line="276" w:lineRule="auto"/>
        <w:contextualSpacing/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356668">
        <w:rPr>
          <w:rFonts w:ascii="Times New Roman" w:hAnsi="Times New Roman"/>
          <w:sz w:val="22"/>
          <w:szCs w:val="22"/>
          <w:lang w:val="en-US"/>
        </w:rPr>
        <w:t xml:space="preserve">Corresponding IS and the calibration levels used for external </w:t>
      </w:r>
      <w:r w:rsidR="006A19DA" w:rsidRPr="00356668">
        <w:rPr>
          <w:rFonts w:ascii="Times New Roman" w:hAnsi="Times New Roman"/>
          <w:sz w:val="22"/>
          <w:szCs w:val="22"/>
          <w:lang w:val="en-US"/>
        </w:rPr>
        <w:t>calibration.</w:t>
      </w:r>
      <w:r w:rsidR="006A19DA">
        <w:rPr>
          <w:rFonts w:ascii="Times New Roman" w:hAnsi="Times New Roman"/>
          <w:sz w:val="22"/>
          <w:szCs w:val="22"/>
          <w:lang w:val="en-US"/>
        </w:rPr>
        <w:t>..</w:t>
      </w:r>
      <w:r w:rsidR="00313186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…………………</w:t>
      </w:r>
      <w:proofErr w:type="gramStart"/>
      <w:r w:rsidR="00313186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..</w:t>
      </w:r>
      <w:proofErr w:type="gramEnd"/>
      <w:r w:rsidR="00313186" w:rsidRPr="00382AD2">
        <w:rPr>
          <w:rFonts w:ascii="Times New Roman" w:hAnsi="Times New Roman" w:cs="Times New Roman"/>
          <w:sz w:val="22"/>
          <w:szCs w:val="22"/>
          <w:lang w:val="en-US" w:eastAsia="zh-CN"/>
        </w:rPr>
        <w:t>S</w:t>
      </w:r>
      <w:r w:rsidR="00313186">
        <w:rPr>
          <w:rFonts w:ascii="Times New Roman" w:hAnsi="Times New Roman" w:cs="Times New Roman"/>
          <w:sz w:val="22"/>
          <w:szCs w:val="22"/>
          <w:lang w:val="en-US" w:eastAsia="zh-CN"/>
        </w:rPr>
        <w:t>4</w:t>
      </w:r>
    </w:p>
    <w:p w14:paraId="0614C081" w14:textId="046F7190" w:rsidR="00760070" w:rsidRDefault="00760070" w:rsidP="006A19DA">
      <w:pPr>
        <w:numPr>
          <w:ilvl w:val="0"/>
          <w:numId w:val="1"/>
        </w:numPr>
        <w:spacing w:after="160" w:line="276" w:lineRule="auto"/>
        <w:contextualSpacing/>
        <w:jc w:val="left"/>
        <w:rPr>
          <w:rFonts w:ascii="Times New Roman" w:hAnsi="Times New Roman" w:cs="Times New Roman"/>
          <w:sz w:val="22"/>
          <w:szCs w:val="22"/>
          <w:lang w:val="en-US" w:eastAsia="zh-CN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Densities of samples and spike solutions determined through</w:t>
      </w:r>
      <w:r w:rsidR="006A19D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>
        <w:rPr>
          <w:rFonts w:ascii="Times New Roman" w:hAnsi="Times New Roman" w:cs="Times New Roman"/>
          <w:sz w:val="22"/>
          <w:szCs w:val="22"/>
          <w:lang w:val="en-US"/>
        </w:rPr>
        <w:t>weighing</w:t>
      </w:r>
      <w:r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……………………</w:t>
      </w:r>
      <w:proofErr w:type="gramStart"/>
      <w:r w:rsidRPr="00382AD2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 w:rsidR="006A19DA">
        <w:rPr>
          <w:rFonts w:ascii="Times New Roman" w:hAnsi="Times New Roman" w:cs="Times New Roman"/>
          <w:sz w:val="22"/>
          <w:szCs w:val="22"/>
          <w:lang w:val="en-US" w:eastAsia="zh-CN"/>
        </w:rPr>
        <w:t>.</w:t>
      </w:r>
      <w:r w:rsidRPr="00382AD2">
        <w:rPr>
          <w:rFonts w:ascii="Times New Roman" w:hAnsi="Times New Roman" w:cs="Times New Roman"/>
          <w:sz w:val="22"/>
          <w:szCs w:val="22"/>
          <w:lang w:val="en-US" w:eastAsia="zh-CN"/>
        </w:rPr>
        <w:t>S</w:t>
      </w:r>
      <w:proofErr w:type="gramEnd"/>
      <w:r>
        <w:rPr>
          <w:rFonts w:ascii="Times New Roman" w:hAnsi="Times New Roman" w:cs="Times New Roman"/>
          <w:sz w:val="22"/>
          <w:szCs w:val="22"/>
          <w:lang w:val="en-US" w:eastAsia="zh-CN"/>
        </w:rPr>
        <w:t>5</w:t>
      </w:r>
    </w:p>
    <w:p w14:paraId="74D9265A" w14:textId="55A20310" w:rsidR="00C5698A" w:rsidRPr="00750FA9" w:rsidRDefault="00C5698A" w:rsidP="006A19DA">
      <w:pPr>
        <w:numPr>
          <w:ilvl w:val="0"/>
          <w:numId w:val="1"/>
        </w:numPr>
        <w:spacing w:after="160" w:line="276" w:lineRule="auto"/>
        <w:contextualSpacing/>
        <w:jc w:val="left"/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750FA9">
        <w:rPr>
          <w:rFonts w:ascii="Times New Roman" w:hAnsi="Times New Roman" w:cs="Times New Roman"/>
          <w:sz w:val="22"/>
          <w:szCs w:val="22"/>
          <w:lang w:val="en-US" w:eastAsia="zh-CN"/>
        </w:rPr>
        <w:t>LOD and LOQ for matrix-matched external calibration (in 50 mg L</w:t>
      </w:r>
      <w:r w:rsidRPr="00750FA9">
        <w:rPr>
          <w:rFonts w:ascii="Times New Roman" w:hAnsi="Times New Roman" w:cs="Times New Roman"/>
          <w:sz w:val="22"/>
          <w:szCs w:val="22"/>
          <w:vertAlign w:val="superscript"/>
          <w:lang w:val="en-US" w:eastAsia="zh-CN"/>
        </w:rPr>
        <w:t>-1</w:t>
      </w:r>
      <w:r w:rsidRPr="00750FA9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NaCl).………</w:t>
      </w:r>
      <w:proofErr w:type="gramStart"/>
      <w:r w:rsidRPr="00750FA9">
        <w:rPr>
          <w:rFonts w:ascii="Times New Roman" w:hAnsi="Times New Roman" w:cs="Times New Roman"/>
          <w:sz w:val="22"/>
          <w:szCs w:val="22"/>
          <w:lang w:val="en-US" w:eastAsia="zh-CN"/>
        </w:rPr>
        <w:t>…</w:t>
      </w:r>
      <w:r w:rsidR="00E14AB3" w:rsidRPr="00750FA9">
        <w:rPr>
          <w:rFonts w:ascii="Times New Roman" w:hAnsi="Times New Roman" w:cs="Times New Roman"/>
          <w:sz w:val="22"/>
          <w:szCs w:val="22"/>
          <w:lang w:val="en-US" w:eastAsia="zh-CN"/>
        </w:rPr>
        <w:t>..</w:t>
      </w:r>
      <w:proofErr w:type="gramEnd"/>
      <w:r w:rsidRPr="00750FA9">
        <w:rPr>
          <w:rFonts w:ascii="Times New Roman" w:hAnsi="Times New Roman" w:cs="Times New Roman"/>
          <w:sz w:val="22"/>
          <w:szCs w:val="22"/>
          <w:lang w:val="en-US" w:eastAsia="zh-CN"/>
        </w:rPr>
        <w:t>………..S6</w:t>
      </w:r>
    </w:p>
    <w:p w14:paraId="5EFC816A" w14:textId="6529B9CD" w:rsidR="00760070" w:rsidRPr="00382AD2" w:rsidRDefault="00760070" w:rsidP="00760070">
      <w:pPr>
        <w:spacing w:after="160" w:line="276" w:lineRule="auto"/>
        <w:ind w:left="360"/>
        <w:contextualSpacing/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6DD48BA1" w14:textId="28882DB7" w:rsidR="00FD54B8" w:rsidRDefault="00FD54B8">
      <w:pPr>
        <w:rPr>
          <w:lang w:val="en-US"/>
        </w:rPr>
      </w:pPr>
    </w:p>
    <w:p w14:paraId="0B4E8EEA" w14:textId="5FCD5AC8" w:rsidR="00720E66" w:rsidRDefault="00720E66">
      <w:pPr>
        <w:rPr>
          <w:lang w:val="en-US"/>
        </w:rPr>
      </w:pPr>
    </w:p>
    <w:p w14:paraId="64209833" w14:textId="517BCBCC" w:rsidR="00720E66" w:rsidRDefault="00720E66">
      <w:pPr>
        <w:rPr>
          <w:lang w:val="en-US"/>
        </w:rPr>
      </w:pPr>
    </w:p>
    <w:p w14:paraId="154620D6" w14:textId="3E666F69" w:rsidR="00720E66" w:rsidRDefault="00720E66">
      <w:pPr>
        <w:rPr>
          <w:lang w:val="en-US"/>
        </w:rPr>
      </w:pPr>
    </w:p>
    <w:p w14:paraId="7ACCD56D" w14:textId="1F249EFA" w:rsidR="00720E66" w:rsidRDefault="00720E66">
      <w:pPr>
        <w:rPr>
          <w:lang w:val="en-US"/>
        </w:rPr>
      </w:pPr>
    </w:p>
    <w:p w14:paraId="5AF39158" w14:textId="4D1BC378" w:rsidR="00720E66" w:rsidRDefault="00720E66">
      <w:pPr>
        <w:rPr>
          <w:lang w:val="en-US"/>
        </w:rPr>
      </w:pPr>
    </w:p>
    <w:p w14:paraId="3D26BF04" w14:textId="127ACFED" w:rsidR="00720E66" w:rsidRDefault="00720E66">
      <w:pPr>
        <w:rPr>
          <w:lang w:val="en-US"/>
        </w:rPr>
      </w:pPr>
    </w:p>
    <w:p w14:paraId="357861D5" w14:textId="664DEC90" w:rsidR="00720E66" w:rsidRDefault="00720E66">
      <w:pPr>
        <w:rPr>
          <w:lang w:val="en-US"/>
        </w:rPr>
      </w:pPr>
    </w:p>
    <w:p w14:paraId="56793564" w14:textId="03021872" w:rsidR="00720E66" w:rsidRDefault="00720E66">
      <w:pPr>
        <w:rPr>
          <w:lang w:val="en-US"/>
        </w:rPr>
      </w:pPr>
    </w:p>
    <w:p w14:paraId="02707C19" w14:textId="305584C8" w:rsidR="00720E66" w:rsidRDefault="00720E66">
      <w:pPr>
        <w:rPr>
          <w:lang w:val="en-US"/>
        </w:rPr>
      </w:pPr>
    </w:p>
    <w:p w14:paraId="5BD3B1E2" w14:textId="635C1D5E" w:rsidR="00720E66" w:rsidRDefault="00720E66">
      <w:pPr>
        <w:rPr>
          <w:lang w:val="en-US"/>
        </w:rPr>
      </w:pPr>
    </w:p>
    <w:p w14:paraId="5FDF7910" w14:textId="1B343375" w:rsidR="00720E66" w:rsidRDefault="00720E66">
      <w:pPr>
        <w:rPr>
          <w:lang w:val="en-US"/>
        </w:rPr>
      </w:pPr>
    </w:p>
    <w:p w14:paraId="5F01EB30" w14:textId="75FC9AF4" w:rsidR="00720E66" w:rsidRDefault="00720E66" w:rsidP="00720E66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  <w:bookmarkStart w:id="3" w:name="_Hlk128042025"/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lastRenderedPageBreak/>
        <w:t xml:space="preserve">Table S1: </w:t>
      </w:r>
      <w:r w:rsidR="00172693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Comparison of the </w:t>
      </w:r>
      <w:r w:rsidR="00172693">
        <w:rPr>
          <w:rFonts w:ascii="Times New Roman" w:hAnsi="Times New Roman"/>
          <w:sz w:val="22"/>
          <w:szCs w:val="22"/>
          <w:lang w:val="en-US" w:eastAsia="zh-CN"/>
        </w:rPr>
        <w:t xml:space="preserve">certified mass </w:t>
      </w:r>
      <w:r w:rsidR="006A19DA">
        <w:rPr>
          <w:rFonts w:ascii="Times New Roman" w:hAnsi="Times New Roman"/>
          <w:sz w:val="22"/>
          <w:szCs w:val="22"/>
          <w:lang w:val="en-US" w:eastAsia="zh-CN"/>
        </w:rPr>
        <w:t>concentrations</w:t>
      </w:r>
      <w:r w:rsidR="00002147">
        <w:rPr>
          <w:rFonts w:ascii="Times New Roman" w:hAnsi="Times New Roman"/>
          <w:sz w:val="22"/>
          <w:szCs w:val="22"/>
          <w:lang w:val="en-US" w:eastAsia="zh-CN"/>
        </w:rPr>
        <w:t xml:space="preserve"> of the elements in serum samples</w:t>
      </w:r>
      <w:r w:rsidR="00172693">
        <w:rPr>
          <w:rFonts w:ascii="Times New Roman" w:hAnsi="Times New Roman"/>
          <w:sz w:val="22"/>
          <w:szCs w:val="22"/>
          <w:lang w:val="en-US" w:eastAsia="zh-CN"/>
        </w:rPr>
        <w:t xml:space="preserve"> (</w:t>
      </w:r>
      <w:r w:rsidR="00002147">
        <w:rPr>
          <w:rFonts w:ascii="Times New Roman" w:hAnsi="Times New Roman"/>
          <w:sz w:val="22"/>
          <w:szCs w:val="22"/>
          <w:lang w:val="en-US" w:eastAsia="zh-CN"/>
        </w:rPr>
        <w:t>bold</w:t>
      </w:r>
      <w:r w:rsidR="00172693">
        <w:rPr>
          <w:rFonts w:ascii="Times New Roman" w:hAnsi="Times New Roman"/>
          <w:sz w:val="22"/>
          <w:szCs w:val="22"/>
          <w:lang w:val="en-US" w:eastAsia="zh-CN"/>
        </w:rPr>
        <w:t xml:space="preserve">) </w:t>
      </w:r>
      <w:r w:rsidR="00002147">
        <w:rPr>
          <w:rFonts w:ascii="Times New Roman" w:hAnsi="Times New Roman"/>
          <w:sz w:val="22"/>
          <w:szCs w:val="22"/>
          <w:lang w:val="en-US" w:eastAsia="zh-CN"/>
        </w:rPr>
        <w:t>with</w:t>
      </w:r>
      <w:r w:rsidR="00172693">
        <w:rPr>
          <w:rFonts w:ascii="Times New Roman" w:hAnsi="Times New Roman"/>
          <w:sz w:val="22"/>
          <w:szCs w:val="22"/>
          <w:lang w:val="en-US" w:eastAsia="zh-CN"/>
        </w:rPr>
        <w:t xml:space="preserve"> the </w:t>
      </w:r>
      <w:r w:rsidR="00002147">
        <w:rPr>
          <w:rFonts w:ascii="Times New Roman" w:hAnsi="Times New Roman"/>
          <w:sz w:val="22"/>
          <w:szCs w:val="22"/>
          <w:lang w:val="en-US" w:eastAsia="zh-CN"/>
        </w:rPr>
        <w:t>values</w:t>
      </w:r>
      <w:r w:rsidR="00172693">
        <w:rPr>
          <w:rFonts w:ascii="Times New Roman" w:hAnsi="Times New Roman"/>
          <w:sz w:val="22"/>
          <w:szCs w:val="22"/>
          <w:lang w:val="en-US" w:eastAsia="zh-CN"/>
        </w:rPr>
        <w:t xml:space="preserve"> determined with external calibration. </w:t>
      </w:r>
      <w:r w:rsidR="00172693">
        <w:rPr>
          <w:rFonts w:ascii="Times New Roman" w:hAnsi="Times New Roman" w:cs="Times New Roman"/>
          <w:sz w:val="22"/>
          <w:szCs w:val="22"/>
          <w:lang w:val="en-US"/>
        </w:rPr>
        <w:t>Unit for Li, Mg, K, Ca, Fe, Cu, and Zn</w:t>
      </w:r>
      <w:r w:rsidR="00434285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172693" w:rsidRPr="003078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mg </w:t>
      </w:r>
      <w:r w:rsidR="00611711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L</w:t>
      </w:r>
      <w:r w:rsidR="00172693" w:rsidRPr="0030781A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zh-CN"/>
        </w:rPr>
        <w:t>-1</w:t>
      </w:r>
      <w:r w:rsidR="00172693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, </w:t>
      </w:r>
      <w:r w:rsidR="00434285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Unit </w:t>
      </w:r>
      <w:r w:rsidR="00172693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for Cr, Mn, As, and Se</w:t>
      </w:r>
      <w:r w:rsidR="00434285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:</w:t>
      </w:r>
      <w:r w:rsidR="00172693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 </w:t>
      </w:r>
      <w:r w:rsidR="00172693" w:rsidRPr="0030781A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µg </w:t>
      </w:r>
      <w:r w:rsidR="00611711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>L</w:t>
      </w:r>
      <w:r w:rsidR="00172693" w:rsidRPr="0030781A">
        <w:rPr>
          <w:rFonts w:ascii="Times New Roman" w:eastAsia="Times New Roman" w:hAnsi="Times New Roman" w:cs="Times New Roman"/>
          <w:sz w:val="22"/>
          <w:szCs w:val="22"/>
          <w:vertAlign w:val="superscript"/>
          <w:lang w:val="en-US" w:eastAsia="zh-CN"/>
        </w:rPr>
        <w:t>-1</w:t>
      </w:r>
      <w:r w:rsidR="00D86A55">
        <w:rPr>
          <w:rFonts w:ascii="Times New Roman" w:eastAsia="Times New Roman" w:hAnsi="Times New Roman" w:cs="Times New Roman"/>
          <w:sz w:val="22"/>
          <w:szCs w:val="22"/>
          <w:lang w:val="en-US" w:eastAsia="zh-CN"/>
        </w:rPr>
        <w:t xml:space="preserve">. </w:t>
      </w:r>
      <w:r w:rsidR="00D86A55" w:rsidRPr="00C818E1">
        <w:rPr>
          <w:rFonts w:ascii="Times New Roman" w:hAnsi="Times New Roman" w:cs="Times New Roman"/>
          <w:sz w:val="22"/>
          <w:szCs w:val="22"/>
          <w:lang w:val="en-US" w:eastAsia="zh-CN"/>
        </w:rPr>
        <w:t>n.d. for not determined.</w:t>
      </w:r>
      <w:r w:rsidR="00570EF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The uncertainty provided with each value is the expanded uncertainty</w:t>
      </w:r>
      <w:r w:rsidR="003E3015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, which was set to be twice the standard deviation. </w:t>
      </w:r>
    </w:p>
    <w:tbl>
      <w:tblPr>
        <w:tblStyle w:val="EinfacheTabelle5"/>
        <w:tblpPr w:leftFromText="141" w:rightFromText="141" w:vertAnchor="text" w:horzAnchor="margin" w:tblpXSpec="center" w:tblpY="87"/>
        <w:tblW w:w="10406" w:type="dxa"/>
        <w:tblLook w:val="04A0" w:firstRow="1" w:lastRow="0" w:firstColumn="1" w:lastColumn="0" w:noHBand="0" w:noVBand="1"/>
      </w:tblPr>
      <w:tblGrid>
        <w:gridCol w:w="1039"/>
        <w:gridCol w:w="862"/>
        <w:gridCol w:w="851"/>
        <w:gridCol w:w="850"/>
        <w:gridCol w:w="851"/>
        <w:gridCol w:w="850"/>
        <w:gridCol w:w="851"/>
        <w:gridCol w:w="850"/>
        <w:gridCol w:w="850"/>
        <w:gridCol w:w="851"/>
        <w:gridCol w:w="851"/>
        <w:gridCol w:w="850"/>
      </w:tblGrid>
      <w:tr w:rsidR="002B5A56" w:rsidRPr="00002147" w14:paraId="7B66ABBF" w14:textId="77777777" w:rsidTr="009625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39" w:type="dxa"/>
            <w:noWrap/>
            <w:hideMark/>
          </w:tcPr>
          <w:p w14:paraId="384687FF" w14:textId="77777777" w:rsidR="002B5A56" w:rsidRPr="00720E66" w:rsidRDefault="002B5A56" w:rsidP="00962508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  <w:bookmarkStart w:id="4" w:name="_Hlk148629581"/>
          </w:p>
        </w:tc>
        <w:tc>
          <w:tcPr>
            <w:tcW w:w="862" w:type="dxa"/>
            <w:noWrap/>
            <w:hideMark/>
          </w:tcPr>
          <w:p w14:paraId="04DC0D05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Li</w:t>
            </w:r>
          </w:p>
        </w:tc>
        <w:tc>
          <w:tcPr>
            <w:tcW w:w="851" w:type="dxa"/>
            <w:noWrap/>
            <w:hideMark/>
          </w:tcPr>
          <w:p w14:paraId="08EC21F5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g</w:t>
            </w:r>
          </w:p>
        </w:tc>
        <w:tc>
          <w:tcPr>
            <w:tcW w:w="850" w:type="dxa"/>
            <w:noWrap/>
            <w:hideMark/>
          </w:tcPr>
          <w:p w14:paraId="65DF5CC3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K</w:t>
            </w:r>
          </w:p>
        </w:tc>
        <w:tc>
          <w:tcPr>
            <w:tcW w:w="851" w:type="dxa"/>
            <w:noWrap/>
            <w:hideMark/>
          </w:tcPr>
          <w:p w14:paraId="44F69DD9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a</w:t>
            </w:r>
          </w:p>
        </w:tc>
        <w:tc>
          <w:tcPr>
            <w:tcW w:w="850" w:type="dxa"/>
            <w:noWrap/>
            <w:hideMark/>
          </w:tcPr>
          <w:p w14:paraId="44127515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Fe</w:t>
            </w:r>
            <w:proofErr w:type="spellEnd"/>
          </w:p>
        </w:tc>
        <w:tc>
          <w:tcPr>
            <w:tcW w:w="851" w:type="dxa"/>
            <w:noWrap/>
            <w:hideMark/>
          </w:tcPr>
          <w:p w14:paraId="13228C03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u</w:t>
            </w:r>
            <w:proofErr w:type="spellEnd"/>
          </w:p>
        </w:tc>
        <w:tc>
          <w:tcPr>
            <w:tcW w:w="850" w:type="dxa"/>
          </w:tcPr>
          <w:p w14:paraId="2F61F95A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Zn</w:t>
            </w:r>
            <w:proofErr w:type="spellEnd"/>
          </w:p>
        </w:tc>
        <w:tc>
          <w:tcPr>
            <w:tcW w:w="850" w:type="dxa"/>
            <w:noWrap/>
            <w:hideMark/>
          </w:tcPr>
          <w:p w14:paraId="5CA7B641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r</w:t>
            </w:r>
            <w:proofErr w:type="spellEnd"/>
          </w:p>
        </w:tc>
        <w:tc>
          <w:tcPr>
            <w:tcW w:w="851" w:type="dxa"/>
            <w:noWrap/>
            <w:hideMark/>
          </w:tcPr>
          <w:p w14:paraId="2907BD2C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n</w:t>
            </w:r>
            <w:proofErr w:type="spellEnd"/>
          </w:p>
        </w:tc>
        <w:tc>
          <w:tcPr>
            <w:tcW w:w="851" w:type="dxa"/>
          </w:tcPr>
          <w:p w14:paraId="28F1077E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As</w:t>
            </w:r>
          </w:p>
        </w:tc>
        <w:tc>
          <w:tcPr>
            <w:tcW w:w="850" w:type="dxa"/>
          </w:tcPr>
          <w:p w14:paraId="41B943B1" w14:textId="77777777" w:rsidR="002B5A56" w:rsidRPr="00720E66" w:rsidRDefault="002B5A56" w:rsidP="0096250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Se</w:t>
            </w:r>
          </w:p>
        </w:tc>
      </w:tr>
      <w:tr w:rsidR="002B5A56" w:rsidRPr="00002147" w14:paraId="6E9430E1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34B36F65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304</w:t>
            </w:r>
          </w:p>
        </w:tc>
        <w:tc>
          <w:tcPr>
            <w:tcW w:w="862" w:type="dxa"/>
            <w:noWrap/>
            <w:hideMark/>
          </w:tcPr>
          <w:p w14:paraId="62C53E8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.91 ±</w:t>
            </w:r>
          </w:p>
          <w:p w14:paraId="43FC636F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74</w:t>
            </w:r>
          </w:p>
        </w:tc>
        <w:tc>
          <w:tcPr>
            <w:tcW w:w="851" w:type="dxa"/>
            <w:noWrap/>
            <w:hideMark/>
          </w:tcPr>
          <w:p w14:paraId="447F8179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4.4 ±</w:t>
            </w:r>
          </w:p>
          <w:p w14:paraId="6A96EB3A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72</w:t>
            </w:r>
          </w:p>
        </w:tc>
        <w:tc>
          <w:tcPr>
            <w:tcW w:w="850" w:type="dxa"/>
            <w:noWrap/>
            <w:hideMark/>
          </w:tcPr>
          <w:p w14:paraId="3ACAFBF8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18312227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8.04 ±</w:t>
            </w:r>
          </w:p>
          <w:p w14:paraId="2FF7E977" w14:textId="1BA1543D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7</w:t>
            </w:r>
            <w:r w:rsidR="00F77DD7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</w:t>
            </w:r>
          </w:p>
        </w:tc>
        <w:tc>
          <w:tcPr>
            <w:tcW w:w="850" w:type="dxa"/>
            <w:noWrap/>
            <w:hideMark/>
          </w:tcPr>
          <w:p w14:paraId="54C4560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0B24C4DA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1CA09A2B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8471539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3A060EFD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</w:tcPr>
          <w:p w14:paraId="1579CD3D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7CC3620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</w:tr>
      <w:tr w:rsidR="002B5A56" w:rsidRPr="00720E66" w14:paraId="5DD3246A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46242AA3" w14:textId="77777777" w:rsidR="002B5A56" w:rsidRPr="00720E66" w:rsidRDefault="002B5A56" w:rsidP="00962508">
            <w:pPr>
              <w:spacing w:after="0" w:line="300" w:lineRule="auto"/>
              <w:jc w:val="left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748495A4" w14:textId="001B2B7F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6.</w:t>
            </w:r>
            <w:r w:rsidR="006C76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1D6D9A09" w14:textId="0A0CA6EE" w:rsidR="002B5A56" w:rsidRPr="00720E66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0.51</w:t>
            </w:r>
          </w:p>
        </w:tc>
        <w:tc>
          <w:tcPr>
            <w:tcW w:w="851" w:type="dxa"/>
            <w:noWrap/>
          </w:tcPr>
          <w:p w14:paraId="10BAFCA7" w14:textId="279FD8C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E23CAB">
              <w:rPr>
                <w:rFonts w:ascii="Times New Roman" w:hAnsi="Times New Roman"/>
                <w:szCs w:val="20"/>
                <w:lang w:val="de-DE" w:eastAsia="zh-CN"/>
              </w:rPr>
              <w:t>3.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07B3AAD" w14:textId="4E6BC9D6" w:rsidR="002B5A56" w:rsidRPr="00720E66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.4</w:t>
            </w:r>
          </w:p>
        </w:tc>
        <w:tc>
          <w:tcPr>
            <w:tcW w:w="850" w:type="dxa"/>
            <w:noWrap/>
          </w:tcPr>
          <w:p w14:paraId="4286FEE6" w14:textId="457B6BA4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6C76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4FEDA7BA" w14:textId="7A88167E" w:rsidR="002B5A56" w:rsidRPr="00720E66" w:rsidRDefault="00FC535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1" w:type="dxa"/>
            <w:noWrap/>
          </w:tcPr>
          <w:p w14:paraId="6B48732B" w14:textId="1D52573A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9.0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55772857" w14:textId="4117846A" w:rsidR="002B5A56" w:rsidRPr="00720E66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.02</w:t>
            </w:r>
          </w:p>
        </w:tc>
        <w:tc>
          <w:tcPr>
            <w:tcW w:w="850" w:type="dxa"/>
            <w:noWrap/>
          </w:tcPr>
          <w:p w14:paraId="70C2845C" w14:textId="77777777" w:rsidR="00F83B3E" w:rsidRDefault="006C76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575364DA" w14:textId="2AEC9285" w:rsidR="002B5A56" w:rsidRPr="00720E66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0.8</w:t>
            </w:r>
          </w:p>
        </w:tc>
        <w:tc>
          <w:tcPr>
            <w:tcW w:w="851" w:type="dxa"/>
            <w:noWrap/>
          </w:tcPr>
          <w:p w14:paraId="3550D178" w14:textId="50BDC558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6C76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</w:p>
        </w:tc>
        <w:tc>
          <w:tcPr>
            <w:tcW w:w="850" w:type="dxa"/>
          </w:tcPr>
          <w:p w14:paraId="7880AD00" w14:textId="68B50D5C" w:rsidR="002B5A56" w:rsidRPr="00720E66" w:rsidRDefault="006C76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0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0" w:type="dxa"/>
            <w:noWrap/>
          </w:tcPr>
          <w:p w14:paraId="28FCB44E" w14:textId="00ACCEDB" w:rsidR="004508B8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6C76E5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7B79D2FB" w14:textId="34DC6EC2" w:rsidR="002B5A56" w:rsidRPr="00720E66" w:rsidRDefault="006C76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6</w:t>
            </w:r>
          </w:p>
        </w:tc>
        <w:tc>
          <w:tcPr>
            <w:tcW w:w="851" w:type="dxa"/>
            <w:noWrap/>
          </w:tcPr>
          <w:p w14:paraId="0B9FDC4D" w14:textId="166B1D42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622DF4">
              <w:rPr>
                <w:rFonts w:ascii="Times New Roman" w:hAnsi="Times New Roman"/>
                <w:szCs w:val="20"/>
                <w:lang w:val="de-DE" w:eastAsia="zh-CN"/>
              </w:rPr>
              <w:t>6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2.1</w:t>
            </w:r>
          </w:p>
        </w:tc>
        <w:tc>
          <w:tcPr>
            <w:tcW w:w="851" w:type="dxa"/>
          </w:tcPr>
          <w:p w14:paraId="0ED325DB" w14:textId="16FB3CD6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622DF4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18</w:t>
            </w:r>
          </w:p>
        </w:tc>
        <w:tc>
          <w:tcPr>
            <w:tcW w:w="850" w:type="dxa"/>
          </w:tcPr>
          <w:p w14:paraId="555FF8A8" w14:textId="18BB3CC2" w:rsidR="002B5A56" w:rsidRPr="00720E66" w:rsidRDefault="00622DF4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5341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19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</w:p>
        </w:tc>
      </w:tr>
      <w:tr w:rsidR="002B5A56" w:rsidRPr="00002147" w14:paraId="3277B650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0828D91E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7</w:t>
            </w:r>
          </w:p>
        </w:tc>
        <w:tc>
          <w:tcPr>
            <w:tcW w:w="862" w:type="dxa"/>
            <w:noWrap/>
            <w:hideMark/>
          </w:tcPr>
          <w:p w14:paraId="221E08E0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75473CF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8FA7D10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4C9CA49B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3063A753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7A16ECE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5C8B13E9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11 ±</w:t>
            </w:r>
          </w:p>
          <w:p w14:paraId="5E87C243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22</w:t>
            </w:r>
          </w:p>
        </w:tc>
        <w:tc>
          <w:tcPr>
            <w:tcW w:w="850" w:type="dxa"/>
            <w:noWrap/>
            <w:hideMark/>
          </w:tcPr>
          <w:p w14:paraId="19345E68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09167C00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</w:tcPr>
          <w:p w14:paraId="3E9FB2AA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0F95F31C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1 ±</w:t>
            </w:r>
          </w:p>
          <w:p w14:paraId="069C3A5D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</w:t>
            </w:r>
          </w:p>
        </w:tc>
      </w:tr>
      <w:tr w:rsidR="002B5A56" w:rsidRPr="00720E66" w14:paraId="4B6CD726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3599DB34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6A7B1FF2" w14:textId="7777777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1 ±</w:t>
            </w:r>
          </w:p>
          <w:p w14:paraId="108580C0" w14:textId="18F537C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6CA90690" w14:textId="7701BA44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5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B6DA0B9" w14:textId="2108B3BE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.1</w:t>
            </w:r>
          </w:p>
        </w:tc>
        <w:tc>
          <w:tcPr>
            <w:tcW w:w="850" w:type="dxa"/>
            <w:noWrap/>
          </w:tcPr>
          <w:p w14:paraId="27BBADF4" w14:textId="37516CE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24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660D2DD3" w14:textId="00983028" w:rsidR="002B5A56" w:rsidRPr="00720E66" w:rsidRDefault="00FC535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1" w:type="dxa"/>
            <w:noWrap/>
          </w:tcPr>
          <w:p w14:paraId="22A3DCBC" w14:textId="52815DB4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49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357CD0D" w14:textId="2143F411" w:rsidR="002B5A56" w:rsidRPr="00720E66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5.2</w:t>
            </w:r>
          </w:p>
        </w:tc>
        <w:tc>
          <w:tcPr>
            <w:tcW w:w="850" w:type="dxa"/>
            <w:noWrap/>
          </w:tcPr>
          <w:p w14:paraId="5A621A67" w14:textId="4A821149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32</w:t>
            </w:r>
          </w:p>
        </w:tc>
        <w:tc>
          <w:tcPr>
            <w:tcW w:w="851" w:type="dxa"/>
            <w:noWrap/>
          </w:tcPr>
          <w:p w14:paraId="009BC17B" w14:textId="6BE46B8A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16</w:t>
            </w:r>
          </w:p>
        </w:tc>
        <w:tc>
          <w:tcPr>
            <w:tcW w:w="850" w:type="dxa"/>
          </w:tcPr>
          <w:p w14:paraId="725A39E9" w14:textId="77871499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49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A6CA2A0" w14:textId="42C306F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8B64F7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0" w:type="dxa"/>
            <w:noWrap/>
          </w:tcPr>
          <w:p w14:paraId="04A78043" w14:textId="4D54BF94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5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28F03D4B" w14:textId="1CA4A8BB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6</w:t>
            </w:r>
          </w:p>
        </w:tc>
        <w:tc>
          <w:tcPr>
            <w:tcW w:w="851" w:type="dxa"/>
            <w:noWrap/>
          </w:tcPr>
          <w:p w14:paraId="236C2D81" w14:textId="2248C8A2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6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.4</w:t>
            </w:r>
          </w:p>
        </w:tc>
        <w:tc>
          <w:tcPr>
            <w:tcW w:w="851" w:type="dxa"/>
          </w:tcPr>
          <w:p w14:paraId="1681A1A2" w14:textId="0FF60F66" w:rsidR="004508B8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81A7DBE" w14:textId="016DDE40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</w:p>
        </w:tc>
        <w:tc>
          <w:tcPr>
            <w:tcW w:w="850" w:type="dxa"/>
          </w:tcPr>
          <w:p w14:paraId="7B568742" w14:textId="164F0D5F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23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418FF9BE" w14:textId="2E060B42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84</w:t>
            </w:r>
          </w:p>
        </w:tc>
      </w:tr>
      <w:tr w:rsidR="002B5A56" w:rsidRPr="00002147" w14:paraId="13B3B8FB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2986A094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8</w:t>
            </w:r>
          </w:p>
        </w:tc>
        <w:tc>
          <w:tcPr>
            <w:tcW w:w="862" w:type="dxa"/>
            <w:noWrap/>
          </w:tcPr>
          <w:p w14:paraId="2CCB0417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0368B449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</w:tcPr>
          <w:p w14:paraId="62D90466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3A8A998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</w:tcPr>
          <w:p w14:paraId="72303C56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3F8791D9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4EF30D2B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43 ±</w:t>
            </w:r>
          </w:p>
          <w:p w14:paraId="5D4D149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21</w:t>
            </w:r>
          </w:p>
        </w:tc>
        <w:tc>
          <w:tcPr>
            <w:tcW w:w="850" w:type="dxa"/>
            <w:noWrap/>
          </w:tcPr>
          <w:p w14:paraId="711AF8BB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32C51A0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</w:tcPr>
          <w:p w14:paraId="4E83DD80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33D54D5E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4 ±</w:t>
            </w:r>
          </w:p>
          <w:p w14:paraId="1905EF22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</w:t>
            </w:r>
          </w:p>
        </w:tc>
      </w:tr>
      <w:tr w:rsidR="002B5A56" w:rsidRPr="00720E66" w14:paraId="57A92FB0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70CC2F8D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6449212B" w14:textId="72AD6A2B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648A4CA7" w14:textId="1EDCE774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28ABA14C" w14:textId="7B221CEA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5B57B966" w14:textId="090AF0AF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.4</w:t>
            </w:r>
          </w:p>
        </w:tc>
        <w:tc>
          <w:tcPr>
            <w:tcW w:w="850" w:type="dxa"/>
            <w:noWrap/>
          </w:tcPr>
          <w:p w14:paraId="4F706142" w14:textId="2D685083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2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5500DB3" w14:textId="7A0DC593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4508B8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</w:p>
        </w:tc>
        <w:tc>
          <w:tcPr>
            <w:tcW w:w="851" w:type="dxa"/>
            <w:noWrap/>
          </w:tcPr>
          <w:p w14:paraId="0B2A5503" w14:textId="325ACD88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69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20C046A" w14:textId="6A1BABBB" w:rsidR="002B5A56" w:rsidRPr="00720E66" w:rsidRDefault="004508B8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5</w:t>
            </w:r>
          </w:p>
        </w:tc>
        <w:tc>
          <w:tcPr>
            <w:tcW w:w="850" w:type="dxa"/>
            <w:noWrap/>
          </w:tcPr>
          <w:p w14:paraId="52125CC7" w14:textId="713F3A2F" w:rsidR="002B5A56" w:rsidRPr="007935D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935D6"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F83B3E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Pr="007935D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57E2B51" w14:textId="7DC30C39" w:rsidR="002B5A56" w:rsidRPr="00720E66" w:rsidRDefault="00F83B3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</w:p>
        </w:tc>
        <w:tc>
          <w:tcPr>
            <w:tcW w:w="851" w:type="dxa"/>
            <w:noWrap/>
          </w:tcPr>
          <w:p w14:paraId="745080EA" w14:textId="24E5E92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7935D6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4F6E7D94" w14:textId="5D45AD1E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0" w:type="dxa"/>
          </w:tcPr>
          <w:p w14:paraId="5CD4783F" w14:textId="48BB074B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.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5E15EECA" w14:textId="25842471" w:rsidR="002B5A56" w:rsidRPr="00720E66" w:rsidRDefault="00A25E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.4</w:t>
            </w:r>
            <w:r>
              <w:rPr>
                <w:rFonts w:ascii="Times New Roman" w:hAnsi="Times New Roman"/>
                <w:szCs w:val="20"/>
                <w:lang w:val="de-DE" w:eastAsia="zh-CN"/>
              </w:rPr>
              <w:t>8</w:t>
            </w:r>
          </w:p>
        </w:tc>
        <w:tc>
          <w:tcPr>
            <w:tcW w:w="850" w:type="dxa"/>
            <w:noWrap/>
          </w:tcPr>
          <w:p w14:paraId="0A76966D" w14:textId="53D04299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7935D6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2757B50" w14:textId="3CA68F4C" w:rsidR="002B5A56" w:rsidRPr="00720E66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</w:p>
        </w:tc>
        <w:tc>
          <w:tcPr>
            <w:tcW w:w="851" w:type="dxa"/>
            <w:noWrap/>
          </w:tcPr>
          <w:p w14:paraId="700869E0" w14:textId="35D2C53D" w:rsidR="002B5A56" w:rsidRPr="00720E66" w:rsidRDefault="007935D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8.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DD2B0F7" w14:textId="2AA19CC2" w:rsidR="002B5A56" w:rsidRPr="00720E66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</w:tcPr>
          <w:p w14:paraId="66DB9E36" w14:textId="5D93C24E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12517D73" w14:textId="6566474F" w:rsidR="002B5A56" w:rsidRPr="00720E66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2</w:t>
            </w:r>
          </w:p>
        </w:tc>
        <w:tc>
          <w:tcPr>
            <w:tcW w:w="850" w:type="dxa"/>
          </w:tcPr>
          <w:p w14:paraId="5B46539B" w14:textId="5DB8F2EF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467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34024F4E" w14:textId="6E590047" w:rsidR="002B5A56" w:rsidRPr="00720E66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90</w:t>
            </w:r>
          </w:p>
        </w:tc>
      </w:tr>
      <w:tr w:rsidR="002B5A56" w:rsidRPr="00002147" w14:paraId="52884E83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1097504D" w14:textId="77777777" w:rsidR="002B5A56" w:rsidRPr="00720E66" w:rsidRDefault="002B5A56" w:rsidP="00962508">
            <w:pPr>
              <w:spacing w:after="0" w:line="300" w:lineRule="auto"/>
              <w:jc w:val="left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9</w:t>
            </w:r>
          </w:p>
        </w:tc>
        <w:tc>
          <w:tcPr>
            <w:tcW w:w="862" w:type="dxa"/>
            <w:noWrap/>
          </w:tcPr>
          <w:p w14:paraId="17F059E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7AB530FA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</w:tcPr>
          <w:p w14:paraId="1424ED0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67A5989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</w:tcPr>
          <w:p w14:paraId="56DB55B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3773E8D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74B7F25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36 ±</w:t>
            </w:r>
          </w:p>
          <w:p w14:paraId="4FD7FD7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4</w:t>
            </w:r>
          </w:p>
        </w:tc>
        <w:tc>
          <w:tcPr>
            <w:tcW w:w="850" w:type="dxa"/>
            <w:noWrap/>
          </w:tcPr>
          <w:p w14:paraId="2C22C72C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</w:tcPr>
          <w:p w14:paraId="4D3FA4C5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</w:tcPr>
          <w:p w14:paraId="1DA105D7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4569CEA4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33 ±</w:t>
            </w:r>
          </w:p>
          <w:p w14:paraId="072932A3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2</w:t>
            </w:r>
          </w:p>
        </w:tc>
      </w:tr>
      <w:tr w:rsidR="002B5A56" w:rsidRPr="00720E66" w14:paraId="3028ACDA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5238D360" w14:textId="77777777" w:rsidR="002B5A56" w:rsidRPr="00720E66" w:rsidRDefault="002B5A56" w:rsidP="00962508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6911F745" w14:textId="55365B39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330AE1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147F365" w14:textId="3A1C9ED3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70516805" w14:textId="37FBB086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330AE1">
              <w:rPr>
                <w:rFonts w:ascii="Times New Roman" w:hAnsi="Times New Roman"/>
                <w:szCs w:val="20"/>
                <w:lang w:val="de-DE" w:eastAsia="zh-CN"/>
              </w:rPr>
              <w:t>5.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E106B3E" w14:textId="1BAFD07A" w:rsidR="002B5A56" w:rsidRPr="00720E66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.2</w:t>
            </w:r>
          </w:p>
        </w:tc>
        <w:tc>
          <w:tcPr>
            <w:tcW w:w="850" w:type="dxa"/>
            <w:noWrap/>
          </w:tcPr>
          <w:p w14:paraId="56EF2B39" w14:textId="4BFA983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330AE1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305A13BB" w14:textId="53342D15" w:rsidR="002B5A56" w:rsidRPr="00720E66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0</w:t>
            </w:r>
          </w:p>
        </w:tc>
        <w:tc>
          <w:tcPr>
            <w:tcW w:w="851" w:type="dxa"/>
            <w:noWrap/>
          </w:tcPr>
          <w:p w14:paraId="0AB3C79A" w14:textId="2CC03665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330AE1">
              <w:rPr>
                <w:rFonts w:ascii="Times New Roman" w:hAnsi="Times New Roman"/>
                <w:szCs w:val="20"/>
                <w:lang w:val="de-DE" w:eastAsia="zh-CN"/>
              </w:rPr>
              <w:t>6.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DFD0A2E" w14:textId="75E45F63" w:rsidR="002B5A56" w:rsidRPr="00720E66" w:rsidRDefault="00330AE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3.6</w:t>
            </w:r>
          </w:p>
        </w:tc>
        <w:tc>
          <w:tcPr>
            <w:tcW w:w="850" w:type="dxa"/>
            <w:noWrap/>
          </w:tcPr>
          <w:p w14:paraId="5F7C5921" w14:textId="5CD438B0" w:rsidR="002B5A56" w:rsidRPr="00720E66" w:rsidRDefault="00330AE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0.95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04AE3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40743FB3" w14:textId="3D65D4D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204AE3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46BC8168" w14:textId="2741FE24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0" w:type="dxa"/>
          </w:tcPr>
          <w:p w14:paraId="48BD4248" w14:textId="2A7AD185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3.</w:t>
            </w:r>
            <w:r w:rsidR="00204AE3">
              <w:rPr>
                <w:rFonts w:ascii="Times New Roman" w:hAnsi="Times New Roman"/>
                <w:szCs w:val="20"/>
                <w:lang w:val="de-DE" w:eastAsia="zh-CN"/>
              </w:rPr>
              <w:t>67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1FA49348" w14:textId="54A61BFD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31</w:t>
            </w:r>
          </w:p>
        </w:tc>
        <w:tc>
          <w:tcPr>
            <w:tcW w:w="850" w:type="dxa"/>
            <w:noWrap/>
          </w:tcPr>
          <w:p w14:paraId="07B303CE" w14:textId="41C72E5B" w:rsidR="002B5A56" w:rsidRPr="00720E66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9A5B6B8" w14:textId="320AAC2D" w:rsidR="002B5A56" w:rsidRPr="00720E66" w:rsidRDefault="00A25E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1" w:type="dxa"/>
            <w:noWrap/>
          </w:tcPr>
          <w:p w14:paraId="655FBC95" w14:textId="3A15C26B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6.</w:t>
            </w:r>
            <w:r w:rsidR="00204AE3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4D29731" w14:textId="5692C477" w:rsidR="002B5A56" w:rsidRPr="00720E66" w:rsidRDefault="00A25E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1" w:type="dxa"/>
          </w:tcPr>
          <w:p w14:paraId="3DFEFE54" w14:textId="6B778572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A6FB9F3" w14:textId="448EF4B3" w:rsidR="002B5A56" w:rsidRPr="00720E66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0" w:type="dxa"/>
          </w:tcPr>
          <w:p w14:paraId="2B3D8C86" w14:textId="15520F0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279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7344C439" w14:textId="5742580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38</w:t>
            </w:r>
          </w:p>
        </w:tc>
      </w:tr>
      <w:bookmarkEnd w:id="4"/>
      <w:tr w:rsidR="002B5A56" w:rsidRPr="00720E66" w14:paraId="4357B08B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70AB9936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NIST 909C</w:t>
            </w:r>
          </w:p>
        </w:tc>
        <w:tc>
          <w:tcPr>
            <w:tcW w:w="862" w:type="dxa"/>
            <w:noWrap/>
            <w:hideMark/>
          </w:tcPr>
          <w:p w14:paraId="0221B27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61C75C69" w14:textId="63BE86B1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</w:t>
            </w:r>
            <w:r w:rsidR="00611711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</w:t>
            </w: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  <w:r w:rsidR="00611711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6</w:t>
            </w: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</w:t>
            </w:r>
          </w:p>
          <w:p w14:paraId="38310D4D" w14:textId="4DFDBE8C" w:rsidR="002B5A56" w:rsidRPr="00720E66" w:rsidRDefault="00611711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6</w:t>
            </w:r>
          </w:p>
        </w:tc>
        <w:tc>
          <w:tcPr>
            <w:tcW w:w="850" w:type="dxa"/>
            <w:noWrap/>
            <w:hideMark/>
          </w:tcPr>
          <w:p w14:paraId="4CD815B1" w14:textId="34319493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</w:t>
            </w:r>
            <w:r w:rsidR="00611711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62.7</w:t>
            </w: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</w:t>
            </w:r>
          </w:p>
          <w:p w14:paraId="18C51586" w14:textId="78663440" w:rsidR="002B5A56" w:rsidRPr="00720E66" w:rsidRDefault="00611711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7</w:t>
            </w:r>
          </w:p>
        </w:tc>
        <w:tc>
          <w:tcPr>
            <w:tcW w:w="851" w:type="dxa"/>
            <w:noWrap/>
            <w:hideMark/>
          </w:tcPr>
          <w:p w14:paraId="5BD77092" w14:textId="51813067" w:rsidR="002B5A56" w:rsidRPr="00720E66" w:rsidRDefault="00F77DD7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1</w:t>
            </w:r>
            <w:r w:rsidR="002B5A56"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</w:t>
            </w:r>
          </w:p>
          <w:p w14:paraId="73068866" w14:textId="053C8865" w:rsidR="002B5A56" w:rsidRPr="00720E66" w:rsidRDefault="00F77DD7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1</w:t>
            </w:r>
          </w:p>
        </w:tc>
        <w:tc>
          <w:tcPr>
            <w:tcW w:w="850" w:type="dxa"/>
            <w:noWrap/>
            <w:hideMark/>
          </w:tcPr>
          <w:p w14:paraId="5CAB9874" w14:textId="160B107E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 w:rsidR="00F77DD7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903</w:t>
            </w: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</w:t>
            </w:r>
          </w:p>
          <w:p w14:paraId="3E048D75" w14:textId="5918C531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 w:rsidR="00F77DD7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39</w:t>
            </w:r>
          </w:p>
        </w:tc>
        <w:tc>
          <w:tcPr>
            <w:tcW w:w="851" w:type="dxa"/>
            <w:noWrap/>
            <w:hideMark/>
          </w:tcPr>
          <w:p w14:paraId="4FB389E2" w14:textId="4785854D" w:rsidR="002B5A56" w:rsidRPr="00720E66" w:rsidRDefault="00611711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35BD8EC6" w14:textId="095B6EBF" w:rsidR="002B5A56" w:rsidRPr="00720E66" w:rsidRDefault="00611711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441B1C7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5F1F0513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</w:tcPr>
          <w:p w14:paraId="44128491" w14:textId="7777777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15748047" w14:textId="3D86ED8D" w:rsidR="002B5A56" w:rsidRPr="00720E66" w:rsidRDefault="00F77DD7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18.7</w:t>
            </w:r>
            <w:r w:rsidR="002B5A56"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</w:t>
            </w:r>
          </w:p>
          <w:p w14:paraId="3169CFDA" w14:textId="3D8A5E67" w:rsidR="002B5A56" w:rsidRPr="00720E66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</w:t>
            </w:r>
            <w:r w:rsidR="00F77DD7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3</w:t>
            </w:r>
          </w:p>
        </w:tc>
      </w:tr>
      <w:tr w:rsidR="002B5A56" w:rsidRPr="00720E66" w14:paraId="35C76F07" w14:textId="77777777" w:rsidTr="0096250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161C8FE0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60C853DF" w14:textId="605E862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0468781" w14:textId="1544028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0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2CC90C26" w14:textId="63A491CC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4 ±</w:t>
            </w:r>
          </w:p>
          <w:p w14:paraId="37E3CEB2" w14:textId="2B0091AF" w:rsidR="002B5A56" w:rsidRPr="00A25EE5" w:rsidRDefault="00A25E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</w:p>
        </w:tc>
        <w:tc>
          <w:tcPr>
            <w:tcW w:w="850" w:type="dxa"/>
            <w:noWrap/>
          </w:tcPr>
          <w:p w14:paraId="397D5011" w14:textId="349B9FEA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17756802" w14:textId="77777777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</w:p>
        </w:tc>
        <w:tc>
          <w:tcPr>
            <w:tcW w:w="851" w:type="dxa"/>
            <w:noWrap/>
          </w:tcPr>
          <w:p w14:paraId="0E23C150" w14:textId="5A78ADF1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  <w:r w:rsidR="00505D2F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D97647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CBBD077" w14:textId="1373B7D5" w:rsidR="002B5A56" w:rsidRPr="00A25EE5" w:rsidRDefault="00D9764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4.2</w:t>
            </w:r>
          </w:p>
        </w:tc>
        <w:tc>
          <w:tcPr>
            <w:tcW w:w="850" w:type="dxa"/>
            <w:noWrap/>
          </w:tcPr>
          <w:p w14:paraId="1C3913C3" w14:textId="7E129126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F77DD7" w:rsidRPr="00A25E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505D2F" w:rsidRPr="00A25EE5">
              <w:rPr>
                <w:rFonts w:ascii="Times New Roman" w:hAnsi="Times New Roman"/>
                <w:szCs w:val="20"/>
                <w:lang w:val="de-DE" w:eastAsia="zh-CN"/>
              </w:rPr>
              <w:t>41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54B7F1F6" w14:textId="2977EB09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6A19DA">
              <w:rPr>
                <w:rFonts w:ascii="Times New Roman" w:hAnsi="Times New Roman"/>
                <w:szCs w:val="20"/>
                <w:lang w:val="de-DE" w:eastAsia="zh-CN"/>
              </w:rPr>
              <w:t>08</w:t>
            </w:r>
          </w:p>
        </w:tc>
        <w:tc>
          <w:tcPr>
            <w:tcW w:w="851" w:type="dxa"/>
            <w:noWrap/>
          </w:tcPr>
          <w:p w14:paraId="2FCA4734" w14:textId="2AFDABB3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83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15</w:t>
            </w:r>
          </w:p>
        </w:tc>
        <w:tc>
          <w:tcPr>
            <w:tcW w:w="850" w:type="dxa"/>
          </w:tcPr>
          <w:p w14:paraId="7E1A71C0" w14:textId="75D81FDE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64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84</w:t>
            </w:r>
          </w:p>
        </w:tc>
        <w:tc>
          <w:tcPr>
            <w:tcW w:w="850" w:type="dxa"/>
            <w:noWrap/>
          </w:tcPr>
          <w:p w14:paraId="578AC71D" w14:textId="3ACC2630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65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20580D3" w14:textId="6919942F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2</w:t>
            </w:r>
          </w:p>
        </w:tc>
        <w:tc>
          <w:tcPr>
            <w:tcW w:w="851" w:type="dxa"/>
            <w:noWrap/>
          </w:tcPr>
          <w:p w14:paraId="282BD79A" w14:textId="3C9FFC62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7.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34FAE439" w14:textId="3AAFBE25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</w:p>
        </w:tc>
        <w:tc>
          <w:tcPr>
            <w:tcW w:w="851" w:type="dxa"/>
          </w:tcPr>
          <w:p w14:paraId="18122ECF" w14:textId="7F7D77B1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9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C9A7559" w14:textId="1953CB37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1</w:t>
            </w:r>
          </w:p>
        </w:tc>
        <w:tc>
          <w:tcPr>
            <w:tcW w:w="850" w:type="dxa"/>
          </w:tcPr>
          <w:p w14:paraId="1C948903" w14:textId="0D8F656E" w:rsidR="002B5A56" w:rsidRPr="00A25EE5" w:rsidRDefault="00E23CAB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55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958FBFB" w14:textId="4E6D7850" w:rsidR="002B5A56" w:rsidRPr="00A25EE5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68</w:t>
            </w:r>
          </w:p>
        </w:tc>
      </w:tr>
      <w:tr w:rsidR="002B5A56" w:rsidRPr="00720E66" w14:paraId="5654B1B1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11C35E7D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1</w:t>
            </w:r>
          </w:p>
        </w:tc>
        <w:tc>
          <w:tcPr>
            <w:tcW w:w="862" w:type="dxa"/>
            <w:noWrap/>
            <w:hideMark/>
          </w:tcPr>
          <w:p w14:paraId="0F0C8A19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.76 ± 0.57</w:t>
            </w:r>
          </w:p>
        </w:tc>
        <w:tc>
          <w:tcPr>
            <w:tcW w:w="851" w:type="dxa"/>
            <w:noWrap/>
            <w:hideMark/>
          </w:tcPr>
          <w:p w14:paraId="6F1AACC2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6 ± </w:t>
            </w:r>
          </w:p>
          <w:p w14:paraId="6D6279D9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6</w:t>
            </w:r>
          </w:p>
        </w:tc>
        <w:tc>
          <w:tcPr>
            <w:tcW w:w="850" w:type="dxa"/>
            <w:noWrap/>
            <w:hideMark/>
          </w:tcPr>
          <w:p w14:paraId="75E95EE8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14EAEBD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13662678" w14:textId="6D39C618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0.859 ± </w:t>
            </w:r>
            <w:r w:rsidR="00F77DD7"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3</w:t>
            </w:r>
          </w:p>
        </w:tc>
        <w:tc>
          <w:tcPr>
            <w:tcW w:w="851" w:type="dxa"/>
            <w:noWrap/>
            <w:hideMark/>
          </w:tcPr>
          <w:p w14:paraId="50DE8623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743 ± 0.111</w:t>
            </w:r>
          </w:p>
        </w:tc>
        <w:tc>
          <w:tcPr>
            <w:tcW w:w="850" w:type="dxa"/>
          </w:tcPr>
          <w:p w14:paraId="03CCBD91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22 ± 0.18</w:t>
            </w:r>
          </w:p>
        </w:tc>
        <w:tc>
          <w:tcPr>
            <w:tcW w:w="850" w:type="dxa"/>
            <w:noWrap/>
            <w:hideMark/>
          </w:tcPr>
          <w:p w14:paraId="609116C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58 ± 0.4</w:t>
            </w:r>
          </w:p>
        </w:tc>
        <w:tc>
          <w:tcPr>
            <w:tcW w:w="851" w:type="dxa"/>
            <w:noWrap/>
            <w:hideMark/>
          </w:tcPr>
          <w:p w14:paraId="3923A57D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41 ± 0.6</w:t>
            </w:r>
          </w:p>
        </w:tc>
        <w:tc>
          <w:tcPr>
            <w:tcW w:w="851" w:type="dxa"/>
          </w:tcPr>
          <w:p w14:paraId="2790740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9.48 ± 1.9</w:t>
            </w:r>
          </w:p>
        </w:tc>
        <w:tc>
          <w:tcPr>
            <w:tcW w:w="850" w:type="dxa"/>
          </w:tcPr>
          <w:p w14:paraId="6BC09658" w14:textId="4231892A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7.7 ± 11</w:t>
            </w:r>
          </w:p>
        </w:tc>
      </w:tr>
      <w:tr w:rsidR="002B5A56" w:rsidRPr="00720E66" w14:paraId="5DDB6B34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0A31B9BB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30AEFA06" w14:textId="226CADBD" w:rsidR="002B5A56" w:rsidRPr="00A25EE5" w:rsidRDefault="002B5A56" w:rsidP="00551863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3.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4959CB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</w:p>
        </w:tc>
        <w:tc>
          <w:tcPr>
            <w:tcW w:w="851" w:type="dxa"/>
            <w:noWrap/>
          </w:tcPr>
          <w:p w14:paraId="43BA8FC5" w14:textId="022A835B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.4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672A5F5E" w14:textId="3E51E4C2" w:rsidR="002B5A56" w:rsidRPr="00A25EE5" w:rsidRDefault="008B64F7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82</w:t>
            </w:r>
          </w:p>
        </w:tc>
        <w:tc>
          <w:tcPr>
            <w:tcW w:w="850" w:type="dxa"/>
            <w:noWrap/>
          </w:tcPr>
          <w:p w14:paraId="5F997B14" w14:textId="2E779EFD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1E13979E" w14:textId="3328FBE8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70AC4AB5" w14:textId="3BC44D29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1CBAF871" w14:textId="6A1A714B" w:rsidR="002B5A56" w:rsidRPr="00A25EE5" w:rsidRDefault="00167F11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3</w:t>
            </w:r>
          </w:p>
        </w:tc>
        <w:tc>
          <w:tcPr>
            <w:tcW w:w="850" w:type="dxa"/>
            <w:noWrap/>
          </w:tcPr>
          <w:p w14:paraId="4BD9D61A" w14:textId="20F1A7F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89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</w:p>
        </w:tc>
        <w:tc>
          <w:tcPr>
            <w:tcW w:w="851" w:type="dxa"/>
            <w:noWrap/>
          </w:tcPr>
          <w:p w14:paraId="7EF76F1F" w14:textId="71C4D66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11</w:t>
            </w:r>
          </w:p>
        </w:tc>
        <w:tc>
          <w:tcPr>
            <w:tcW w:w="850" w:type="dxa"/>
          </w:tcPr>
          <w:p w14:paraId="756EE3A2" w14:textId="27618E40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.</w:t>
            </w:r>
            <w:r w:rsidR="00167F11" w:rsidRPr="00A25EE5">
              <w:rPr>
                <w:rFonts w:ascii="Times New Roman" w:hAnsi="Times New Roman"/>
                <w:szCs w:val="20"/>
                <w:lang w:val="de-DE" w:eastAsia="zh-CN"/>
              </w:rPr>
              <w:t>61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62</w:t>
            </w:r>
          </w:p>
        </w:tc>
        <w:tc>
          <w:tcPr>
            <w:tcW w:w="850" w:type="dxa"/>
            <w:noWrap/>
          </w:tcPr>
          <w:p w14:paraId="3A1FA2EE" w14:textId="618B6C04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1.4</w:t>
            </w:r>
          </w:p>
        </w:tc>
        <w:tc>
          <w:tcPr>
            <w:tcW w:w="851" w:type="dxa"/>
            <w:noWrap/>
          </w:tcPr>
          <w:p w14:paraId="6ABA5FA5" w14:textId="649AF182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99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33</w:t>
            </w:r>
          </w:p>
        </w:tc>
        <w:tc>
          <w:tcPr>
            <w:tcW w:w="851" w:type="dxa"/>
          </w:tcPr>
          <w:p w14:paraId="0AF43F52" w14:textId="01C8DA9E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572DE25D" w14:textId="3433429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0" w:type="dxa"/>
          </w:tcPr>
          <w:p w14:paraId="1651DEC2" w14:textId="4A019434" w:rsidR="002B5A56" w:rsidRPr="00A25EE5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897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59</w:t>
            </w:r>
          </w:p>
        </w:tc>
      </w:tr>
      <w:tr w:rsidR="002B5A56" w:rsidRPr="00720E66" w14:paraId="44939C2F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45AC829B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2</w:t>
            </w:r>
          </w:p>
        </w:tc>
        <w:tc>
          <w:tcPr>
            <w:tcW w:w="862" w:type="dxa"/>
            <w:noWrap/>
            <w:hideMark/>
          </w:tcPr>
          <w:p w14:paraId="061B508D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.58 ± 1.14</w:t>
            </w:r>
          </w:p>
        </w:tc>
        <w:tc>
          <w:tcPr>
            <w:tcW w:w="851" w:type="dxa"/>
            <w:noWrap/>
            <w:hideMark/>
          </w:tcPr>
          <w:p w14:paraId="60EDD55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1.8 ± 2.2</w:t>
            </w:r>
          </w:p>
        </w:tc>
        <w:tc>
          <w:tcPr>
            <w:tcW w:w="850" w:type="dxa"/>
            <w:noWrap/>
            <w:hideMark/>
          </w:tcPr>
          <w:p w14:paraId="1F1E3337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1" w:type="dxa"/>
            <w:noWrap/>
            <w:hideMark/>
          </w:tcPr>
          <w:p w14:paraId="649F78D4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  <w:noWrap/>
            <w:hideMark/>
          </w:tcPr>
          <w:p w14:paraId="54EB5187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48 ± 0.22</w:t>
            </w:r>
          </w:p>
        </w:tc>
        <w:tc>
          <w:tcPr>
            <w:tcW w:w="851" w:type="dxa"/>
            <w:noWrap/>
            <w:hideMark/>
          </w:tcPr>
          <w:p w14:paraId="62A39330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1.4 ± 0.21</w:t>
            </w:r>
          </w:p>
        </w:tc>
        <w:tc>
          <w:tcPr>
            <w:tcW w:w="850" w:type="dxa"/>
          </w:tcPr>
          <w:p w14:paraId="38528EE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7 ± 0.25</w:t>
            </w:r>
          </w:p>
        </w:tc>
        <w:tc>
          <w:tcPr>
            <w:tcW w:w="850" w:type="dxa"/>
            <w:noWrap/>
            <w:hideMark/>
          </w:tcPr>
          <w:p w14:paraId="5240EE10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.92 ± 1.19</w:t>
            </w:r>
          </w:p>
        </w:tc>
        <w:tc>
          <w:tcPr>
            <w:tcW w:w="851" w:type="dxa"/>
            <w:noWrap/>
            <w:hideMark/>
          </w:tcPr>
          <w:p w14:paraId="1FF9B3D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6.24 ±</w:t>
            </w:r>
          </w:p>
          <w:p w14:paraId="49759C72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25</w:t>
            </w:r>
          </w:p>
        </w:tc>
        <w:tc>
          <w:tcPr>
            <w:tcW w:w="851" w:type="dxa"/>
          </w:tcPr>
          <w:p w14:paraId="3FFF8A9F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9.3 ± 3.9</w:t>
            </w:r>
          </w:p>
        </w:tc>
        <w:tc>
          <w:tcPr>
            <w:tcW w:w="850" w:type="dxa"/>
          </w:tcPr>
          <w:p w14:paraId="4975BAFF" w14:textId="2147D593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5 ± 21</w:t>
            </w:r>
          </w:p>
        </w:tc>
      </w:tr>
      <w:tr w:rsidR="002B5A56" w:rsidRPr="00720E66" w14:paraId="5E031438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6DDB7EDA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189E71DA" w14:textId="7F4B6E26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6.7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0.8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</w:p>
        </w:tc>
        <w:tc>
          <w:tcPr>
            <w:tcW w:w="851" w:type="dxa"/>
            <w:noWrap/>
          </w:tcPr>
          <w:p w14:paraId="11826707" w14:textId="55ACC800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9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2.2</w:t>
            </w:r>
          </w:p>
        </w:tc>
        <w:tc>
          <w:tcPr>
            <w:tcW w:w="850" w:type="dxa"/>
            <w:noWrap/>
          </w:tcPr>
          <w:p w14:paraId="52B73F2C" w14:textId="49A9F607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  <w:r w:rsidR="00204AE3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5AFF6DB3" w14:textId="06A8FE34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</w:p>
        </w:tc>
        <w:tc>
          <w:tcPr>
            <w:tcW w:w="851" w:type="dxa"/>
            <w:noWrap/>
          </w:tcPr>
          <w:p w14:paraId="14204964" w14:textId="597650E9" w:rsidR="002B5A56" w:rsidRPr="00A25EE5" w:rsidRDefault="00204AE3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35AC413E" w14:textId="595E2C87" w:rsidR="002B5A56" w:rsidRPr="00A25EE5" w:rsidRDefault="004F15A4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</w:p>
        </w:tc>
        <w:tc>
          <w:tcPr>
            <w:tcW w:w="850" w:type="dxa"/>
            <w:noWrap/>
          </w:tcPr>
          <w:p w14:paraId="2C4FBF0B" w14:textId="27742A9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FC535E" w:rsidRPr="00A25EE5">
              <w:rPr>
                <w:rFonts w:ascii="Times New Roman" w:hAnsi="Times New Roman"/>
                <w:szCs w:val="20"/>
                <w:lang w:val="de-DE" w:eastAsia="zh-CN"/>
              </w:rPr>
              <w:t>44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08</w:t>
            </w:r>
          </w:p>
        </w:tc>
        <w:tc>
          <w:tcPr>
            <w:tcW w:w="851" w:type="dxa"/>
            <w:noWrap/>
          </w:tcPr>
          <w:p w14:paraId="0A60C278" w14:textId="3217CFFB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1.</w:t>
            </w:r>
            <w:r w:rsidR="00FC535E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0" w:type="dxa"/>
          </w:tcPr>
          <w:p w14:paraId="3D113549" w14:textId="141E02B8" w:rsidR="002B5A56" w:rsidRPr="00A25EE5" w:rsidRDefault="00FC535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6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0.75</w:t>
            </w:r>
          </w:p>
        </w:tc>
        <w:tc>
          <w:tcPr>
            <w:tcW w:w="850" w:type="dxa"/>
            <w:noWrap/>
          </w:tcPr>
          <w:p w14:paraId="5835F421" w14:textId="12ED4761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C535E" w:rsidRPr="00A25EE5">
              <w:rPr>
                <w:rFonts w:ascii="Times New Roman" w:hAnsi="Times New Roman"/>
                <w:szCs w:val="20"/>
                <w:lang w:val="de-DE" w:eastAsia="zh-CN"/>
              </w:rPr>
              <w:t>2.7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A25EE5" w:rsidRPr="00A25EE5">
              <w:rPr>
                <w:rFonts w:ascii="Times New Roman" w:hAnsi="Times New Roman"/>
                <w:szCs w:val="20"/>
                <w:lang w:val="de-DE" w:eastAsia="zh-CN"/>
              </w:rPr>
              <w:t>3.1</w:t>
            </w:r>
          </w:p>
        </w:tc>
        <w:tc>
          <w:tcPr>
            <w:tcW w:w="851" w:type="dxa"/>
            <w:noWrap/>
          </w:tcPr>
          <w:p w14:paraId="28E38230" w14:textId="25760052" w:rsidR="002B5A56" w:rsidRPr="00A25EE5" w:rsidRDefault="00FC535E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>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3B062A01" w14:textId="74924761" w:rsidR="002B5A56" w:rsidRPr="00A25EE5" w:rsidRDefault="00A25EE5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0.84</w:t>
            </w:r>
          </w:p>
        </w:tc>
        <w:tc>
          <w:tcPr>
            <w:tcW w:w="851" w:type="dxa"/>
          </w:tcPr>
          <w:p w14:paraId="76863589" w14:textId="28F86DF3" w:rsidR="002B5A56" w:rsidRPr="00A25EE5" w:rsidRDefault="004F15A4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70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15C0CC6C" w14:textId="2E6E096C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1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</w:p>
        </w:tc>
        <w:tc>
          <w:tcPr>
            <w:tcW w:w="850" w:type="dxa"/>
          </w:tcPr>
          <w:p w14:paraId="206F0442" w14:textId="60885D58" w:rsidR="002B5A56" w:rsidRPr="00A25EE5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17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ED6EAD" w:rsidRPr="00A25EE5">
              <w:rPr>
                <w:rFonts w:ascii="Times New Roman" w:hAnsi="Times New Roman"/>
                <w:szCs w:val="20"/>
                <w:lang w:val="de-DE" w:eastAsia="zh-CN"/>
              </w:rPr>
              <w:t>72</w:t>
            </w:r>
          </w:p>
        </w:tc>
      </w:tr>
      <w:tr w:rsidR="002B5A56" w:rsidRPr="00720E66" w14:paraId="0287B7A2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55B3C547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1</w:t>
            </w:r>
          </w:p>
        </w:tc>
        <w:tc>
          <w:tcPr>
            <w:tcW w:w="862" w:type="dxa"/>
            <w:noWrap/>
            <w:hideMark/>
          </w:tcPr>
          <w:p w14:paraId="6CA42A34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.06 ± 1.02</w:t>
            </w:r>
          </w:p>
        </w:tc>
        <w:tc>
          <w:tcPr>
            <w:tcW w:w="851" w:type="dxa"/>
            <w:noWrap/>
            <w:hideMark/>
          </w:tcPr>
          <w:p w14:paraId="70F3FEEE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9.3 ±</w:t>
            </w:r>
          </w:p>
          <w:p w14:paraId="5B87DBF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.9</w:t>
            </w:r>
          </w:p>
        </w:tc>
        <w:tc>
          <w:tcPr>
            <w:tcW w:w="850" w:type="dxa"/>
            <w:noWrap/>
            <w:hideMark/>
          </w:tcPr>
          <w:p w14:paraId="060F1F34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48 ± 30</w:t>
            </w:r>
          </w:p>
        </w:tc>
        <w:tc>
          <w:tcPr>
            <w:tcW w:w="851" w:type="dxa"/>
            <w:noWrap/>
            <w:hideMark/>
          </w:tcPr>
          <w:p w14:paraId="0D2CBA67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97 ± </w:t>
            </w:r>
          </w:p>
          <w:p w14:paraId="07F7B0DA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0</w:t>
            </w:r>
          </w:p>
        </w:tc>
        <w:tc>
          <w:tcPr>
            <w:tcW w:w="850" w:type="dxa"/>
            <w:noWrap/>
            <w:hideMark/>
          </w:tcPr>
          <w:p w14:paraId="44484DD9" w14:textId="1D4A0029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4 ± 0.2</w:t>
            </w:r>
            <w:r w:rsidR="00E23CAB"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</w:t>
            </w:r>
          </w:p>
        </w:tc>
        <w:tc>
          <w:tcPr>
            <w:tcW w:w="851" w:type="dxa"/>
            <w:noWrap/>
            <w:hideMark/>
          </w:tcPr>
          <w:p w14:paraId="24DF4F95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12± 0.23</w:t>
            </w:r>
          </w:p>
        </w:tc>
        <w:tc>
          <w:tcPr>
            <w:tcW w:w="850" w:type="dxa"/>
          </w:tcPr>
          <w:p w14:paraId="25FCC120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46 ± 0.29</w:t>
            </w:r>
          </w:p>
        </w:tc>
        <w:tc>
          <w:tcPr>
            <w:tcW w:w="850" w:type="dxa"/>
            <w:noWrap/>
            <w:hideMark/>
          </w:tcPr>
          <w:p w14:paraId="6C89B2BA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.5 ± </w:t>
            </w:r>
          </w:p>
          <w:p w14:paraId="799A7C0F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3</w:t>
            </w:r>
          </w:p>
        </w:tc>
        <w:tc>
          <w:tcPr>
            <w:tcW w:w="851" w:type="dxa"/>
            <w:noWrap/>
            <w:hideMark/>
          </w:tcPr>
          <w:p w14:paraId="36963A45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9.4 ± </w:t>
            </w:r>
          </w:p>
          <w:p w14:paraId="3C46356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8</w:t>
            </w:r>
          </w:p>
        </w:tc>
        <w:tc>
          <w:tcPr>
            <w:tcW w:w="851" w:type="dxa"/>
          </w:tcPr>
          <w:p w14:paraId="6C7C273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71F9E8B5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95 ± </w:t>
            </w:r>
          </w:p>
          <w:p w14:paraId="1B6165B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9</w:t>
            </w:r>
          </w:p>
        </w:tc>
      </w:tr>
      <w:tr w:rsidR="002B5A56" w:rsidRPr="00720E66" w14:paraId="4E853012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2B9C8464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2E8FAF32" w14:textId="272FF446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5.</w:t>
            </w:r>
            <w:r w:rsidR="00C82DAA"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4959CB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5940EADA" w14:textId="07347291" w:rsidR="002B5A56" w:rsidRPr="00A25EE5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8.4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2A7E974C" w14:textId="20D91CA8" w:rsidR="002B5A56" w:rsidRPr="00A25EE5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.1</w:t>
            </w:r>
          </w:p>
        </w:tc>
        <w:tc>
          <w:tcPr>
            <w:tcW w:w="850" w:type="dxa"/>
            <w:noWrap/>
          </w:tcPr>
          <w:p w14:paraId="557EF9E0" w14:textId="7867FE64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C82DAA" w:rsidRPr="00A25EE5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344FA38" w14:textId="775D648B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</w:t>
            </w:r>
            <w:r w:rsidR="00C82DAA" w:rsidRPr="00A25EE5">
              <w:rPr>
                <w:rFonts w:ascii="Times New Roman" w:hAnsi="Times New Roman"/>
                <w:szCs w:val="20"/>
                <w:lang w:val="de-DE" w:eastAsia="zh-CN"/>
              </w:rPr>
              <w:t>12</w:t>
            </w:r>
          </w:p>
        </w:tc>
        <w:tc>
          <w:tcPr>
            <w:tcW w:w="851" w:type="dxa"/>
            <w:noWrap/>
          </w:tcPr>
          <w:p w14:paraId="083FE2C8" w14:textId="2FF56FBB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</w:t>
            </w:r>
            <w:r w:rsidR="00505D2F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15EBBB1F" w14:textId="0FAD243F" w:rsidR="002B5A56" w:rsidRPr="00A25EE5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</w:p>
        </w:tc>
        <w:tc>
          <w:tcPr>
            <w:tcW w:w="850" w:type="dxa"/>
            <w:noWrap/>
          </w:tcPr>
          <w:p w14:paraId="0F766208" w14:textId="4F097317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675C02" w:rsidRPr="00A25EE5">
              <w:rPr>
                <w:rFonts w:ascii="Times New Roman" w:hAnsi="Times New Roman"/>
                <w:szCs w:val="20"/>
                <w:lang w:val="de-DE" w:eastAsia="zh-CN"/>
              </w:rPr>
              <w:t>5</w:t>
            </w:r>
            <w:r w:rsidR="00505D2F" w:rsidRPr="00A25EE5"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F77DD7" w:rsidRPr="00A25EE5">
              <w:rPr>
                <w:rFonts w:ascii="Times New Roman" w:hAnsi="Times New Roman"/>
                <w:szCs w:val="20"/>
                <w:lang w:val="de-DE" w:eastAsia="zh-CN"/>
              </w:rPr>
              <w:t>22</w:t>
            </w:r>
          </w:p>
        </w:tc>
        <w:tc>
          <w:tcPr>
            <w:tcW w:w="851" w:type="dxa"/>
            <w:noWrap/>
          </w:tcPr>
          <w:p w14:paraId="4B9B85F7" w14:textId="412AF41B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</w:t>
            </w:r>
            <w:r w:rsidR="00C82DAA" w:rsidRPr="00A25EE5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C82DAA" w:rsidRPr="00A25EE5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08</w:t>
            </w:r>
          </w:p>
        </w:tc>
        <w:tc>
          <w:tcPr>
            <w:tcW w:w="850" w:type="dxa"/>
          </w:tcPr>
          <w:p w14:paraId="286F27A4" w14:textId="7400CB52" w:rsidR="002B5A56" w:rsidRPr="00A25EE5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.9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4959CB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0" w:type="dxa"/>
            <w:noWrap/>
          </w:tcPr>
          <w:p w14:paraId="4B5084B6" w14:textId="5998AF4F" w:rsidR="002B5A56" w:rsidRPr="00A25EE5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5.</w:t>
            </w:r>
            <w:r w:rsidR="004F15A4" w:rsidRPr="00A25EE5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6B00148E" w14:textId="00543D03" w:rsidR="002B5A56" w:rsidRPr="00A25EE5" w:rsidRDefault="00E84CAB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5</w:t>
            </w:r>
            <w:r w:rsidR="008B64F7"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</w:tcPr>
          <w:p w14:paraId="7D216EA3" w14:textId="0BE5AD34" w:rsidR="002B5A56" w:rsidRPr="00A25EE5" w:rsidRDefault="00E84CAB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8.12</w:t>
            </w:r>
            <w:r w:rsidR="002B5A56"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69E6884" w14:textId="48B4C70E" w:rsidR="002B5A56" w:rsidRPr="00A25EE5" w:rsidRDefault="00E84CAB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.4</w:t>
            </w:r>
          </w:p>
        </w:tc>
        <w:tc>
          <w:tcPr>
            <w:tcW w:w="851" w:type="dxa"/>
          </w:tcPr>
          <w:p w14:paraId="061C48D4" w14:textId="52875AE0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07994" w:rsidRPr="00A25EE5">
              <w:rPr>
                <w:rFonts w:ascii="Times New Roman" w:hAnsi="Times New Roman"/>
                <w:szCs w:val="20"/>
                <w:lang w:val="de-DE" w:eastAsia="zh-CN"/>
              </w:rPr>
              <w:t>70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6229B53" w14:textId="3EEA7463" w:rsidR="002B5A56" w:rsidRPr="00A25EE5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F07994" w:rsidRPr="00A25EE5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0" w:type="dxa"/>
          </w:tcPr>
          <w:p w14:paraId="78AD7C5E" w14:textId="1E3E2C93" w:rsidR="002B5A56" w:rsidRPr="00A25EE5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 w:rsidRPr="00A25EE5">
              <w:rPr>
                <w:rFonts w:ascii="Times New Roman" w:hAnsi="Times New Roman"/>
                <w:szCs w:val="20"/>
                <w:lang w:val="de-DE" w:eastAsia="zh-CN"/>
              </w:rPr>
              <w:t>296</w:t>
            </w: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32890B59" w14:textId="5A5589FB" w:rsidR="002B5A56" w:rsidRPr="00A25EE5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szCs w:val="20"/>
                <w:lang w:val="de-DE" w:eastAsia="zh-CN"/>
              </w:rPr>
              <w:t>101</w:t>
            </w:r>
          </w:p>
        </w:tc>
      </w:tr>
      <w:tr w:rsidR="002B5A56" w:rsidRPr="00720E66" w14:paraId="10A22EAF" w14:textId="77777777" w:rsidTr="009625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  <w:hideMark/>
          </w:tcPr>
          <w:p w14:paraId="6691FB1A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2</w:t>
            </w:r>
          </w:p>
        </w:tc>
        <w:tc>
          <w:tcPr>
            <w:tcW w:w="862" w:type="dxa"/>
            <w:noWrap/>
            <w:hideMark/>
          </w:tcPr>
          <w:p w14:paraId="095B091D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.0 ± 2.0</w:t>
            </w:r>
          </w:p>
        </w:tc>
        <w:tc>
          <w:tcPr>
            <w:tcW w:w="851" w:type="dxa"/>
            <w:noWrap/>
            <w:hideMark/>
          </w:tcPr>
          <w:p w14:paraId="047949E6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35.7 ± </w:t>
            </w:r>
          </w:p>
          <w:p w14:paraId="3C149E0C" w14:textId="77777777" w:rsidR="002B5A56" w:rsidRPr="00A25EE5" w:rsidRDefault="002B5A56" w:rsidP="00962508">
            <w:pPr>
              <w:spacing w:after="0" w:line="300" w:lineRule="auto"/>
              <w:ind w:right="2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.2</w:t>
            </w:r>
          </w:p>
        </w:tc>
        <w:tc>
          <w:tcPr>
            <w:tcW w:w="850" w:type="dxa"/>
            <w:noWrap/>
            <w:hideMark/>
          </w:tcPr>
          <w:p w14:paraId="7E00139D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235 ± </w:t>
            </w:r>
          </w:p>
          <w:p w14:paraId="63FD6565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7</w:t>
            </w:r>
          </w:p>
        </w:tc>
        <w:tc>
          <w:tcPr>
            <w:tcW w:w="851" w:type="dxa"/>
            <w:noWrap/>
            <w:hideMark/>
          </w:tcPr>
          <w:p w14:paraId="0B27BB2C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38 ± </w:t>
            </w:r>
          </w:p>
          <w:p w14:paraId="0E44348B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8</w:t>
            </w:r>
          </w:p>
        </w:tc>
        <w:tc>
          <w:tcPr>
            <w:tcW w:w="850" w:type="dxa"/>
            <w:noWrap/>
            <w:hideMark/>
          </w:tcPr>
          <w:p w14:paraId="69A07CC1" w14:textId="1800A639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07 ± 0.4</w:t>
            </w:r>
            <w:r w:rsidR="00E23CAB"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</w:t>
            </w:r>
          </w:p>
        </w:tc>
        <w:tc>
          <w:tcPr>
            <w:tcW w:w="851" w:type="dxa"/>
            <w:noWrap/>
            <w:hideMark/>
          </w:tcPr>
          <w:p w14:paraId="4CDEE429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18 ± 0.43</w:t>
            </w:r>
          </w:p>
        </w:tc>
        <w:tc>
          <w:tcPr>
            <w:tcW w:w="850" w:type="dxa"/>
          </w:tcPr>
          <w:p w14:paraId="1DE3CFE4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09 ± 0.42</w:t>
            </w:r>
          </w:p>
        </w:tc>
        <w:tc>
          <w:tcPr>
            <w:tcW w:w="850" w:type="dxa"/>
            <w:noWrap/>
            <w:hideMark/>
          </w:tcPr>
          <w:p w14:paraId="47AB0CE2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.91 ± 0.79</w:t>
            </w:r>
          </w:p>
        </w:tc>
        <w:tc>
          <w:tcPr>
            <w:tcW w:w="851" w:type="dxa"/>
            <w:noWrap/>
            <w:hideMark/>
          </w:tcPr>
          <w:p w14:paraId="081A16A4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4.2 ± 2.9</w:t>
            </w:r>
          </w:p>
        </w:tc>
        <w:tc>
          <w:tcPr>
            <w:tcW w:w="851" w:type="dxa"/>
          </w:tcPr>
          <w:p w14:paraId="6BE35191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850" w:type="dxa"/>
          </w:tcPr>
          <w:p w14:paraId="0ABD062A" w14:textId="77777777" w:rsidR="002B5A56" w:rsidRPr="00A25EE5" w:rsidRDefault="002B5A56" w:rsidP="0096250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A25EE5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39 ± 28</w:t>
            </w:r>
          </w:p>
        </w:tc>
      </w:tr>
      <w:tr w:rsidR="002B5A56" w:rsidRPr="00720E66" w14:paraId="5B7C203B" w14:textId="77777777" w:rsidTr="0096250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9" w:type="dxa"/>
            <w:noWrap/>
          </w:tcPr>
          <w:p w14:paraId="38E5B69B" w14:textId="77777777" w:rsidR="002B5A56" w:rsidRPr="00720E66" w:rsidRDefault="002B5A56" w:rsidP="0096250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</w:p>
        </w:tc>
        <w:tc>
          <w:tcPr>
            <w:tcW w:w="862" w:type="dxa"/>
            <w:noWrap/>
          </w:tcPr>
          <w:p w14:paraId="5F9B39A4" w14:textId="45422690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9.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0.84</w:t>
            </w:r>
          </w:p>
        </w:tc>
        <w:tc>
          <w:tcPr>
            <w:tcW w:w="851" w:type="dxa"/>
            <w:noWrap/>
          </w:tcPr>
          <w:p w14:paraId="60FF208B" w14:textId="2DA7AC2A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3.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369057C7" w14:textId="211D95EA" w:rsidR="002B5A56" w:rsidRPr="00720E66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4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</w:p>
        </w:tc>
        <w:tc>
          <w:tcPr>
            <w:tcW w:w="850" w:type="dxa"/>
            <w:noWrap/>
          </w:tcPr>
          <w:p w14:paraId="5A843A9E" w14:textId="3EF15015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0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1DC9AAA0" w14:textId="12DD4571" w:rsidR="002B5A56" w:rsidRPr="00720E66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1" w:type="dxa"/>
            <w:noWrap/>
          </w:tcPr>
          <w:p w14:paraId="5CA36CD4" w14:textId="27E77851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77DD7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FC535E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492DD68" w14:textId="186A2E14" w:rsidR="002B5A56" w:rsidRPr="00720E66" w:rsidRDefault="00505D2F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.1</w:t>
            </w:r>
          </w:p>
        </w:tc>
        <w:tc>
          <w:tcPr>
            <w:tcW w:w="850" w:type="dxa"/>
            <w:noWrap/>
          </w:tcPr>
          <w:p w14:paraId="114490D6" w14:textId="62A1FE97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.</w:t>
            </w:r>
            <w:r w:rsidR="00FC535E">
              <w:rPr>
                <w:rFonts w:ascii="Times New Roman" w:hAnsi="Times New Roman"/>
                <w:szCs w:val="20"/>
                <w:lang w:val="de-DE" w:eastAsia="zh-CN"/>
              </w:rPr>
              <w:t>22</w:t>
            </w:r>
            <w:r w:rsidR="00ED6EAD">
              <w:rPr>
                <w:rFonts w:ascii="Times New Roman" w:hAnsi="Times New Roman"/>
                <w:szCs w:val="20"/>
                <w:lang w:val="de-DE" w:eastAsia="zh-CN"/>
              </w:rPr>
              <w:t xml:space="preserve"> 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± 0.</w:t>
            </w:r>
            <w:r w:rsidR="00FC535E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</w:p>
        </w:tc>
        <w:tc>
          <w:tcPr>
            <w:tcW w:w="851" w:type="dxa"/>
            <w:noWrap/>
          </w:tcPr>
          <w:p w14:paraId="0E75221C" w14:textId="5F2E4499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2.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0.24</w:t>
            </w:r>
          </w:p>
        </w:tc>
        <w:tc>
          <w:tcPr>
            <w:tcW w:w="850" w:type="dxa"/>
          </w:tcPr>
          <w:p w14:paraId="3EAA40C6" w14:textId="4FCF882B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3.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35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0.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7</w:t>
            </w:r>
          </w:p>
        </w:tc>
        <w:tc>
          <w:tcPr>
            <w:tcW w:w="850" w:type="dxa"/>
            <w:noWrap/>
          </w:tcPr>
          <w:p w14:paraId="2483B30A" w14:textId="660B3175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0.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6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C82DAA">
              <w:rPr>
                <w:rFonts w:ascii="Times New Roman" w:hAnsi="Times New Roman"/>
                <w:szCs w:val="20"/>
                <w:lang w:val="de-DE" w:eastAsia="zh-CN"/>
              </w:rPr>
              <w:t>3.2</w:t>
            </w:r>
          </w:p>
        </w:tc>
        <w:tc>
          <w:tcPr>
            <w:tcW w:w="851" w:type="dxa"/>
            <w:noWrap/>
          </w:tcPr>
          <w:p w14:paraId="6B784891" w14:textId="6A3E4246" w:rsidR="002B5A56" w:rsidRPr="00720E66" w:rsidRDefault="00F07994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9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</w:t>
            </w:r>
          </w:p>
          <w:p w14:paraId="0084DCE3" w14:textId="63BBA0AC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</w:t>
            </w:r>
            <w:r w:rsidR="00A25EE5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.2</w:t>
            </w:r>
          </w:p>
        </w:tc>
        <w:tc>
          <w:tcPr>
            <w:tcW w:w="851" w:type="dxa"/>
          </w:tcPr>
          <w:p w14:paraId="041AADD6" w14:textId="10F2A3F8" w:rsidR="002B5A56" w:rsidRPr="00720E66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14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2B5A56"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</w:p>
          <w:p w14:paraId="0E8B9528" w14:textId="183E69A5" w:rsidR="002B5A56" w:rsidRPr="00720E66" w:rsidRDefault="00C82DAA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szCs w:val="20"/>
                <w:lang w:val="de-DE" w:eastAsia="zh-CN"/>
              </w:rPr>
              <w:t>2</w:t>
            </w:r>
            <w:r w:rsidR="00F07994">
              <w:rPr>
                <w:rFonts w:ascii="Times New Roman" w:hAnsi="Times New Roman"/>
                <w:szCs w:val="20"/>
                <w:lang w:val="de-DE" w:eastAsia="zh-CN"/>
              </w:rPr>
              <w:t>8</w:t>
            </w:r>
          </w:p>
        </w:tc>
        <w:tc>
          <w:tcPr>
            <w:tcW w:w="850" w:type="dxa"/>
          </w:tcPr>
          <w:p w14:paraId="1BE5D72A" w14:textId="73AC8FCB" w:rsidR="002B5A56" w:rsidRPr="00720E66" w:rsidRDefault="002B5A56" w:rsidP="0096250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>3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560</w:t>
            </w:r>
            <w:r w:rsidRPr="00720E66">
              <w:rPr>
                <w:rFonts w:ascii="Times New Roman" w:hAnsi="Times New Roman"/>
                <w:szCs w:val="20"/>
                <w:lang w:val="de-DE" w:eastAsia="zh-CN"/>
              </w:rPr>
              <w:t xml:space="preserve"> ± </w:t>
            </w:r>
            <w:r w:rsidR="00ED6EAD">
              <w:rPr>
                <w:rFonts w:ascii="Times New Roman" w:hAnsi="Times New Roman"/>
                <w:szCs w:val="20"/>
                <w:lang w:val="de-DE" w:eastAsia="zh-CN"/>
              </w:rPr>
              <w:t>1</w:t>
            </w:r>
            <w:r w:rsidR="00505D2F">
              <w:rPr>
                <w:rFonts w:ascii="Times New Roman" w:hAnsi="Times New Roman"/>
                <w:szCs w:val="20"/>
                <w:lang w:val="de-DE" w:eastAsia="zh-CN"/>
              </w:rPr>
              <w:t>62</w:t>
            </w:r>
          </w:p>
        </w:tc>
      </w:tr>
    </w:tbl>
    <w:p w14:paraId="370C47EF" w14:textId="0B14802A" w:rsidR="002B5A56" w:rsidRDefault="002B5A56" w:rsidP="00720E66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2C8591FE" w14:textId="145C1963" w:rsidR="002B5A56" w:rsidRDefault="002B5A56" w:rsidP="00720E66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2C46A004" w14:textId="07BC3012" w:rsidR="002B5A56" w:rsidRDefault="002B5A56" w:rsidP="00720E66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598CCAB3" w14:textId="77777777" w:rsidR="002B5A56" w:rsidRPr="00D86A55" w:rsidRDefault="002B5A56" w:rsidP="00720E66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</w:p>
    <w:bookmarkEnd w:id="3"/>
    <w:p w14:paraId="0D79291C" w14:textId="60A12A94" w:rsidR="00720E66" w:rsidRPr="00C818E1" w:rsidRDefault="00002147" w:rsidP="00002147">
      <w:pPr>
        <w:spacing w:after="160" w:line="300" w:lineRule="auto"/>
        <w:rPr>
          <w:rFonts w:ascii="Times New Roman" w:hAnsi="Times New Roman" w:cs="Times New Roman"/>
          <w:sz w:val="22"/>
          <w:szCs w:val="22"/>
          <w:lang w:val="en-US" w:eastAsia="zh-CN"/>
        </w:rPr>
      </w:pPr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lastRenderedPageBreak/>
        <w:t>Table S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2</w:t>
      </w:r>
      <w:r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: </w:t>
      </w:r>
      <w:r w:rsidR="00CE1A5B">
        <w:rPr>
          <w:rFonts w:ascii="Times New Roman" w:hAnsi="Times New Roman" w:cs="Times New Roman"/>
          <w:sz w:val="22"/>
          <w:szCs w:val="22"/>
          <w:lang w:val="en-US" w:eastAsia="zh-CN"/>
        </w:rPr>
        <w:t>Masses</w:t>
      </w:r>
      <w:r w:rsidR="00434285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</w:t>
      </w:r>
      <w:r w:rsidR="00356668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and mass concentrations </w:t>
      </w:r>
      <w:r w:rsidR="00434285" w:rsidRPr="00C818E1">
        <w:rPr>
          <w:rFonts w:ascii="Times New Roman" w:hAnsi="Times New Roman" w:cs="Times New Roman"/>
          <w:sz w:val="22"/>
          <w:szCs w:val="22"/>
          <w:lang w:val="en-US" w:eastAsia="zh-CN"/>
        </w:rPr>
        <w:t>of the Ca, Fe, and Se</w:t>
      </w:r>
      <w:r w:rsidR="0075402C" w:rsidRPr="00C818E1">
        <w:rPr>
          <w:rFonts w:ascii="Times New Roman" w:hAnsi="Times New Roman" w:cs="Times New Roman"/>
          <w:bCs/>
          <w:sz w:val="24"/>
          <w:vertAlign w:val="superscript"/>
          <w:lang w:val="en-US"/>
        </w:rPr>
        <w:t xml:space="preserve"> </w:t>
      </w:r>
      <w:r w:rsidR="00434285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spike solutions </w:t>
      </w:r>
      <w:r w:rsidR="00A631AD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used </w:t>
      </w:r>
      <w:r w:rsidR="00434285" w:rsidRPr="00C818E1">
        <w:rPr>
          <w:rFonts w:ascii="Times New Roman" w:hAnsi="Times New Roman" w:cs="Times New Roman"/>
          <w:sz w:val="22"/>
          <w:szCs w:val="22"/>
          <w:lang w:val="en-US" w:eastAsia="zh-CN"/>
        </w:rPr>
        <w:t>for each serum sample.</w:t>
      </w:r>
      <w:r w:rsidR="00EC7DBE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</w:t>
      </w:r>
      <w:r w:rsidR="00434285" w:rsidRPr="00C818E1">
        <w:rPr>
          <w:rFonts w:ascii="Times New Roman" w:hAnsi="Times New Roman" w:cs="Times New Roman"/>
          <w:sz w:val="22"/>
          <w:szCs w:val="22"/>
          <w:lang w:val="en-US"/>
        </w:rPr>
        <w:t xml:space="preserve">Unit: </w:t>
      </w:r>
      <w:r w:rsidR="00B07620">
        <w:rPr>
          <w:rFonts w:ascii="Times New Roman" w:hAnsi="Times New Roman" w:cs="Times New Roman"/>
          <w:sz w:val="22"/>
          <w:szCs w:val="22"/>
          <w:lang w:val="en-US"/>
        </w:rPr>
        <w:t>g</w:t>
      </w:r>
      <w:r w:rsidR="00EC7DBE" w:rsidRPr="00C818E1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A631AD" w:rsidRPr="00C818E1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n.d. for not determined.</w:t>
      </w:r>
    </w:p>
    <w:tbl>
      <w:tblPr>
        <w:tblStyle w:val="EinfacheTabelle5"/>
        <w:tblpPr w:leftFromText="141" w:rightFromText="141" w:vertAnchor="text" w:horzAnchor="margin" w:tblpXSpec="center" w:tblpY="87"/>
        <w:tblW w:w="6663" w:type="dxa"/>
        <w:tblLook w:val="04A0" w:firstRow="1" w:lastRow="0" w:firstColumn="1" w:lastColumn="0" w:noHBand="0" w:noVBand="1"/>
      </w:tblPr>
      <w:tblGrid>
        <w:gridCol w:w="1465"/>
        <w:gridCol w:w="1796"/>
        <w:gridCol w:w="1701"/>
        <w:gridCol w:w="1701"/>
      </w:tblGrid>
      <w:tr w:rsidR="00434285" w:rsidRPr="00002147" w14:paraId="4461ED26" w14:textId="77777777" w:rsidTr="00B076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5" w:type="dxa"/>
            <w:noWrap/>
            <w:hideMark/>
          </w:tcPr>
          <w:p w14:paraId="3546D779" w14:textId="77777777" w:rsidR="00434285" w:rsidRPr="00720E66" w:rsidRDefault="00434285" w:rsidP="005069C9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</w:p>
        </w:tc>
        <w:tc>
          <w:tcPr>
            <w:tcW w:w="1796" w:type="dxa"/>
            <w:noWrap/>
            <w:hideMark/>
          </w:tcPr>
          <w:p w14:paraId="15B02E82" w14:textId="2F9F95CC" w:rsidR="00434285" w:rsidRPr="00720E66" w:rsidRDefault="00434285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a</w:t>
            </w:r>
            <w:r w:rsid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(</w:t>
            </w:r>
            <w:r w:rsidR="00B07620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529.25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mg L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  <w:lang w:val="de-DE" w:eastAsia="zh-CN"/>
              </w:rPr>
              <w:t>-1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)</w:t>
            </w:r>
          </w:p>
        </w:tc>
        <w:tc>
          <w:tcPr>
            <w:tcW w:w="1701" w:type="dxa"/>
            <w:noWrap/>
            <w:hideMark/>
          </w:tcPr>
          <w:p w14:paraId="22F4F317" w14:textId="479E9C85" w:rsidR="00434285" w:rsidRPr="00720E66" w:rsidRDefault="00434285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Fe</w:t>
            </w:r>
            <w:proofErr w:type="spellEnd"/>
            <w:r w:rsid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(</w:t>
            </w:r>
            <w:r w:rsidR="00B07620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11.02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mg L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  <w:lang w:val="de-DE" w:eastAsia="zh-CN"/>
              </w:rPr>
              <w:t>-1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)</w:t>
            </w:r>
          </w:p>
        </w:tc>
        <w:tc>
          <w:tcPr>
            <w:tcW w:w="1701" w:type="dxa"/>
          </w:tcPr>
          <w:p w14:paraId="20A3BBA2" w14:textId="0DCCD718" w:rsidR="00434285" w:rsidRPr="00720E66" w:rsidRDefault="00434285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Se</w:t>
            </w:r>
            <w:r w:rsid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(10</w:t>
            </w:r>
            <w:r w:rsidR="00B07620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0.78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µg L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  <w:lang w:val="de-DE" w:eastAsia="zh-CN"/>
              </w:rPr>
              <w:t>-1</w:t>
            </w:r>
            <w:r w:rsidR="00356668"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)</w:t>
            </w:r>
          </w:p>
        </w:tc>
      </w:tr>
      <w:tr w:rsidR="00200BF8" w:rsidRPr="00002147" w14:paraId="7D476DD1" w14:textId="77777777" w:rsidTr="00B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7BD3A697" w14:textId="64083DB7" w:rsidR="00200BF8" w:rsidRPr="00720E66" w:rsidRDefault="00200BF8" w:rsidP="00200BF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304</w:t>
            </w:r>
          </w:p>
        </w:tc>
        <w:tc>
          <w:tcPr>
            <w:tcW w:w="1796" w:type="dxa"/>
            <w:noWrap/>
          </w:tcPr>
          <w:p w14:paraId="7D89ACE1" w14:textId="3BC01C49" w:rsidR="00200BF8" w:rsidRPr="00B07620" w:rsidRDefault="00B07620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72</w:t>
            </w:r>
          </w:p>
        </w:tc>
        <w:tc>
          <w:tcPr>
            <w:tcW w:w="1701" w:type="dxa"/>
            <w:noWrap/>
          </w:tcPr>
          <w:p w14:paraId="25BA3810" w14:textId="15BC2D2C" w:rsidR="00200BF8" w:rsidRPr="00B07620" w:rsidRDefault="00200BF8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</w:tcPr>
          <w:p w14:paraId="5D180367" w14:textId="6F1DA129" w:rsidR="00200BF8" w:rsidRPr="00B07620" w:rsidRDefault="00200BF8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</w:tr>
      <w:tr w:rsidR="00200BF8" w:rsidRPr="00720E66" w14:paraId="6BD47E0B" w14:textId="77777777" w:rsidTr="00B07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384CDE3E" w14:textId="5EBC9A3A" w:rsidR="00200BF8" w:rsidRPr="00720E66" w:rsidRDefault="00200BF8" w:rsidP="00200BF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7</w:t>
            </w:r>
          </w:p>
        </w:tc>
        <w:tc>
          <w:tcPr>
            <w:tcW w:w="1796" w:type="dxa"/>
            <w:noWrap/>
          </w:tcPr>
          <w:p w14:paraId="281CE63C" w14:textId="0475987D" w:rsidR="00200BF8" w:rsidRPr="00B07620" w:rsidRDefault="00200BF8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  <w:noWrap/>
          </w:tcPr>
          <w:p w14:paraId="77B949AF" w14:textId="2E6798BA" w:rsidR="00200BF8" w:rsidRPr="00B07620" w:rsidRDefault="00200BF8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</w:tcPr>
          <w:p w14:paraId="4B7BEA33" w14:textId="5783C450" w:rsidR="00200BF8" w:rsidRPr="00B07620" w:rsidRDefault="00B07620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3234</w:t>
            </w:r>
          </w:p>
        </w:tc>
      </w:tr>
      <w:tr w:rsidR="00200BF8" w:rsidRPr="00002147" w14:paraId="44DA7C9C" w14:textId="77777777" w:rsidTr="00B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51F44BD4" w14:textId="53CCFEC5" w:rsidR="00200BF8" w:rsidRPr="00720E66" w:rsidRDefault="00200BF8" w:rsidP="00200BF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8</w:t>
            </w:r>
          </w:p>
        </w:tc>
        <w:tc>
          <w:tcPr>
            <w:tcW w:w="1796" w:type="dxa"/>
            <w:noWrap/>
          </w:tcPr>
          <w:p w14:paraId="1581BBF7" w14:textId="7A569FB5" w:rsidR="00200BF8" w:rsidRPr="00B07620" w:rsidRDefault="00200BF8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  <w:noWrap/>
          </w:tcPr>
          <w:p w14:paraId="2D14BCC3" w14:textId="6839E248" w:rsidR="00200BF8" w:rsidRPr="00B07620" w:rsidRDefault="00200BF8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</w:tcPr>
          <w:p w14:paraId="26D141EA" w14:textId="5EF774FC" w:rsidR="00200BF8" w:rsidRPr="00B07620" w:rsidRDefault="00B07620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4142</w:t>
            </w:r>
          </w:p>
        </w:tc>
      </w:tr>
      <w:tr w:rsidR="00200BF8" w:rsidRPr="00720E66" w14:paraId="719D3D9B" w14:textId="77777777" w:rsidTr="00B07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0CEB34E8" w14:textId="252DA6F7" w:rsidR="00200BF8" w:rsidRPr="00720E66" w:rsidRDefault="00200BF8" w:rsidP="00200BF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9</w:t>
            </w:r>
          </w:p>
        </w:tc>
        <w:tc>
          <w:tcPr>
            <w:tcW w:w="1796" w:type="dxa"/>
            <w:noWrap/>
          </w:tcPr>
          <w:p w14:paraId="591BA639" w14:textId="636B1457" w:rsidR="00200BF8" w:rsidRPr="00B07620" w:rsidRDefault="00200BF8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  <w:noWrap/>
          </w:tcPr>
          <w:p w14:paraId="14C4B253" w14:textId="1DF839CE" w:rsidR="00200BF8" w:rsidRPr="00B07620" w:rsidRDefault="00200BF8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</w:tcPr>
          <w:p w14:paraId="31FA7D14" w14:textId="5277BCEA" w:rsidR="00200BF8" w:rsidRPr="00B07620" w:rsidRDefault="00B07620" w:rsidP="00200BF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5285</w:t>
            </w:r>
          </w:p>
        </w:tc>
      </w:tr>
      <w:tr w:rsidR="00200BF8" w:rsidRPr="00720E66" w14:paraId="6999DE11" w14:textId="77777777" w:rsidTr="00B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5BE8E4B6" w14:textId="443C0698" w:rsidR="00200BF8" w:rsidRPr="00720E66" w:rsidRDefault="00200BF8" w:rsidP="00200BF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200BF8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NIST 909C</w:t>
            </w:r>
          </w:p>
        </w:tc>
        <w:tc>
          <w:tcPr>
            <w:tcW w:w="1796" w:type="dxa"/>
            <w:noWrap/>
          </w:tcPr>
          <w:p w14:paraId="54502228" w14:textId="524AED8D" w:rsidR="00200BF8" w:rsidRPr="00B07620" w:rsidRDefault="00B07620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818</w:t>
            </w:r>
          </w:p>
        </w:tc>
        <w:tc>
          <w:tcPr>
            <w:tcW w:w="1701" w:type="dxa"/>
            <w:noWrap/>
          </w:tcPr>
          <w:p w14:paraId="213B4421" w14:textId="12CD522F" w:rsidR="00200BF8" w:rsidRPr="00B07620" w:rsidRDefault="00B07620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553</w:t>
            </w:r>
          </w:p>
        </w:tc>
        <w:tc>
          <w:tcPr>
            <w:tcW w:w="1701" w:type="dxa"/>
          </w:tcPr>
          <w:p w14:paraId="499B65B6" w14:textId="476A12D8" w:rsidR="00200BF8" w:rsidRPr="00B07620" w:rsidRDefault="00B07620" w:rsidP="00200BF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4605</w:t>
            </w:r>
          </w:p>
        </w:tc>
      </w:tr>
      <w:tr w:rsidR="00B07620" w:rsidRPr="00002147" w14:paraId="3931DD1F" w14:textId="77777777" w:rsidTr="00B0762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4EE9220B" w14:textId="3ECF134B" w:rsidR="00B07620" w:rsidRPr="00720E66" w:rsidRDefault="00B07620" w:rsidP="00B0762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1</w:t>
            </w:r>
          </w:p>
        </w:tc>
        <w:tc>
          <w:tcPr>
            <w:tcW w:w="1796" w:type="dxa"/>
            <w:noWrap/>
          </w:tcPr>
          <w:p w14:paraId="4FA41073" w14:textId="2923F94B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  <w:noWrap/>
          </w:tcPr>
          <w:p w14:paraId="6417DB33" w14:textId="512B6DDA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547</w:t>
            </w:r>
          </w:p>
        </w:tc>
        <w:tc>
          <w:tcPr>
            <w:tcW w:w="1701" w:type="dxa"/>
          </w:tcPr>
          <w:p w14:paraId="3FC30F61" w14:textId="39FFA8F9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4167</w:t>
            </w:r>
          </w:p>
        </w:tc>
      </w:tr>
      <w:tr w:rsidR="00B07620" w:rsidRPr="00720E66" w14:paraId="05067203" w14:textId="77777777" w:rsidTr="00B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48FCC2C8" w14:textId="6370550D" w:rsidR="00B07620" w:rsidRPr="00720E66" w:rsidRDefault="00B07620" w:rsidP="00B07620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2</w:t>
            </w:r>
          </w:p>
        </w:tc>
        <w:tc>
          <w:tcPr>
            <w:tcW w:w="1796" w:type="dxa"/>
            <w:noWrap/>
          </w:tcPr>
          <w:p w14:paraId="2821B195" w14:textId="677BC10A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n.d</w:t>
            </w:r>
            <w:proofErr w:type="spellEnd"/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</w:t>
            </w:r>
          </w:p>
        </w:tc>
        <w:tc>
          <w:tcPr>
            <w:tcW w:w="1701" w:type="dxa"/>
            <w:noWrap/>
          </w:tcPr>
          <w:p w14:paraId="2FA66218" w14:textId="251E9015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868</w:t>
            </w:r>
          </w:p>
        </w:tc>
        <w:tc>
          <w:tcPr>
            <w:tcW w:w="1701" w:type="dxa"/>
          </w:tcPr>
          <w:p w14:paraId="0D3D5584" w14:textId="3047C975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161</w:t>
            </w:r>
          </w:p>
        </w:tc>
      </w:tr>
      <w:tr w:rsidR="00B07620" w:rsidRPr="00002147" w14:paraId="782DEED5" w14:textId="77777777" w:rsidTr="00B07620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63509463" w14:textId="62B0300F" w:rsidR="00B07620" w:rsidRPr="00720E66" w:rsidRDefault="00B07620" w:rsidP="00B0762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1</w:t>
            </w:r>
          </w:p>
        </w:tc>
        <w:tc>
          <w:tcPr>
            <w:tcW w:w="1796" w:type="dxa"/>
            <w:noWrap/>
          </w:tcPr>
          <w:p w14:paraId="55148BA8" w14:textId="5DB3E2CA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799</w:t>
            </w:r>
          </w:p>
        </w:tc>
        <w:tc>
          <w:tcPr>
            <w:tcW w:w="1701" w:type="dxa"/>
            <w:noWrap/>
          </w:tcPr>
          <w:p w14:paraId="49BF4C64" w14:textId="6C38D04F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877</w:t>
            </w:r>
          </w:p>
        </w:tc>
        <w:tc>
          <w:tcPr>
            <w:tcW w:w="1701" w:type="dxa"/>
          </w:tcPr>
          <w:p w14:paraId="68C567D9" w14:textId="29178E9A" w:rsidR="00B07620" w:rsidRPr="00B07620" w:rsidRDefault="00B07620" w:rsidP="00B0762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3773</w:t>
            </w:r>
          </w:p>
        </w:tc>
      </w:tr>
      <w:tr w:rsidR="00B07620" w:rsidRPr="00720E66" w14:paraId="43F7895A" w14:textId="77777777" w:rsidTr="00B076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15305D03" w14:textId="03DF0A54" w:rsidR="00B07620" w:rsidRPr="00200BF8" w:rsidRDefault="00B07620" w:rsidP="00B0762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2</w:t>
            </w:r>
          </w:p>
        </w:tc>
        <w:tc>
          <w:tcPr>
            <w:tcW w:w="1796" w:type="dxa"/>
            <w:noWrap/>
          </w:tcPr>
          <w:p w14:paraId="6463F91F" w14:textId="4814C01D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224</w:t>
            </w:r>
          </w:p>
        </w:tc>
        <w:tc>
          <w:tcPr>
            <w:tcW w:w="1701" w:type="dxa"/>
            <w:noWrap/>
          </w:tcPr>
          <w:p w14:paraId="742E7D5F" w14:textId="66DE4944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328</w:t>
            </w:r>
          </w:p>
        </w:tc>
        <w:tc>
          <w:tcPr>
            <w:tcW w:w="1701" w:type="dxa"/>
          </w:tcPr>
          <w:p w14:paraId="0A002E29" w14:textId="5C12C438" w:rsidR="00B07620" w:rsidRPr="00B07620" w:rsidRDefault="00B07620" w:rsidP="00B0762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5561</w:t>
            </w:r>
          </w:p>
        </w:tc>
      </w:tr>
    </w:tbl>
    <w:p w14:paraId="1302F914" w14:textId="4E65C49F" w:rsidR="00720E66" w:rsidRDefault="00720E66">
      <w:pPr>
        <w:rPr>
          <w:lang w:val="en-US"/>
        </w:rPr>
      </w:pPr>
    </w:p>
    <w:p w14:paraId="072B2CC6" w14:textId="1E615171" w:rsidR="00AC6469" w:rsidRDefault="00AC6469">
      <w:pPr>
        <w:rPr>
          <w:lang w:val="en-US"/>
        </w:rPr>
      </w:pPr>
    </w:p>
    <w:p w14:paraId="167E27A8" w14:textId="00C41613" w:rsidR="00AC6469" w:rsidRDefault="00AC6469">
      <w:pPr>
        <w:rPr>
          <w:lang w:val="en-US"/>
        </w:rPr>
      </w:pPr>
    </w:p>
    <w:p w14:paraId="30C42D35" w14:textId="77777777" w:rsidR="00356668" w:rsidRDefault="00356668">
      <w:pPr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357CF261" w14:textId="77777777" w:rsidR="00356668" w:rsidRDefault="00356668">
      <w:pPr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5175BE8E" w14:textId="77777777" w:rsidR="00356668" w:rsidRDefault="00356668">
      <w:pPr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429E7647" w14:textId="542C4DD8" w:rsidR="00200BF8" w:rsidRDefault="00200BF8">
      <w:pPr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59CABD02" w14:textId="77777777" w:rsidR="00CE5046" w:rsidRDefault="00CE5046">
      <w:pPr>
        <w:rPr>
          <w:rFonts w:ascii="Times New Roman" w:hAnsi="Times New Roman" w:cs="Times New Roman"/>
          <w:sz w:val="22"/>
          <w:szCs w:val="22"/>
          <w:lang w:val="en-US" w:eastAsia="zh-CN"/>
        </w:rPr>
      </w:pPr>
    </w:p>
    <w:p w14:paraId="682D3D44" w14:textId="3441C260" w:rsidR="00AC6469" w:rsidRDefault="00AC6469">
      <w:pPr>
        <w:rPr>
          <w:lang w:val="en-US"/>
        </w:rPr>
      </w:pPr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t>Table S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3</w:t>
      </w:r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: </w:t>
      </w:r>
      <w:bookmarkStart w:id="5" w:name="_Hlk150870033"/>
      <w:r w:rsidR="00B07620">
        <w:rPr>
          <w:rFonts w:ascii="Times New Roman" w:hAnsi="Times New Roman" w:cs="Times New Roman"/>
          <w:sz w:val="22"/>
          <w:szCs w:val="22"/>
          <w:lang w:val="en-US" w:eastAsia="zh-CN"/>
        </w:rPr>
        <w:t>Masses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 and </w:t>
      </w:r>
      <w:r w:rsidR="00356668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mass 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concentrations of the single-element solutions used for reverse ID</w:t>
      </w:r>
      <w:bookmarkEnd w:id="5"/>
      <w:r>
        <w:rPr>
          <w:rFonts w:ascii="Times New Roman" w:hAnsi="Times New Roman" w:cs="Times New Roman"/>
          <w:sz w:val="22"/>
          <w:szCs w:val="22"/>
          <w:lang w:val="en-US" w:eastAsia="zh-CN"/>
        </w:rPr>
        <w:t xml:space="preserve">. </w:t>
      </w:r>
    </w:p>
    <w:tbl>
      <w:tblPr>
        <w:tblStyle w:val="EinfacheTabelle5"/>
        <w:tblpPr w:leftFromText="141" w:rightFromText="141" w:vertAnchor="text" w:horzAnchor="margin" w:tblpXSpec="center" w:tblpY="87"/>
        <w:tblW w:w="4253" w:type="dxa"/>
        <w:tblLook w:val="04A0" w:firstRow="1" w:lastRow="0" w:firstColumn="1" w:lastColumn="0" w:noHBand="0" w:noVBand="1"/>
      </w:tblPr>
      <w:tblGrid>
        <w:gridCol w:w="1134"/>
        <w:gridCol w:w="1134"/>
        <w:gridCol w:w="1985"/>
      </w:tblGrid>
      <w:tr w:rsidR="00AC6469" w:rsidRPr="00002147" w14:paraId="45DE752E" w14:textId="77777777" w:rsidTr="0035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34" w:type="dxa"/>
            <w:noWrap/>
            <w:hideMark/>
          </w:tcPr>
          <w:p w14:paraId="6131DCF2" w14:textId="77777777" w:rsidR="00AC6469" w:rsidRPr="00720E66" w:rsidRDefault="00AC6469" w:rsidP="005069C9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</w:p>
        </w:tc>
        <w:tc>
          <w:tcPr>
            <w:tcW w:w="1134" w:type="dxa"/>
            <w:noWrap/>
            <w:hideMark/>
          </w:tcPr>
          <w:p w14:paraId="50F60A0D" w14:textId="53F35FB6" w:rsidR="00AC6469" w:rsidRPr="00720E66" w:rsidRDefault="00B07620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ass</w:t>
            </w:r>
            <w:proofErr w:type="spellEnd"/>
            <w:r w:rsidR="00AC6469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</w:p>
        </w:tc>
        <w:tc>
          <w:tcPr>
            <w:tcW w:w="1985" w:type="dxa"/>
            <w:noWrap/>
            <w:hideMark/>
          </w:tcPr>
          <w:p w14:paraId="09EC8245" w14:textId="6F7DD2BD" w:rsidR="00AC6469" w:rsidRPr="00720E66" w:rsidRDefault="00356668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as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</w:t>
            </w:r>
            <w:r w:rsidR="00AC6469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oncentration</w:t>
            </w:r>
            <w:proofErr w:type="spellEnd"/>
          </w:p>
        </w:tc>
      </w:tr>
      <w:tr w:rsidR="00AC6469" w:rsidRPr="00002147" w14:paraId="1900CE4B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4249BF" w14:textId="39C8D4AB" w:rsidR="00AC6469" w:rsidRPr="00720E66" w:rsidRDefault="00AC6469" w:rsidP="005069C9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a</w:t>
            </w:r>
          </w:p>
        </w:tc>
        <w:tc>
          <w:tcPr>
            <w:tcW w:w="1134" w:type="dxa"/>
            <w:noWrap/>
            <w:hideMark/>
          </w:tcPr>
          <w:p w14:paraId="4413C44E" w14:textId="174E46A0" w:rsidR="00AC6469" w:rsidRPr="00B07620" w:rsidRDefault="00B07620" w:rsidP="005069C9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/>
              </w:rPr>
              <w:t>0.0154 g</w:t>
            </w:r>
          </w:p>
        </w:tc>
        <w:tc>
          <w:tcPr>
            <w:tcW w:w="1985" w:type="dxa"/>
            <w:noWrap/>
            <w:hideMark/>
          </w:tcPr>
          <w:p w14:paraId="455ECCB7" w14:textId="13C69807" w:rsidR="00AC6469" w:rsidRPr="00B07620" w:rsidRDefault="00AC6469" w:rsidP="005069C9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0</w:t>
            </w:r>
            <w:r w:rsidR="00B07620"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4</w:t>
            </w:r>
            <w:r w:rsid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</w:t>
            </w: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m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g L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</w:p>
        </w:tc>
      </w:tr>
      <w:tr w:rsidR="00AC6469" w:rsidRPr="00720E66" w14:paraId="0EAC0479" w14:textId="77777777" w:rsidTr="003566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4EF6DE40" w14:textId="66F84D85" w:rsidR="00AC6469" w:rsidRPr="00720E66" w:rsidRDefault="00AC6469" w:rsidP="005069C9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Fe</w:t>
            </w:r>
            <w:proofErr w:type="spellEnd"/>
          </w:p>
        </w:tc>
        <w:tc>
          <w:tcPr>
            <w:tcW w:w="1134" w:type="dxa"/>
            <w:shd w:val="clear" w:color="auto" w:fill="F2F2F2" w:themeFill="background1" w:themeFillShade="F2"/>
            <w:noWrap/>
          </w:tcPr>
          <w:p w14:paraId="6FB91045" w14:textId="6D85C28D" w:rsidR="00AC6469" w:rsidRPr="00B07620" w:rsidRDefault="00B07620" w:rsidP="005069C9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053 g</w:t>
            </w:r>
          </w:p>
        </w:tc>
        <w:tc>
          <w:tcPr>
            <w:tcW w:w="1985" w:type="dxa"/>
            <w:shd w:val="clear" w:color="auto" w:fill="F2F2F2" w:themeFill="background1" w:themeFillShade="F2"/>
            <w:noWrap/>
          </w:tcPr>
          <w:p w14:paraId="29B20ACC" w14:textId="46D65A53" w:rsidR="00AC6469" w:rsidRPr="00B07620" w:rsidRDefault="00AC6469" w:rsidP="005069C9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  <w:r w:rsidR="00B07620"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2</w:t>
            </w:r>
            <w:r w:rsid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</w:t>
            </w: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m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g L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</w:p>
        </w:tc>
      </w:tr>
      <w:tr w:rsidR="00AC6469" w:rsidRPr="00002147" w14:paraId="7EFBC270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83444C9" w14:textId="0CAB00A6" w:rsidR="00AC6469" w:rsidRPr="00720E66" w:rsidRDefault="00AC6469" w:rsidP="005069C9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083FC105" w14:textId="4F7FA285" w:rsidR="00AC6469" w:rsidRPr="00B07620" w:rsidRDefault="00B07620" w:rsidP="005069C9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/>
              </w:rPr>
              <w:t>0.811</w:t>
            </w:r>
            <w:r w:rsid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/>
              </w:rPr>
              <w:t>0</w:t>
            </w: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/>
              </w:rPr>
              <w:t xml:space="preserve"> g</w:t>
            </w:r>
          </w:p>
        </w:tc>
        <w:tc>
          <w:tcPr>
            <w:tcW w:w="1985" w:type="dxa"/>
            <w:noWrap/>
            <w:hideMark/>
          </w:tcPr>
          <w:p w14:paraId="10DC82CF" w14:textId="2853FAF2" w:rsidR="00AC6469" w:rsidRPr="00B07620" w:rsidRDefault="00AC6469" w:rsidP="005069C9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0</w:t>
            </w:r>
            <w:r w:rsidR="00B07620"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9</w:t>
            </w:r>
            <w:r w:rsid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</w:t>
            </w:r>
            <w:r w:rsidRPr="00B0762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µg L</w:t>
            </w:r>
            <w:r w:rsidRPr="00B07620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</w:p>
        </w:tc>
      </w:tr>
    </w:tbl>
    <w:p w14:paraId="1658A154" w14:textId="4AA3F51D" w:rsidR="00AC6469" w:rsidRDefault="00AC6469">
      <w:pPr>
        <w:rPr>
          <w:lang w:val="en-US"/>
        </w:rPr>
      </w:pPr>
    </w:p>
    <w:p w14:paraId="0EFF41EA" w14:textId="71906274" w:rsidR="008B705C" w:rsidRDefault="008B705C">
      <w:pPr>
        <w:rPr>
          <w:lang w:val="en-US"/>
        </w:rPr>
      </w:pPr>
    </w:p>
    <w:p w14:paraId="4B1E020A" w14:textId="594103E3" w:rsidR="008B705C" w:rsidRDefault="008B705C">
      <w:pPr>
        <w:rPr>
          <w:lang w:val="en-US"/>
        </w:rPr>
      </w:pPr>
    </w:p>
    <w:p w14:paraId="1386DC60" w14:textId="77777777" w:rsidR="00CE5046" w:rsidRDefault="00CE5046">
      <w:pPr>
        <w:rPr>
          <w:lang w:val="en-US"/>
        </w:rPr>
      </w:pPr>
    </w:p>
    <w:p w14:paraId="7662FAC9" w14:textId="51C1D14A" w:rsidR="008B705C" w:rsidRDefault="00313186">
      <w:pPr>
        <w:rPr>
          <w:lang w:val="en-US"/>
        </w:rPr>
      </w:pPr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t>Table S</w:t>
      </w:r>
      <w:r>
        <w:rPr>
          <w:rFonts w:ascii="Times New Roman" w:hAnsi="Times New Roman" w:cs="Times New Roman"/>
          <w:sz w:val="22"/>
          <w:szCs w:val="22"/>
          <w:lang w:val="en-US" w:eastAsia="zh-CN"/>
        </w:rPr>
        <w:t>4</w:t>
      </w:r>
      <w:r w:rsidRPr="00720E66">
        <w:rPr>
          <w:rFonts w:ascii="Times New Roman" w:hAnsi="Times New Roman" w:cs="Times New Roman"/>
          <w:sz w:val="22"/>
          <w:szCs w:val="22"/>
          <w:lang w:val="en-US" w:eastAsia="zh-CN"/>
        </w:rPr>
        <w:t xml:space="preserve">: </w:t>
      </w:r>
      <w:r w:rsidR="00356668">
        <w:rPr>
          <w:rFonts w:ascii="Times New Roman" w:hAnsi="Times New Roman"/>
          <w:sz w:val="22"/>
          <w:szCs w:val="22"/>
          <w:lang w:val="en-US"/>
        </w:rPr>
        <w:t>C</w:t>
      </w:r>
      <w:r w:rsidRPr="0034056C">
        <w:rPr>
          <w:rFonts w:ascii="Times New Roman" w:hAnsi="Times New Roman"/>
          <w:sz w:val="22"/>
          <w:szCs w:val="22"/>
          <w:lang w:val="en-US"/>
        </w:rPr>
        <w:t xml:space="preserve">orresponding IS </w:t>
      </w:r>
      <w:r w:rsidR="00356668">
        <w:rPr>
          <w:rFonts w:ascii="Times New Roman" w:hAnsi="Times New Roman"/>
          <w:sz w:val="22"/>
          <w:szCs w:val="22"/>
          <w:lang w:val="en-US"/>
        </w:rPr>
        <w:t>and the c</w:t>
      </w:r>
      <w:r w:rsidR="00356668" w:rsidRPr="0034056C">
        <w:rPr>
          <w:rFonts w:ascii="Times New Roman" w:hAnsi="Times New Roman"/>
          <w:sz w:val="22"/>
          <w:szCs w:val="22"/>
          <w:lang w:val="en-US"/>
        </w:rPr>
        <w:t xml:space="preserve">alibration </w:t>
      </w:r>
      <w:r w:rsidR="00356668">
        <w:rPr>
          <w:rFonts w:ascii="Times New Roman" w:hAnsi="Times New Roman"/>
          <w:sz w:val="22"/>
          <w:szCs w:val="22"/>
          <w:lang w:val="en-US"/>
        </w:rPr>
        <w:t>levels</w:t>
      </w:r>
      <w:r w:rsidR="00356668" w:rsidRPr="0034056C">
        <w:rPr>
          <w:rFonts w:ascii="Times New Roman" w:hAnsi="Times New Roman"/>
          <w:sz w:val="22"/>
          <w:szCs w:val="22"/>
          <w:lang w:val="en-US"/>
        </w:rPr>
        <w:t xml:space="preserve"> </w:t>
      </w:r>
      <w:r w:rsidRPr="0034056C">
        <w:rPr>
          <w:rFonts w:ascii="Times New Roman" w:hAnsi="Times New Roman"/>
          <w:sz w:val="22"/>
          <w:szCs w:val="22"/>
          <w:lang w:val="en-US"/>
        </w:rPr>
        <w:t xml:space="preserve">used for </w:t>
      </w:r>
      <w:r>
        <w:rPr>
          <w:rFonts w:ascii="Times New Roman" w:hAnsi="Times New Roman"/>
          <w:sz w:val="22"/>
          <w:szCs w:val="22"/>
          <w:lang w:val="en-US"/>
        </w:rPr>
        <w:t>external</w:t>
      </w:r>
      <w:r w:rsidRPr="0034056C">
        <w:rPr>
          <w:rFonts w:ascii="Times New Roman" w:hAnsi="Times New Roman"/>
          <w:sz w:val="22"/>
          <w:szCs w:val="22"/>
          <w:lang w:val="en-US"/>
        </w:rPr>
        <w:t xml:space="preserve"> calibration</w:t>
      </w:r>
      <w:r>
        <w:rPr>
          <w:rFonts w:ascii="Times New Roman" w:hAnsi="Times New Roman"/>
          <w:sz w:val="22"/>
          <w:szCs w:val="22"/>
          <w:lang w:val="en-US"/>
        </w:rPr>
        <w:t>.</w:t>
      </w:r>
    </w:p>
    <w:tbl>
      <w:tblPr>
        <w:tblStyle w:val="EinfacheTabelle5"/>
        <w:tblpPr w:leftFromText="141" w:rightFromText="141" w:vertAnchor="text" w:horzAnchor="margin" w:tblpXSpec="center" w:tblpY="87"/>
        <w:tblW w:w="6237" w:type="dxa"/>
        <w:tblLook w:val="04A0" w:firstRow="1" w:lastRow="0" w:firstColumn="1" w:lastColumn="0" w:noHBand="0" w:noVBand="1"/>
      </w:tblPr>
      <w:tblGrid>
        <w:gridCol w:w="506"/>
        <w:gridCol w:w="1479"/>
        <w:gridCol w:w="1843"/>
        <w:gridCol w:w="2409"/>
      </w:tblGrid>
      <w:tr w:rsidR="008B705C" w:rsidRPr="00002147" w14:paraId="02251851" w14:textId="77777777" w:rsidTr="003566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6" w:type="dxa"/>
            <w:noWrap/>
            <w:hideMark/>
          </w:tcPr>
          <w:p w14:paraId="1C4E7585" w14:textId="77777777" w:rsidR="008B705C" w:rsidRPr="00720E66" w:rsidRDefault="008B705C" w:rsidP="005069C9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</w:p>
        </w:tc>
        <w:tc>
          <w:tcPr>
            <w:tcW w:w="1479" w:type="dxa"/>
            <w:noWrap/>
            <w:hideMark/>
          </w:tcPr>
          <w:p w14:paraId="08FF3707" w14:textId="1C2C0998" w:rsidR="008B705C" w:rsidRPr="00720E66" w:rsidRDefault="00356668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easured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r w:rsidR="00E828AC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/z</w:t>
            </w:r>
          </w:p>
        </w:tc>
        <w:tc>
          <w:tcPr>
            <w:tcW w:w="1843" w:type="dxa"/>
            <w:noWrap/>
            <w:hideMark/>
          </w:tcPr>
          <w:p w14:paraId="41EEB480" w14:textId="3AA53F94" w:rsidR="008B705C" w:rsidRPr="00720E66" w:rsidRDefault="00E828AC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Internal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standard</w:t>
            </w:r>
            <w:proofErr w:type="spellEnd"/>
          </w:p>
        </w:tc>
        <w:tc>
          <w:tcPr>
            <w:tcW w:w="2409" w:type="dxa"/>
          </w:tcPr>
          <w:p w14:paraId="7D8F6BBC" w14:textId="27DBE21D" w:rsidR="008B705C" w:rsidRPr="00720E66" w:rsidRDefault="00E828AC" w:rsidP="005069C9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alibration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levels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(</w:t>
            </w:r>
            <w:r w:rsidRPr="00AC646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µg L</w:t>
            </w:r>
            <w:r w:rsidRPr="00AC6469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  <w:r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)</w:t>
            </w:r>
          </w:p>
        </w:tc>
      </w:tr>
      <w:tr w:rsidR="008B705C" w:rsidRPr="00002147" w14:paraId="071AF6AE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64228935" w14:textId="02D00204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Li</w:t>
            </w:r>
          </w:p>
        </w:tc>
        <w:tc>
          <w:tcPr>
            <w:tcW w:w="1479" w:type="dxa"/>
            <w:noWrap/>
            <w:hideMark/>
          </w:tcPr>
          <w:p w14:paraId="1BF68F6C" w14:textId="40630878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5CE8F28E" w14:textId="7D04BCD5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6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Li</w:t>
            </w:r>
          </w:p>
        </w:tc>
        <w:tc>
          <w:tcPr>
            <w:tcW w:w="2409" w:type="dxa"/>
          </w:tcPr>
          <w:p w14:paraId="6FAE26FF" w14:textId="185FE5BE" w:rsidR="008B705C" w:rsidRPr="00313186" w:rsidRDefault="00313186" w:rsidP="00313186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E828AC" w:rsidRPr="00720E66" w14:paraId="43D19D78" w14:textId="77777777" w:rsidTr="003566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3076365F" w14:textId="4BAE3EB1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8B705C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Mg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4210A717" w14:textId="0CAC060D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13E6E943" w14:textId="2D6EBFC5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  <w:lang w:val="de-DE" w:eastAsia="zh-CN"/>
              </w:rPr>
              <w:t>45</w:t>
            </w: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Sc 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C8F62E5" w14:textId="68C81611" w:rsidR="008B705C" w:rsidRPr="00720E66" w:rsidRDefault="00313186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 - 500</w:t>
            </w:r>
          </w:p>
        </w:tc>
      </w:tr>
      <w:tr w:rsidR="008B705C" w:rsidRPr="00002147" w14:paraId="53C73ECF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5B92D9DC" w14:textId="30581592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K</w:t>
            </w:r>
          </w:p>
        </w:tc>
        <w:tc>
          <w:tcPr>
            <w:tcW w:w="1479" w:type="dxa"/>
            <w:noWrap/>
            <w:hideMark/>
          </w:tcPr>
          <w:p w14:paraId="2BBCC1E3" w14:textId="5886FCFD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0366E9B3" w14:textId="46D047FB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  <w:lang w:val="de-DE" w:eastAsia="zh-CN"/>
              </w:rPr>
              <w:t>45</w:t>
            </w: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Sc</w:t>
            </w:r>
          </w:p>
        </w:tc>
        <w:tc>
          <w:tcPr>
            <w:tcW w:w="2409" w:type="dxa"/>
          </w:tcPr>
          <w:p w14:paraId="1E202F67" w14:textId="1AD97C55" w:rsidR="008B705C" w:rsidRPr="00720E66" w:rsidRDefault="008B705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</w:t>
            </w:r>
            <w:r w:rsid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 - 500</w:t>
            </w:r>
          </w:p>
        </w:tc>
      </w:tr>
      <w:tr w:rsidR="00E828AC" w:rsidRPr="00720E66" w14:paraId="268C1FE0" w14:textId="77777777" w:rsidTr="003566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1DC1747A" w14:textId="50683210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a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219E27AA" w14:textId="31188B0F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0, 4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4B647934" w14:textId="528F3FE0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  <w:lang w:val="de-DE" w:eastAsia="zh-CN"/>
              </w:rPr>
              <w:t>45</w:t>
            </w: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Sc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688A8E90" w14:textId="275C14EE" w:rsidR="008B705C" w:rsidRPr="00720E66" w:rsidRDefault="00313186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 - 500</w:t>
            </w:r>
          </w:p>
        </w:tc>
      </w:tr>
      <w:tr w:rsidR="008B705C" w:rsidRPr="00002147" w14:paraId="3D572492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68AFADFD" w14:textId="22C6EEDE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Fe</w:t>
            </w:r>
            <w:proofErr w:type="spellEnd"/>
          </w:p>
        </w:tc>
        <w:tc>
          <w:tcPr>
            <w:tcW w:w="1479" w:type="dxa"/>
            <w:noWrap/>
            <w:hideMark/>
          </w:tcPr>
          <w:p w14:paraId="36B2A60B" w14:textId="518A2966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6, 57</w:t>
            </w:r>
          </w:p>
        </w:tc>
        <w:tc>
          <w:tcPr>
            <w:tcW w:w="1843" w:type="dxa"/>
            <w:noWrap/>
            <w:hideMark/>
          </w:tcPr>
          <w:p w14:paraId="7E98B362" w14:textId="7422C1E6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  <w:lang w:val="de-DE" w:eastAsia="zh-CN"/>
              </w:rPr>
              <w:t>45</w:t>
            </w: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Sc</w:t>
            </w:r>
          </w:p>
        </w:tc>
        <w:tc>
          <w:tcPr>
            <w:tcW w:w="2409" w:type="dxa"/>
          </w:tcPr>
          <w:p w14:paraId="4326AA11" w14:textId="7F135C91" w:rsidR="008B705C" w:rsidRPr="00720E66" w:rsidRDefault="00313186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E828AC" w:rsidRPr="00720E66" w14:paraId="5CCCAAC0" w14:textId="77777777" w:rsidTr="003566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5322B913" w14:textId="09DDF1BB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u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7622E50A" w14:textId="67A77F0E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63, 65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33B9BA5A" w14:textId="5D1DD0B4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vertAlign w:val="superscript"/>
                <w:lang w:val="de-DE" w:eastAsia="zh-CN"/>
              </w:rPr>
              <w:t>45</w:t>
            </w: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Sc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72EE323" w14:textId="552544DC" w:rsidR="008B705C" w:rsidRPr="00720E66" w:rsidRDefault="00313186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8B705C" w:rsidRPr="00002147" w14:paraId="56F29130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32BF7D77" w14:textId="34B2C808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Zn</w:t>
            </w:r>
            <w:proofErr w:type="spellEnd"/>
          </w:p>
        </w:tc>
        <w:tc>
          <w:tcPr>
            <w:tcW w:w="1479" w:type="dxa"/>
            <w:noWrap/>
            <w:hideMark/>
          </w:tcPr>
          <w:p w14:paraId="773CFF6A" w14:textId="3F36FC23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64, 66</w:t>
            </w:r>
          </w:p>
        </w:tc>
        <w:tc>
          <w:tcPr>
            <w:tcW w:w="1843" w:type="dxa"/>
            <w:noWrap/>
            <w:hideMark/>
          </w:tcPr>
          <w:p w14:paraId="7A1F86C2" w14:textId="13E826A2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89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Y</w:t>
            </w:r>
          </w:p>
        </w:tc>
        <w:tc>
          <w:tcPr>
            <w:tcW w:w="2409" w:type="dxa"/>
          </w:tcPr>
          <w:p w14:paraId="2681A70E" w14:textId="65534D15" w:rsidR="008B705C" w:rsidRPr="00720E66" w:rsidRDefault="00313186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E828AC" w:rsidRPr="00720E66" w14:paraId="7825870F" w14:textId="77777777" w:rsidTr="0035666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32B8B4C2" w14:textId="10B87F5C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Cr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72FB338A" w14:textId="5E3FED48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2, 5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29F536C3" w14:textId="76524C4E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89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Y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F42939B" w14:textId="5378A933" w:rsidR="008B705C" w:rsidRPr="00720E66" w:rsidRDefault="00313186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8B705C" w:rsidRPr="00002147" w14:paraId="7322BD82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52BB3DEA" w14:textId="3392DC64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Mn</w:t>
            </w:r>
            <w:proofErr w:type="spellEnd"/>
          </w:p>
        </w:tc>
        <w:tc>
          <w:tcPr>
            <w:tcW w:w="1479" w:type="dxa"/>
            <w:noWrap/>
            <w:hideMark/>
          </w:tcPr>
          <w:p w14:paraId="74431066" w14:textId="2C0C2B49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4BD90374" w14:textId="760DA8AE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89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Y</w:t>
            </w:r>
          </w:p>
        </w:tc>
        <w:tc>
          <w:tcPr>
            <w:tcW w:w="2409" w:type="dxa"/>
          </w:tcPr>
          <w:p w14:paraId="5F665048" w14:textId="35A7D1F2" w:rsidR="008B705C" w:rsidRPr="00720E66" w:rsidRDefault="00313186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E828AC" w:rsidRPr="00720E66" w14:paraId="75055D66" w14:textId="77777777" w:rsidTr="0035666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16CD1EE3" w14:textId="1E92DB2E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As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5626AB47" w14:textId="6072DAA0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5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2485A134" w14:textId="5EA5D415" w:rsidR="008B705C" w:rsidRPr="00720E66" w:rsidRDefault="00E828AC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89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Y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35861CA3" w14:textId="39B8D2CC" w:rsidR="008B705C" w:rsidRPr="00720E66" w:rsidRDefault="00313186" w:rsidP="008B705C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 - 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0</w:t>
            </w:r>
          </w:p>
        </w:tc>
      </w:tr>
      <w:tr w:rsidR="008B705C" w:rsidRPr="00002147" w14:paraId="3D448935" w14:textId="77777777" w:rsidTr="003566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69DCF721" w14:textId="20479B72" w:rsidR="008B705C" w:rsidRPr="00720E66" w:rsidRDefault="008B705C" w:rsidP="008B705C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Se</w:t>
            </w:r>
          </w:p>
        </w:tc>
        <w:tc>
          <w:tcPr>
            <w:tcW w:w="1479" w:type="dxa"/>
            <w:noWrap/>
            <w:hideMark/>
          </w:tcPr>
          <w:p w14:paraId="5D01AE8A" w14:textId="7AAA661B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8, 80, 82</w:t>
            </w:r>
          </w:p>
        </w:tc>
        <w:tc>
          <w:tcPr>
            <w:tcW w:w="1843" w:type="dxa"/>
            <w:noWrap/>
            <w:hideMark/>
          </w:tcPr>
          <w:p w14:paraId="2491C026" w14:textId="3E624C02" w:rsidR="008B705C" w:rsidRPr="00720E66" w:rsidRDefault="00E828AC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  <w:vertAlign w:val="superscript"/>
              </w:rPr>
              <w:t>89</w:t>
            </w:r>
            <w:r w:rsidRPr="00E828AC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0"/>
              </w:rPr>
              <w:t>Y</w:t>
            </w:r>
          </w:p>
        </w:tc>
        <w:tc>
          <w:tcPr>
            <w:tcW w:w="2409" w:type="dxa"/>
          </w:tcPr>
          <w:p w14:paraId="06852762" w14:textId="7A403FF0" w:rsidR="008B705C" w:rsidRPr="00720E66" w:rsidRDefault="00313186" w:rsidP="008B705C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 - 4</w:t>
            </w:r>
            <w:r w:rsidRPr="00313186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</w:t>
            </w:r>
          </w:p>
        </w:tc>
      </w:tr>
    </w:tbl>
    <w:p w14:paraId="6B0F7B8F" w14:textId="4C03FECE" w:rsidR="008B705C" w:rsidRDefault="008B705C">
      <w:pPr>
        <w:rPr>
          <w:lang w:val="en-US"/>
        </w:rPr>
      </w:pPr>
    </w:p>
    <w:p w14:paraId="5053075E" w14:textId="19744F10" w:rsidR="008B705C" w:rsidRDefault="008B705C">
      <w:pPr>
        <w:rPr>
          <w:lang w:val="en-US"/>
        </w:rPr>
      </w:pPr>
    </w:p>
    <w:p w14:paraId="1E09DFD9" w14:textId="7BDD42CC" w:rsidR="00F02172" w:rsidRDefault="00F02172">
      <w:pPr>
        <w:rPr>
          <w:lang w:val="en-US"/>
        </w:rPr>
      </w:pPr>
    </w:p>
    <w:p w14:paraId="72588A70" w14:textId="49C3CE1E" w:rsidR="00F02172" w:rsidRDefault="00F02172">
      <w:pPr>
        <w:rPr>
          <w:lang w:val="en-US"/>
        </w:rPr>
      </w:pPr>
    </w:p>
    <w:p w14:paraId="77C7303C" w14:textId="2F9257BF" w:rsidR="00F02172" w:rsidRDefault="00F02172">
      <w:pPr>
        <w:rPr>
          <w:lang w:val="en-US"/>
        </w:rPr>
      </w:pPr>
    </w:p>
    <w:p w14:paraId="1C3D0E3C" w14:textId="6D57D116" w:rsidR="00F02172" w:rsidRDefault="00F02172">
      <w:pPr>
        <w:rPr>
          <w:lang w:val="en-US"/>
        </w:rPr>
      </w:pPr>
    </w:p>
    <w:p w14:paraId="5CFD2929" w14:textId="7720E095" w:rsidR="00F02172" w:rsidRDefault="00F02172">
      <w:pPr>
        <w:rPr>
          <w:lang w:val="en-US"/>
        </w:rPr>
      </w:pPr>
    </w:p>
    <w:p w14:paraId="4354BA67" w14:textId="247FC814" w:rsidR="00F02172" w:rsidRDefault="00F02172">
      <w:pPr>
        <w:rPr>
          <w:lang w:val="en-US"/>
        </w:rPr>
      </w:pPr>
    </w:p>
    <w:p w14:paraId="552B65C1" w14:textId="7CEB89AE" w:rsidR="00F02172" w:rsidRDefault="00F02172">
      <w:pPr>
        <w:rPr>
          <w:lang w:val="en-US"/>
        </w:rPr>
      </w:pPr>
    </w:p>
    <w:p w14:paraId="730DDFFA" w14:textId="76567F1D" w:rsidR="00F02172" w:rsidRDefault="00F02172">
      <w:pPr>
        <w:rPr>
          <w:lang w:val="en-US"/>
        </w:rPr>
      </w:pPr>
    </w:p>
    <w:p w14:paraId="6F578121" w14:textId="0B01CA19" w:rsidR="00F02172" w:rsidRDefault="00F02172">
      <w:pPr>
        <w:rPr>
          <w:lang w:val="en-US"/>
        </w:rPr>
      </w:pPr>
    </w:p>
    <w:p w14:paraId="5EB2E557" w14:textId="101526A8" w:rsidR="00F02172" w:rsidRDefault="00F02172">
      <w:pPr>
        <w:rPr>
          <w:lang w:val="en-US"/>
        </w:rPr>
      </w:pPr>
    </w:p>
    <w:p w14:paraId="1678ABAA" w14:textId="2E5E47D0" w:rsidR="00F02172" w:rsidRDefault="00F02172">
      <w:pPr>
        <w:rPr>
          <w:lang w:val="en-US"/>
        </w:rPr>
      </w:pPr>
    </w:p>
    <w:p w14:paraId="71F5D319" w14:textId="7EB04C6E" w:rsidR="00F02172" w:rsidRDefault="00F02172">
      <w:pPr>
        <w:rPr>
          <w:lang w:val="en-US"/>
        </w:rPr>
      </w:pPr>
    </w:p>
    <w:p w14:paraId="4C711CF5" w14:textId="7FD5B089" w:rsidR="00F02172" w:rsidRDefault="00F02172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F02172">
        <w:rPr>
          <w:rFonts w:ascii="Times New Roman" w:hAnsi="Times New Roman" w:cs="Times New Roman"/>
          <w:sz w:val="22"/>
          <w:szCs w:val="22"/>
          <w:lang w:val="en-US"/>
        </w:rPr>
        <w:lastRenderedPageBreak/>
        <w:t xml:space="preserve">Table </w:t>
      </w:r>
      <w:r w:rsidR="00760070">
        <w:rPr>
          <w:rFonts w:ascii="Times New Roman" w:hAnsi="Times New Roman" w:cs="Times New Roman"/>
          <w:sz w:val="22"/>
          <w:szCs w:val="22"/>
          <w:lang w:val="en-US"/>
        </w:rPr>
        <w:t>S5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  <w:r w:rsidR="00760070">
        <w:rPr>
          <w:rFonts w:ascii="Times New Roman" w:hAnsi="Times New Roman" w:cs="Times New Roman"/>
          <w:sz w:val="22"/>
          <w:szCs w:val="22"/>
          <w:lang w:val="en-US"/>
        </w:rPr>
        <w:t>D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ensities of samples and spike solutions determined through weighing.  </w:t>
      </w:r>
    </w:p>
    <w:tbl>
      <w:tblPr>
        <w:tblStyle w:val="EinfacheTabelle5"/>
        <w:tblpPr w:leftFromText="141" w:rightFromText="141" w:vertAnchor="text" w:horzAnchor="margin" w:tblpXSpec="center" w:tblpY="87"/>
        <w:tblW w:w="3261" w:type="dxa"/>
        <w:tblLook w:val="04A0" w:firstRow="1" w:lastRow="0" w:firstColumn="1" w:lastColumn="0" w:noHBand="0" w:noVBand="1"/>
      </w:tblPr>
      <w:tblGrid>
        <w:gridCol w:w="1465"/>
        <w:gridCol w:w="1796"/>
      </w:tblGrid>
      <w:tr w:rsidR="00F02172" w:rsidRPr="00002147" w14:paraId="0A43DCD4" w14:textId="77777777" w:rsidTr="00F02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65" w:type="dxa"/>
            <w:noWrap/>
            <w:hideMark/>
          </w:tcPr>
          <w:p w14:paraId="536620EB" w14:textId="77777777" w:rsidR="00F02172" w:rsidRPr="00720E66" w:rsidRDefault="00F02172" w:rsidP="00530F03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</w:p>
        </w:tc>
        <w:tc>
          <w:tcPr>
            <w:tcW w:w="1796" w:type="dxa"/>
            <w:noWrap/>
            <w:hideMark/>
          </w:tcPr>
          <w:p w14:paraId="1009BB41" w14:textId="18D9E893" w:rsidR="00F02172" w:rsidRPr="00720E66" w:rsidRDefault="00F02172" w:rsidP="00530F03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0"/>
                <w:lang w:val="de-DE" w:eastAsia="zh-CN"/>
              </w:rPr>
              <w:t xml:space="preserve">ρ 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(</w:t>
            </w:r>
            <w:r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g</w:t>
            </w:r>
            <w:r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 xml:space="preserve"> m</w:t>
            </w:r>
            <w:r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L</w:t>
            </w:r>
            <w:r w:rsidRPr="00356668">
              <w:rPr>
                <w:rFonts w:ascii="Times New Roman" w:hAnsi="Times New Roman"/>
                <w:b/>
                <w:bCs/>
                <w:color w:val="000000"/>
                <w:szCs w:val="20"/>
                <w:vertAlign w:val="superscript"/>
                <w:lang w:val="de-DE" w:eastAsia="zh-CN"/>
              </w:rPr>
              <w:t>-1</w:t>
            </w:r>
            <w:r w:rsidRPr="00356668">
              <w:rPr>
                <w:rFonts w:ascii="Times New Roman" w:hAnsi="Times New Roman"/>
                <w:b/>
                <w:bCs/>
                <w:color w:val="000000"/>
                <w:szCs w:val="20"/>
                <w:lang w:val="de-DE" w:eastAsia="zh-CN"/>
              </w:rPr>
              <w:t>)</w:t>
            </w:r>
          </w:p>
        </w:tc>
      </w:tr>
      <w:tr w:rsidR="00F02172" w:rsidRPr="00002147" w14:paraId="180F104C" w14:textId="77777777" w:rsidTr="00F0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687B713A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304</w:t>
            </w:r>
          </w:p>
        </w:tc>
        <w:tc>
          <w:tcPr>
            <w:tcW w:w="1796" w:type="dxa"/>
            <w:noWrap/>
          </w:tcPr>
          <w:p w14:paraId="62B3B175" w14:textId="7579CBE1" w:rsidR="00F02172" w:rsidRPr="00F02172" w:rsidRDefault="00F02172" w:rsidP="00530F03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100 ± 0.0050</w:t>
            </w:r>
          </w:p>
        </w:tc>
      </w:tr>
      <w:tr w:rsidR="00F02172" w:rsidRPr="00720E66" w14:paraId="03EEBEC4" w14:textId="77777777" w:rsidTr="00F02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14F0F3C0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7</w:t>
            </w:r>
          </w:p>
        </w:tc>
        <w:tc>
          <w:tcPr>
            <w:tcW w:w="1796" w:type="dxa"/>
            <w:noWrap/>
          </w:tcPr>
          <w:p w14:paraId="7AC3D2CE" w14:textId="4A18AA58" w:rsidR="00F02172" w:rsidRPr="00B07620" w:rsidRDefault="00F02172" w:rsidP="00530F03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083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± 0.0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6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</w:t>
            </w:r>
          </w:p>
        </w:tc>
      </w:tr>
      <w:tr w:rsidR="00F02172" w:rsidRPr="00002147" w14:paraId="37A9B712" w14:textId="77777777" w:rsidTr="00F0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79190B57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8</w:t>
            </w:r>
          </w:p>
        </w:tc>
        <w:tc>
          <w:tcPr>
            <w:tcW w:w="1796" w:type="dxa"/>
            <w:noWrap/>
          </w:tcPr>
          <w:p w14:paraId="50D4F3E7" w14:textId="549D2FD1" w:rsidR="00F02172" w:rsidRPr="00B07620" w:rsidRDefault="00F02172" w:rsidP="00530F03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1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3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5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8</w:t>
            </w:r>
          </w:p>
        </w:tc>
      </w:tr>
      <w:tr w:rsidR="00F02172" w:rsidRPr="00720E66" w14:paraId="0BB0B344" w14:textId="77777777" w:rsidTr="00F02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04E110C0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BCR 639</w:t>
            </w:r>
          </w:p>
        </w:tc>
        <w:tc>
          <w:tcPr>
            <w:tcW w:w="1796" w:type="dxa"/>
            <w:noWrap/>
          </w:tcPr>
          <w:p w14:paraId="494C4CBF" w14:textId="2D403E18" w:rsidR="00F02172" w:rsidRPr="00B07620" w:rsidRDefault="00F02172" w:rsidP="00530F03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1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3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6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</w:t>
            </w:r>
          </w:p>
        </w:tc>
      </w:tr>
      <w:tr w:rsidR="00F02172" w:rsidRPr="00720E66" w14:paraId="5905F266" w14:textId="77777777" w:rsidTr="00F0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14D9F765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200BF8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NIST 909C</w:t>
            </w:r>
          </w:p>
        </w:tc>
        <w:tc>
          <w:tcPr>
            <w:tcW w:w="1796" w:type="dxa"/>
            <w:noWrap/>
          </w:tcPr>
          <w:p w14:paraId="08F4A04E" w14:textId="518DA64D" w:rsidR="00F02172" w:rsidRPr="00B07620" w:rsidRDefault="00F02172" w:rsidP="00530F03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412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09</w:t>
            </w:r>
          </w:p>
        </w:tc>
      </w:tr>
      <w:tr w:rsidR="00F02172" w:rsidRPr="00002147" w14:paraId="50998B80" w14:textId="77777777" w:rsidTr="00F0217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54311057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1</w:t>
            </w:r>
          </w:p>
        </w:tc>
        <w:tc>
          <w:tcPr>
            <w:tcW w:w="1796" w:type="dxa"/>
            <w:noWrap/>
          </w:tcPr>
          <w:p w14:paraId="794CB8E9" w14:textId="722859E7" w:rsidR="00F02172" w:rsidRPr="00B07620" w:rsidRDefault="00F02172" w:rsidP="00530F03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167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5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7</w:t>
            </w:r>
          </w:p>
        </w:tc>
      </w:tr>
      <w:tr w:rsidR="00F02172" w:rsidRPr="00720E66" w14:paraId="0CE41685" w14:textId="77777777" w:rsidTr="00F0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2D898099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linChek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2</w:t>
            </w:r>
          </w:p>
        </w:tc>
        <w:tc>
          <w:tcPr>
            <w:tcW w:w="1796" w:type="dxa"/>
            <w:noWrap/>
          </w:tcPr>
          <w:p w14:paraId="0F1731EC" w14:textId="62D9A056" w:rsidR="00F02172" w:rsidRPr="00B07620" w:rsidRDefault="00F02172" w:rsidP="00530F03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000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5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</w:t>
            </w:r>
          </w:p>
        </w:tc>
      </w:tr>
      <w:tr w:rsidR="00F02172" w:rsidRPr="00002147" w14:paraId="28582F5F" w14:textId="77777777" w:rsidTr="00F02172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25409EF8" w14:textId="77777777" w:rsidR="00F02172" w:rsidRPr="00720E66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1</w:t>
            </w:r>
          </w:p>
        </w:tc>
        <w:tc>
          <w:tcPr>
            <w:tcW w:w="1796" w:type="dxa"/>
            <w:noWrap/>
          </w:tcPr>
          <w:p w14:paraId="3B1F61D7" w14:textId="1B98370A" w:rsidR="00F02172" w:rsidRPr="00B07620" w:rsidRDefault="00F02172" w:rsidP="00530F03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333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89</w:t>
            </w:r>
          </w:p>
        </w:tc>
      </w:tr>
      <w:tr w:rsidR="00F02172" w:rsidRPr="00720E66" w14:paraId="1C141992" w14:textId="77777777" w:rsidTr="00F021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5A1E17F7" w14:textId="77777777" w:rsidR="00F02172" w:rsidRPr="00200BF8" w:rsidRDefault="00F02172" w:rsidP="00530F03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ronorm</w:t>
            </w:r>
            <w:proofErr w:type="spellEnd"/>
            <w:r w:rsidRPr="00720E66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L2</w:t>
            </w:r>
          </w:p>
        </w:tc>
        <w:tc>
          <w:tcPr>
            <w:tcW w:w="1796" w:type="dxa"/>
            <w:noWrap/>
          </w:tcPr>
          <w:p w14:paraId="4F8A515F" w14:textId="0E5D78C3" w:rsidR="00F02172" w:rsidRPr="00B07620" w:rsidRDefault="00F02172" w:rsidP="00530F03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167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 w:rsidR="00760070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89</w:t>
            </w:r>
          </w:p>
        </w:tc>
      </w:tr>
      <w:tr w:rsidR="00760070" w:rsidRPr="00720E66" w14:paraId="0EB27022" w14:textId="77777777" w:rsidTr="00342286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56791416" w14:textId="1A7EE3D1" w:rsidR="00760070" w:rsidRPr="00720E66" w:rsidRDefault="00760070" w:rsidP="0076007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a Spike</w:t>
            </w:r>
          </w:p>
        </w:tc>
        <w:tc>
          <w:tcPr>
            <w:tcW w:w="1796" w:type="dxa"/>
            <w:noWrap/>
          </w:tcPr>
          <w:p w14:paraId="7E0486C0" w14:textId="4097AC6F" w:rsidR="00760070" w:rsidRPr="00F02172" w:rsidRDefault="00760070" w:rsidP="0076007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333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89</w:t>
            </w:r>
          </w:p>
        </w:tc>
      </w:tr>
      <w:tr w:rsidR="00760070" w:rsidRPr="00B07620" w14:paraId="1ABB7CC5" w14:textId="77777777" w:rsidTr="00530F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36F47A31" w14:textId="31A5AB26" w:rsidR="00760070" w:rsidRPr="00720E66" w:rsidRDefault="00760070" w:rsidP="0076007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Fe</w:t>
            </w:r>
            <w:proofErr w:type="spellEnd"/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 xml:space="preserve"> Spike</w:t>
            </w:r>
          </w:p>
        </w:tc>
        <w:tc>
          <w:tcPr>
            <w:tcW w:w="1796" w:type="dxa"/>
            <w:noWrap/>
          </w:tcPr>
          <w:p w14:paraId="5C008357" w14:textId="4C2A2B57" w:rsidR="00760070" w:rsidRPr="00F02172" w:rsidRDefault="00760070" w:rsidP="00760070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500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00</w:t>
            </w:r>
          </w:p>
        </w:tc>
      </w:tr>
      <w:tr w:rsidR="00760070" w:rsidRPr="00B07620" w14:paraId="548D2B27" w14:textId="77777777" w:rsidTr="00003EE0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5" w:type="dxa"/>
            <w:noWrap/>
          </w:tcPr>
          <w:p w14:paraId="3AB622CB" w14:textId="7CD9CB77" w:rsidR="00760070" w:rsidRPr="00720E66" w:rsidRDefault="00760070" w:rsidP="00760070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 Spike</w:t>
            </w:r>
          </w:p>
        </w:tc>
        <w:tc>
          <w:tcPr>
            <w:tcW w:w="1796" w:type="dxa"/>
            <w:noWrap/>
          </w:tcPr>
          <w:p w14:paraId="7861A1E8" w14:textId="2BAEF328" w:rsidR="00760070" w:rsidRPr="00F02172" w:rsidRDefault="00760070" w:rsidP="00760070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167</w:t>
            </w:r>
            <w:r w:rsidRPr="00F02172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± 0.00</w:t>
            </w:r>
            <w:r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89</w:t>
            </w:r>
          </w:p>
        </w:tc>
      </w:tr>
    </w:tbl>
    <w:p w14:paraId="5530FCFC" w14:textId="77777777" w:rsidR="00F02172" w:rsidRDefault="00F02172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9EC56C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4525D26E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4FF23B4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78E06167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B5785F6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2BC3DB9C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3178627B" w14:textId="77777777" w:rsidR="00632F4D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6D07C323" w14:textId="77777777" w:rsidR="00632F4D" w:rsidRPr="00750FA9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5F823A0A" w14:textId="03F8C834" w:rsidR="00632F4D" w:rsidRPr="00750FA9" w:rsidRDefault="00632F4D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750FA9">
        <w:rPr>
          <w:rFonts w:ascii="Times New Roman" w:hAnsi="Times New Roman" w:cs="Times New Roman"/>
          <w:sz w:val="22"/>
          <w:szCs w:val="22"/>
          <w:lang w:val="en-US"/>
        </w:rPr>
        <w:t>Table S6: LOD and LOQ for matrix-matched external calibration (</w:t>
      </w:r>
      <w:r w:rsidR="00C5698A" w:rsidRPr="00750FA9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Pr="00750FA9">
        <w:rPr>
          <w:rFonts w:ascii="Times New Roman" w:hAnsi="Times New Roman" w:cs="Times New Roman"/>
          <w:sz w:val="22"/>
          <w:szCs w:val="22"/>
          <w:lang w:val="en-US"/>
        </w:rPr>
        <w:t>50 mg L</w:t>
      </w:r>
      <w:r w:rsidRPr="00750FA9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-1</w:t>
      </w:r>
      <w:r w:rsidRPr="00750FA9">
        <w:rPr>
          <w:rFonts w:ascii="Times New Roman" w:hAnsi="Times New Roman" w:cs="Times New Roman"/>
          <w:sz w:val="22"/>
          <w:szCs w:val="22"/>
          <w:lang w:val="en-US"/>
        </w:rPr>
        <w:t xml:space="preserve"> NaCl).   </w:t>
      </w:r>
    </w:p>
    <w:tbl>
      <w:tblPr>
        <w:tblStyle w:val="EinfacheTabelle5"/>
        <w:tblpPr w:leftFromText="141" w:rightFromText="141" w:vertAnchor="text" w:horzAnchor="margin" w:tblpXSpec="center" w:tblpY="87"/>
        <w:tblW w:w="6237" w:type="dxa"/>
        <w:tblLook w:val="04A0" w:firstRow="1" w:lastRow="0" w:firstColumn="1" w:lastColumn="0" w:noHBand="0" w:noVBand="1"/>
      </w:tblPr>
      <w:tblGrid>
        <w:gridCol w:w="506"/>
        <w:gridCol w:w="1479"/>
        <w:gridCol w:w="1843"/>
        <w:gridCol w:w="2409"/>
      </w:tblGrid>
      <w:tr w:rsidR="00750FA9" w:rsidRPr="00750FA9" w14:paraId="252C2F02" w14:textId="77777777" w:rsidTr="001F47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06" w:type="dxa"/>
            <w:noWrap/>
            <w:hideMark/>
          </w:tcPr>
          <w:p w14:paraId="6DE371DD" w14:textId="77777777" w:rsidR="00632F4D" w:rsidRPr="00750FA9" w:rsidRDefault="00632F4D" w:rsidP="001F4748">
            <w:pPr>
              <w:spacing w:after="0" w:line="300" w:lineRule="auto"/>
              <w:jc w:val="right"/>
              <w:rPr>
                <w:rFonts w:ascii="Times New Roman" w:hAnsi="Times New Roman"/>
                <w:szCs w:val="20"/>
                <w:lang w:val="en-US" w:eastAsia="zh-CN"/>
              </w:rPr>
            </w:pPr>
          </w:p>
        </w:tc>
        <w:tc>
          <w:tcPr>
            <w:tcW w:w="1479" w:type="dxa"/>
            <w:noWrap/>
            <w:hideMark/>
          </w:tcPr>
          <w:p w14:paraId="499422A5" w14:textId="1878DF35" w:rsidR="00632F4D" w:rsidRPr="00750FA9" w:rsidRDefault="00632F4D" w:rsidP="001F474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en-US" w:eastAsia="zh-CN"/>
              </w:rPr>
              <w:t xml:space="preserve"> </w:t>
            </w: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m/z</w:t>
            </w:r>
          </w:p>
        </w:tc>
        <w:tc>
          <w:tcPr>
            <w:tcW w:w="1843" w:type="dxa"/>
            <w:noWrap/>
            <w:hideMark/>
          </w:tcPr>
          <w:p w14:paraId="5301FB6B" w14:textId="41581BE0" w:rsidR="00632F4D" w:rsidRPr="00750FA9" w:rsidRDefault="00632F4D" w:rsidP="001F474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LOD (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µg L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)</w:t>
            </w:r>
          </w:p>
        </w:tc>
        <w:tc>
          <w:tcPr>
            <w:tcW w:w="2409" w:type="dxa"/>
          </w:tcPr>
          <w:p w14:paraId="0E170BCB" w14:textId="759E04C5" w:rsidR="00632F4D" w:rsidRPr="00750FA9" w:rsidRDefault="00632F4D" w:rsidP="001F4748">
            <w:pPr>
              <w:spacing w:after="0" w:line="30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LOQ (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µg L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vertAlign w:val="superscript"/>
                <w:lang w:val="en-US" w:eastAsia="zh-CN"/>
              </w:rPr>
              <w:t>-1</w:t>
            </w:r>
            <w:r w:rsidRPr="00750FA9">
              <w:rPr>
                <w:rFonts w:ascii="Times New Roman" w:eastAsia="Times New Roman" w:hAnsi="Times New Roman" w:cs="Times New Roman"/>
                <w:b/>
                <w:bCs/>
                <w:szCs w:val="20"/>
                <w:lang w:val="en-US" w:eastAsia="zh-CN"/>
              </w:rPr>
              <w:t>)</w:t>
            </w:r>
          </w:p>
        </w:tc>
      </w:tr>
      <w:tr w:rsidR="00750FA9" w:rsidRPr="00750FA9" w14:paraId="0A9E56E5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2B142569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Li</w:t>
            </w:r>
          </w:p>
        </w:tc>
        <w:tc>
          <w:tcPr>
            <w:tcW w:w="1479" w:type="dxa"/>
            <w:noWrap/>
            <w:hideMark/>
          </w:tcPr>
          <w:p w14:paraId="3EEC0423" w14:textId="77777777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</w:t>
            </w:r>
          </w:p>
        </w:tc>
        <w:tc>
          <w:tcPr>
            <w:tcW w:w="1843" w:type="dxa"/>
            <w:noWrap/>
            <w:hideMark/>
          </w:tcPr>
          <w:p w14:paraId="7F678821" w14:textId="632FA4FF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26</w:t>
            </w:r>
          </w:p>
        </w:tc>
        <w:tc>
          <w:tcPr>
            <w:tcW w:w="2409" w:type="dxa"/>
          </w:tcPr>
          <w:p w14:paraId="41DE5CE3" w14:textId="0DB4882A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88</w:t>
            </w:r>
          </w:p>
        </w:tc>
      </w:tr>
      <w:tr w:rsidR="00750FA9" w:rsidRPr="00750FA9" w14:paraId="30DE5964" w14:textId="77777777" w:rsidTr="001F47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77784E47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Mg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5D5FF7BF" w14:textId="77777777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4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45B04143" w14:textId="1AAB11B0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1.1 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15C4903E" w14:textId="5F3DC000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.6</w:t>
            </w:r>
          </w:p>
        </w:tc>
      </w:tr>
      <w:tr w:rsidR="00750FA9" w:rsidRPr="00750FA9" w14:paraId="5D29E4C8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5D181403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K</w:t>
            </w:r>
          </w:p>
        </w:tc>
        <w:tc>
          <w:tcPr>
            <w:tcW w:w="1479" w:type="dxa"/>
            <w:noWrap/>
            <w:hideMark/>
          </w:tcPr>
          <w:p w14:paraId="7FC4AA40" w14:textId="77777777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39</w:t>
            </w:r>
          </w:p>
        </w:tc>
        <w:tc>
          <w:tcPr>
            <w:tcW w:w="1843" w:type="dxa"/>
            <w:noWrap/>
            <w:hideMark/>
          </w:tcPr>
          <w:p w14:paraId="36C4606C" w14:textId="568733B5" w:rsidR="00632F4D" w:rsidRPr="00750FA9" w:rsidRDefault="00C5698A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36</w:t>
            </w:r>
          </w:p>
        </w:tc>
        <w:tc>
          <w:tcPr>
            <w:tcW w:w="2409" w:type="dxa"/>
          </w:tcPr>
          <w:p w14:paraId="26B3DCC9" w14:textId="040D7E31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</w:t>
            </w:r>
            <w:r w:rsidR="00C5698A"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.2</w:t>
            </w:r>
          </w:p>
        </w:tc>
      </w:tr>
      <w:tr w:rsidR="00750FA9" w:rsidRPr="00750FA9" w14:paraId="025821C6" w14:textId="77777777" w:rsidTr="001F47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2B3ABDBA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a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078D3FB9" w14:textId="6BAC8872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0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50D243B2" w14:textId="22BFFAE1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3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2D7BD2F1" w14:textId="4CB1FD95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.8</w:t>
            </w:r>
          </w:p>
        </w:tc>
      </w:tr>
      <w:tr w:rsidR="00750FA9" w:rsidRPr="00750FA9" w14:paraId="0722BF50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0A146194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Fe</w:t>
            </w:r>
            <w:proofErr w:type="spellEnd"/>
          </w:p>
        </w:tc>
        <w:tc>
          <w:tcPr>
            <w:tcW w:w="1479" w:type="dxa"/>
            <w:noWrap/>
            <w:hideMark/>
          </w:tcPr>
          <w:p w14:paraId="4AF02A88" w14:textId="1DB35742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6</w:t>
            </w:r>
          </w:p>
        </w:tc>
        <w:tc>
          <w:tcPr>
            <w:tcW w:w="1843" w:type="dxa"/>
            <w:noWrap/>
            <w:hideMark/>
          </w:tcPr>
          <w:p w14:paraId="7A9C83FA" w14:textId="0DFD28FD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12</w:t>
            </w:r>
          </w:p>
        </w:tc>
        <w:tc>
          <w:tcPr>
            <w:tcW w:w="2409" w:type="dxa"/>
          </w:tcPr>
          <w:p w14:paraId="618003E8" w14:textId="02701078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39</w:t>
            </w:r>
          </w:p>
        </w:tc>
      </w:tr>
      <w:tr w:rsidR="00750FA9" w:rsidRPr="00750FA9" w14:paraId="65E5F1FA" w14:textId="77777777" w:rsidTr="001F47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5B122658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u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6255E658" w14:textId="7B8DBEBD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63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147298C9" w14:textId="6C442398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24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0B5C1032" w14:textId="48195906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81</w:t>
            </w:r>
          </w:p>
        </w:tc>
      </w:tr>
      <w:tr w:rsidR="00750FA9" w:rsidRPr="00750FA9" w14:paraId="427B4A63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4180FD48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Zn</w:t>
            </w:r>
            <w:proofErr w:type="spellEnd"/>
          </w:p>
        </w:tc>
        <w:tc>
          <w:tcPr>
            <w:tcW w:w="1479" w:type="dxa"/>
            <w:noWrap/>
            <w:hideMark/>
          </w:tcPr>
          <w:p w14:paraId="0C81777F" w14:textId="70492E5D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 xml:space="preserve"> 66</w:t>
            </w:r>
          </w:p>
        </w:tc>
        <w:tc>
          <w:tcPr>
            <w:tcW w:w="1843" w:type="dxa"/>
            <w:noWrap/>
            <w:hideMark/>
          </w:tcPr>
          <w:p w14:paraId="5DD1E96C" w14:textId="7D3609B8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40</w:t>
            </w:r>
          </w:p>
        </w:tc>
        <w:tc>
          <w:tcPr>
            <w:tcW w:w="2409" w:type="dxa"/>
          </w:tcPr>
          <w:p w14:paraId="58F4CD78" w14:textId="48118E6F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</w:t>
            </w:r>
            <w:r w:rsidR="00C5698A"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</w:t>
            </w:r>
          </w:p>
        </w:tc>
      </w:tr>
      <w:tr w:rsidR="00750FA9" w:rsidRPr="00750FA9" w14:paraId="3002B890" w14:textId="77777777" w:rsidTr="001F474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0EE190FC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proofErr w:type="spellStart"/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Cr</w:t>
            </w:r>
            <w:proofErr w:type="spellEnd"/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7E83BEED" w14:textId="418762D8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2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1F4090D2" w14:textId="400B1F3E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06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0B00928C" w14:textId="50B61365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21</w:t>
            </w:r>
          </w:p>
        </w:tc>
      </w:tr>
      <w:tr w:rsidR="00750FA9" w:rsidRPr="00750FA9" w14:paraId="48E68D57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736F2C86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proofErr w:type="spellStart"/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Mn</w:t>
            </w:r>
            <w:proofErr w:type="spellEnd"/>
          </w:p>
        </w:tc>
        <w:tc>
          <w:tcPr>
            <w:tcW w:w="1479" w:type="dxa"/>
            <w:noWrap/>
            <w:hideMark/>
          </w:tcPr>
          <w:p w14:paraId="0B0C0413" w14:textId="77777777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6704F5E3" w14:textId="681C3A96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0016</w:t>
            </w:r>
          </w:p>
        </w:tc>
        <w:tc>
          <w:tcPr>
            <w:tcW w:w="2409" w:type="dxa"/>
          </w:tcPr>
          <w:p w14:paraId="4459ED04" w14:textId="43FDFBE0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0.0053</w:t>
            </w:r>
          </w:p>
        </w:tc>
      </w:tr>
      <w:tr w:rsidR="00750FA9" w:rsidRPr="00750FA9" w14:paraId="056A52E0" w14:textId="77777777" w:rsidTr="001F4748">
        <w:trPr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</w:tcPr>
          <w:p w14:paraId="4FC9291B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As</w:t>
            </w:r>
          </w:p>
        </w:tc>
        <w:tc>
          <w:tcPr>
            <w:tcW w:w="1479" w:type="dxa"/>
            <w:shd w:val="clear" w:color="auto" w:fill="F2F2F2" w:themeFill="background1" w:themeFillShade="F2"/>
            <w:noWrap/>
          </w:tcPr>
          <w:p w14:paraId="733ADD3A" w14:textId="77777777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75</w:t>
            </w:r>
          </w:p>
        </w:tc>
        <w:tc>
          <w:tcPr>
            <w:tcW w:w="1843" w:type="dxa"/>
            <w:shd w:val="clear" w:color="auto" w:fill="F2F2F2" w:themeFill="background1" w:themeFillShade="F2"/>
            <w:noWrap/>
          </w:tcPr>
          <w:p w14:paraId="3445F3E8" w14:textId="5C8B8EC4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30</w:t>
            </w:r>
          </w:p>
        </w:tc>
        <w:tc>
          <w:tcPr>
            <w:tcW w:w="2409" w:type="dxa"/>
            <w:shd w:val="clear" w:color="auto" w:fill="F2F2F2" w:themeFill="background1" w:themeFillShade="F2"/>
          </w:tcPr>
          <w:p w14:paraId="7AAACC3E" w14:textId="4525BE52" w:rsidR="00632F4D" w:rsidRPr="00750FA9" w:rsidRDefault="00632F4D" w:rsidP="001F4748">
            <w:pPr>
              <w:spacing w:after="0" w:line="30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1.0</w:t>
            </w:r>
          </w:p>
        </w:tc>
      </w:tr>
      <w:tr w:rsidR="00750FA9" w:rsidRPr="00750FA9" w14:paraId="2C2013BC" w14:textId="77777777" w:rsidTr="001F47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6" w:type="dxa"/>
            <w:noWrap/>
            <w:hideMark/>
          </w:tcPr>
          <w:p w14:paraId="5AFA01A9" w14:textId="77777777" w:rsidR="00632F4D" w:rsidRPr="00750FA9" w:rsidRDefault="00632F4D" w:rsidP="001F4748">
            <w:pPr>
              <w:spacing w:after="0" w:line="300" w:lineRule="auto"/>
              <w:jc w:val="center"/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szCs w:val="20"/>
                <w:lang w:val="de-DE" w:eastAsia="zh-CN"/>
              </w:rPr>
              <w:t>Se</w:t>
            </w:r>
          </w:p>
        </w:tc>
        <w:tc>
          <w:tcPr>
            <w:tcW w:w="1479" w:type="dxa"/>
            <w:noWrap/>
            <w:hideMark/>
          </w:tcPr>
          <w:p w14:paraId="441EA9A1" w14:textId="2557D008" w:rsidR="00632F4D" w:rsidRPr="00750FA9" w:rsidRDefault="00632F4D" w:rsidP="00632F4D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80</w:t>
            </w:r>
          </w:p>
        </w:tc>
        <w:tc>
          <w:tcPr>
            <w:tcW w:w="1843" w:type="dxa"/>
            <w:noWrap/>
            <w:hideMark/>
          </w:tcPr>
          <w:p w14:paraId="675E5B47" w14:textId="48109707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0"/>
              </w:rPr>
              <w:t>0.70</w:t>
            </w:r>
          </w:p>
        </w:tc>
        <w:tc>
          <w:tcPr>
            <w:tcW w:w="2409" w:type="dxa"/>
          </w:tcPr>
          <w:p w14:paraId="29E0B22C" w14:textId="522311DD" w:rsidR="00632F4D" w:rsidRPr="00750FA9" w:rsidRDefault="00632F4D" w:rsidP="001F4748">
            <w:pPr>
              <w:spacing w:after="0" w:line="30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</w:pPr>
            <w:r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2.</w:t>
            </w:r>
            <w:r w:rsidR="00C5698A" w:rsidRPr="00750FA9">
              <w:rPr>
                <w:rFonts w:ascii="Times New Roman" w:hAnsi="Times New Roman"/>
                <w:b/>
                <w:bCs/>
                <w:i/>
                <w:iCs/>
                <w:szCs w:val="20"/>
                <w:lang w:val="de-DE" w:eastAsia="zh-CN"/>
              </w:rPr>
              <w:t>4</w:t>
            </w:r>
          </w:p>
        </w:tc>
      </w:tr>
    </w:tbl>
    <w:p w14:paraId="2F4B114D" w14:textId="77777777" w:rsidR="00632F4D" w:rsidRPr="00C5698A" w:rsidRDefault="00632F4D">
      <w:pPr>
        <w:rPr>
          <w:rFonts w:ascii="Times New Roman" w:hAnsi="Times New Roman" w:cs="Times New Roman"/>
          <w:color w:val="FF0000"/>
          <w:sz w:val="22"/>
          <w:szCs w:val="22"/>
          <w:lang w:val="en-US"/>
        </w:rPr>
      </w:pPr>
    </w:p>
    <w:sectPr w:rsidR="00632F4D" w:rsidRPr="00C5698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253EE0"/>
    <w:multiLevelType w:val="multilevel"/>
    <w:tmpl w:val="A20C4DCC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609D3D7F"/>
    <w:multiLevelType w:val="hybridMultilevel"/>
    <w:tmpl w:val="84DA1F9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F211CFF"/>
    <w:multiLevelType w:val="multilevel"/>
    <w:tmpl w:val="4EC8B13E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44914031">
    <w:abstractNumId w:val="1"/>
  </w:num>
  <w:num w:numId="2" w16cid:durableId="95564493">
    <w:abstractNumId w:val="0"/>
  </w:num>
  <w:num w:numId="3" w16cid:durableId="46944140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MbMwtzQ0tjQ0MDVV0lEKTi0uzszPAykwqgUAcPvmOCwAAAA="/>
  </w:docVars>
  <w:rsids>
    <w:rsidRoot w:val="00FD54B8"/>
    <w:rsid w:val="00002147"/>
    <w:rsid w:val="00046317"/>
    <w:rsid w:val="00167F11"/>
    <w:rsid w:val="00172693"/>
    <w:rsid w:val="00200BF8"/>
    <w:rsid w:val="00204AE3"/>
    <w:rsid w:val="002B5A56"/>
    <w:rsid w:val="00313186"/>
    <w:rsid w:val="00330AE1"/>
    <w:rsid w:val="00356668"/>
    <w:rsid w:val="00382AD2"/>
    <w:rsid w:val="003E3015"/>
    <w:rsid w:val="00434285"/>
    <w:rsid w:val="004508B8"/>
    <w:rsid w:val="00486F65"/>
    <w:rsid w:val="004959CB"/>
    <w:rsid w:val="004F15A4"/>
    <w:rsid w:val="00505D2F"/>
    <w:rsid w:val="00551863"/>
    <w:rsid w:val="00570EF1"/>
    <w:rsid w:val="00611711"/>
    <w:rsid w:val="00622DF4"/>
    <w:rsid w:val="00632F4D"/>
    <w:rsid w:val="00675C02"/>
    <w:rsid w:val="00676D0B"/>
    <w:rsid w:val="006A19DA"/>
    <w:rsid w:val="006C76E5"/>
    <w:rsid w:val="00720E66"/>
    <w:rsid w:val="00742245"/>
    <w:rsid w:val="00742249"/>
    <w:rsid w:val="00750FA9"/>
    <w:rsid w:val="0075402C"/>
    <w:rsid w:val="00760070"/>
    <w:rsid w:val="007935D6"/>
    <w:rsid w:val="00811D20"/>
    <w:rsid w:val="008B64F7"/>
    <w:rsid w:val="008B705C"/>
    <w:rsid w:val="00A25EE5"/>
    <w:rsid w:val="00A631AD"/>
    <w:rsid w:val="00AA74C1"/>
    <w:rsid w:val="00AC6469"/>
    <w:rsid w:val="00B07620"/>
    <w:rsid w:val="00B2707F"/>
    <w:rsid w:val="00B518C7"/>
    <w:rsid w:val="00C5698A"/>
    <w:rsid w:val="00C818E1"/>
    <w:rsid w:val="00C82DAA"/>
    <w:rsid w:val="00CE1A5B"/>
    <w:rsid w:val="00CE5046"/>
    <w:rsid w:val="00D2058B"/>
    <w:rsid w:val="00D33404"/>
    <w:rsid w:val="00D61A16"/>
    <w:rsid w:val="00D86A55"/>
    <w:rsid w:val="00D97647"/>
    <w:rsid w:val="00E14AB3"/>
    <w:rsid w:val="00E23CAB"/>
    <w:rsid w:val="00E828AC"/>
    <w:rsid w:val="00E84CAB"/>
    <w:rsid w:val="00EC7DBE"/>
    <w:rsid w:val="00ED6EAD"/>
    <w:rsid w:val="00F02172"/>
    <w:rsid w:val="00F07994"/>
    <w:rsid w:val="00F77DD7"/>
    <w:rsid w:val="00F83B3E"/>
    <w:rsid w:val="00FA74A0"/>
    <w:rsid w:val="00FC535E"/>
    <w:rsid w:val="00FD5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0B2646D"/>
  <w15:chartTrackingRefBased/>
  <w15:docId w15:val="{DE6131FB-E86A-43D8-AF98-A84B8C20A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60070"/>
    <w:pPr>
      <w:spacing w:after="200" w:line="280" w:lineRule="exact"/>
      <w:jc w:val="both"/>
    </w:pPr>
    <w:rPr>
      <w:rFonts w:ascii="Calibri Light" w:hAnsi="Calibri Light"/>
      <w:sz w:val="20"/>
      <w:szCs w:val="24"/>
      <w:lang w:val="pt-PT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Co-authors">
    <w:name w:val="Co-authors"/>
    <w:basedOn w:val="StandardWeb"/>
    <w:qFormat/>
    <w:rsid w:val="00382AD2"/>
    <w:pPr>
      <w:spacing w:after="120"/>
      <w:jc w:val="center"/>
    </w:pPr>
    <w:rPr>
      <w:rFonts w:ascii="Calibri" w:eastAsia="Times New Roman" w:hAnsi="Calibri"/>
      <w:color w:val="000000" w:themeColor="text1"/>
      <w:sz w:val="20"/>
      <w:lang w:eastAsia="en-GB"/>
    </w:rPr>
  </w:style>
  <w:style w:type="character" w:styleId="Hyperlink">
    <w:name w:val="Hyperlink"/>
    <w:basedOn w:val="Absatz-Standardschriftart"/>
    <w:uiPriority w:val="99"/>
    <w:unhideWhenUsed/>
    <w:rsid w:val="00382AD2"/>
    <w:rPr>
      <w:color w:val="0563C1" w:themeColor="hyperlink"/>
      <w:u w:val="single"/>
    </w:rPr>
  </w:style>
  <w:style w:type="paragraph" w:styleId="StandardWeb">
    <w:name w:val="Normal (Web)"/>
    <w:basedOn w:val="Standard"/>
    <w:uiPriority w:val="99"/>
    <w:semiHidden/>
    <w:unhideWhenUsed/>
    <w:rsid w:val="00382AD2"/>
    <w:rPr>
      <w:rFonts w:ascii="Times New Roman" w:hAnsi="Times New Roman" w:cs="Times New Roman"/>
      <w:sz w:val="24"/>
    </w:rPr>
  </w:style>
  <w:style w:type="table" w:styleId="EinfacheTabelle5">
    <w:name w:val="Plain Table 5"/>
    <w:basedOn w:val="NormaleTabelle"/>
    <w:uiPriority w:val="45"/>
    <w:rsid w:val="00720E66"/>
    <w:pPr>
      <w:spacing w:after="0" w:line="240" w:lineRule="auto"/>
    </w:pPr>
    <w:rPr>
      <w:sz w:val="21"/>
      <w:szCs w:val="2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E828AC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5402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5402C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5402C"/>
    <w:rPr>
      <w:rFonts w:ascii="Calibri Light" w:hAnsi="Calibri Light"/>
      <w:sz w:val="20"/>
      <w:szCs w:val="20"/>
      <w:lang w:val="pt-PT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Carlos.Abad@bam.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94</Words>
  <Characters>4225</Characters>
  <Application>Microsoft Office Word</Application>
  <DocSecurity>0</DocSecurity>
  <Lines>642</Lines>
  <Paragraphs>49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, Zengchao</dc:creator>
  <cp:keywords/>
  <dc:description/>
  <cp:lastModifiedBy>Abad Andrade, Carlos Enrique</cp:lastModifiedBy>
  <cp:revision>2</cp:revision>
  <dcterms:created xsi:type="dcterms:W3CDTF">2024-03-25T15:57:00Z</dcterms:created>
  <dcterms:modified xsi:type="dcterms:W3CDTF">2024-03-25T1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f6254c47f82d2ea87c67bd9c9267cf3a56d612fbae84c56acb1215efa3ab01c</vt:lpwstr>
  </property>
</Properties>
</file>